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920AD0" w14:textId="4E988188" w:rsidR="00685EE0" w:rsidRPr="005A1ABC" w:rsidRDefault="00DD0CDE" w:rsidP="00685EE0">
      <w:pPr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</w:t>
      </w:r>
      <w:r w:rsidR="005A1ABC" w:rsidRPr="005A1ABC">
        <w:rPr>
          <w:rFonts w:ascii="Times New Roman" w:hAnsi="Times New Roman" w:cs="Times New Roman"/>
          <w:b/>
          <w:lang w:val="en-US"/>
        </w:rPr>
        <w:t xml:space="preserve">. </w:t>
      </w:r>
      <w:r w:rsidR="005A1ABC">
        <w:rPr>
          <w:rFonts w:ascii="Times New Roman" w:hAnsi="Times New Roman" w:cs="Times New Roman"/>
          <w:bCs/>
          <w:lang w:val="en-US"/>
        </w:rPr>
        <w:t>Examples of foods and beverages included in each category</w:t>
      </w:r>
    </w:p>
    <w:p w14:paraId="20B5D483" w14:textId="77777777" w:rsidR="00685EE0" w:rsidRPr="005A1ABC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7AA65E4F" w14:textId="77777777" w:rsidR="00685EE0" w:rsidRPr="005A1ABC" w:rsidRDefault="00685EE0" w:rsidP="00685EE0">
      <w:pPr>
        <w:rPr>
          <w:rFonts w:ascii="Times New Roman" w:hAnsi="Times New Roman" w:cs="Times New Roman"/>
          <w:b/>
          <w:lang w:val="en-US"/>
        </w:rPr>
      </w:pPr>
    </w:p>
    <w:tbl>
      <w:tblPr>
        <w:tblW w:w="1020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8087"/>
      </w:tblGrid>
      <w:tr w:rsidR="00685EE0" w:rsidRPr="00710534" w14:paraId="4CE32F20" w14:textId="77777777" w:rsidTr="00FF4ECD">
        <w:trPr>
          <w:trHeight w:val="300"/>
          <w:jc w:val="center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CE9CB" w14:textId="77777777" w:rsidR="00685EE0" w:rsidRPr="00710534" w:rsidRDefault="00685EE0" w:rsidP="00FF4ECD">
            <w:pPr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710534"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Food category</w:t>
            </w:r>
          </w:p>
        </w:tc>
        <w:tc>
          <w:tcPr>
            <w:tcW w:w="8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1FC91" w14:textId="77777777" w:rsidR="00685EE0" w:rsidRPr="00710534" w:rsidRDefault="00685EE0" w:rsidP="00FF4ECD">
            <w:pPr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</w:pPr>
            <w:r w:rsidRPr="00710534">
              <w:rPr>
                <w:rFonts w:ascii="Times Roman" w:eastAsia="Times New Roman" w:hAnsi="Times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Examples</w:t>
            </w:r>
          </w:p>
        </w:tc>
      </w:tr>
      <w:tr w:rsidR="00685EE0" w:rsidRPr="00DD0CDE" w14:paraId="47F115B8" w14:textId="77777777" w:rsidTr="00FF4ECD">
        <w:trPr>
          <w:trHeight w:val="900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C068" w14:textId="77777777" w:rsidR="00685EE0" w:rsidRPr="00710534" w:rsidRDefault="00685EE0" w:rsidP="00FF4ECD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>Unprocessed</w:t>
            </w:r>
          </w:p>
        </w:tc>
        <w:tc>
          <w:tcPr>
            <w:tcW w:w="8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93132" w14:textId="77777777" w:rsidR="00685EE0" w:rsidRPr="00710534" w:rsidRDefault="00685EE0" w:rsidP="00FF4ECD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 xml:space="preserve">Coffee, tea or 100% fruit juice without sugar, natural </w:t>
            </w:r>
            <w:r w:rsidR="00671EC5"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>yoghurt</w:t>
            </w: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 xml:space="preserve">, </w:t>
            </w:r>
            <w:proofErr w:type="spellStart"/>
            <w:r w:rsidRPr="00710534">
              <w:rPr>
                <w:rFonts w:ascii="Times Roman" w:eastAsia="Times New Roman" w:hAnsi="Times Roman" w:cs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>aguas</w:t>
            </w:r>
            <w:proofErr w:type="spellEnd"/>
            <w:r w:rsidRPr="00710534">
              <w:rPr>
                <w:rFonts w:ascii="Times Roman" w:eastAsia="Times New Roman" w:hAnsi="Times Roman" w:cs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 xml:space="preserve"> frescas</w:t>
            </w: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 xml:space="preserve"> without sugar, natural water, soups, raw fruit, raw vegetables, raw legumes, tortillas, frozen vegetables</w:t>
            </w:r>
          </w:p>
        </w:tc>
      </w:tr>
      <w:tr w:rsidR="00685EE0" w:rsidRPr="00DD0CDE" w14:paraId="0DCED342" w14:textId="77777777" w:rsidTr="00FF4ECD">
        <w:trPr>
          <w:trHeight w:val="466"/>
          <w:jc w:val="center"/>
        </w:trPr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036C" w14:textId="77777777" w:rsidR="00685EE0" w:rsidRPr="00710534" w:rsidRDefault="00685EE0" w:rsidP="00FF4ECD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>Processed</w:t>
            </w:r>
          </w:p>
        </w:tc>
        <w:tc>
          <w:tcPr>
            <w:tcW w:w="80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EF5F7" w14:textId="77777777" w:rsidR="00685EE0" w:rsidRPr="00710534" w:rsidRDefault="00685EE0" w:rsidP="00FF4ECD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 xml:space="preserve">Mature cheese, nuts, canned vegetables, </w:t>
            </w:r>
            <w:r w:rsidR="00C12DB4"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>crystallized</w:t>
            </w: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 xml:space="preserve"> fruit, canned fish</w:t>
            </w:r>
          </w:p>
        </w:tc>
      </w:tr>
      <w:tr w:rsidR="00685EE0" w:rsidRPr="00DD0CDE" w14:paraId="116C55D6" w14:textId="77777777" w:rsidTr="00FF4ECD">
        <w:trPr>
          <w:trHeight w:val="1233"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4C3D" w14:textId="77777777" w:rsidR="00685EE0" w:rsidRPr="00710534" w:rsidRDefault="00685EE0" w:rsidP="00FF4ECD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>Ultra-processed</w:t>
            </w:r>
          </w:p>
        </w:tc>
        <w:tc>
          <w:tcPr>
            <w:tcW w:w="8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8A204" w14:textId="77777777" w:rsidR="00685EE0" w:rsidRPr="00710534" w:rsidRDefault="00685EE0" w:rsidP="00FF4ECD">
            <w:pPr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 xml:space="preserve">Sodas, industrialized beverages, flavored </w:t>
            </w:r>
            <w:r w:rsidR="00671EC5"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>yoghurt</w:t>
            </w: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 xml:space="preserve">, chocolate, candies, salty snacks, cakes, jelly, ice cream, sorbet, microwave popcorn, industrialized pastries and donuts, </w:t>
            </w:r>
            <w:r w:rsidR="00C12DB4"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>yoghurt</w:t>
            </w: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 xml:space="preserve"> </w:t>
            </w:r>
            <w:r w:rsidRPr="00710534">
              <w:rPr>
                <w:rFonts w:ascii="Times Roman" w:eastAsia="Times New Roman" w:hAnsi="Times Roman" w:cs="Times New Roman"/>
                <w:i/>
                <w:iCs/>
                <w:color w:val="000000"/>
                <w:sz w:val="22"/>
                <w:szCs w:val="22"/>
                <w:lang w:val="en-US" w:eastAsia="es-ES_tradnl"/>
              </w:rPr>
              <w:t xml:space="preserve">light, </w:t>
            </w: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 xml:space="preserve">cookies, instant soups, </w:t>
            </w:r>
            <w:r w:rsidR="00671EC5"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>yoghurt</w:t>
            </w:r>
            <w:r w:rsidRPr="00710534">
              <w:rPr>
                <w:rFonts w:ascii="Times Roman" w:eastAsia="Times New Roman" w:hAnsi="Times Roman" w:cs="Times New Roman"/>
                <w:color w:val="000000"/>
                <w:sz w:val="22"/>
                <w:szCs w:val="22"/>
                <w:lang w:val="en-US" w:eastAsia="es-ES_tradnl"/>
              </w:rPr>
              <w:t xml:space="preserve"> drink, margarine, vegetable shortening, mayonnaise, ketchup, instant sauces, flavored milk, sausages</w:t>
            </w:r>
          </w:p>
        </w:tc>
      </w:tr>
    </w:tbl>
    <w:p w14:paraId="0425B92E" w14:textId="77777777" w:rsidR="00685EE0" w:rsidRPr="00F57002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63DC34C" w14:textId="77777777" w:rsidR="00685EE0" w:rsidRPr="00F57002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7A7A0D2D" w14:textId="77777777" w:rsidR="00685EE0" w:rsidRPr="00F57002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7587DFF" w14:textId="77777777" w:rsidR="00685EE0" w:rsidRPr="00F57002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58E662D9" w14:textId="77777777" w:rsidR="00685EE0" w:rsidRPr="00F57002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196AF60D" w14:textId="77777777" w:rsidR="00685EE0" w:rsidRPr="00F57002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76E14AF" w14:textId="77777777" w:rsidR="00685EE0" w:rsidRPr="00F57002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151C4DC0" w14:textId="77777777" w:rsidR="00685EE0" w:rsidRPr="00F57002" w:rsidRDefault="00685EE0" w:rsidP="00685EE0">
      <w:pPr>
        <w:rPr>
          <w:rFonts w:ascii="Times New Roman" w:hAnsi="Times New Roman" w:cs="Times New Roman"/>
          <w:b/>
          <w:lang w:val="en-US"/>
        </w:rPr>
        <w:sectPr w:rsidR="00685EE0" w:rsidRPr="00F57002" w:rsidSect="003710CA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9DF7FDC" w14:textId="77777777" w:rsidR="00685EE0" w:rsidRPr="00BC59D9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0E391535" w14:textId="77777777" w:rsidR="00685EE0" w:rsidRPr="00BC59D9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EEF5684" w14:textId="77777777" w:rsidR="00685EE0" w:rsidRDefault="00685EE0" w:rsidP="00685EE0">
      <w:pPr>
        <w:rPr>
          <w:rFonts w:ascii="Times New Roman" w:hAnsi="Times New Roman" w:cs="Times New Roman"/>
          <w:b/>
        </w:rPr>
      </w:pPr>
      <w:r w:rsidRPr="00703B06">
        <w:rPr>
          <w:rFonts w:ascii="Times New Roman" w:hAnsi="Times New Roman" w:cs="Times New Roman"/>
          <w:b/>
          <w:noProof/>
          <w:lang w:eastAsia="es-ES_tradnl"/>
        </w:rPr>
        <w:drawing>
          <wp:inline distT="0" distB="0" distL="0" distR="0" wp14:anchorId="2D991F24" wp14:editId="664C7AF2">
            <wp:extent cx="8258810" cy="3834765"/>
            <wp:effectExtent l="0" t="0" r="0" b="63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D6CBA2" w14:textId="77777777" w:rsidR="00685EE0" w:rsidRDefault="00685EE0" w:rsidP="00685EE0">
      <w:pPr>
        <w:rPr>
          <w:rFonts w:ascii="Times New Roman" w:hAnsi="Times New Roman" w:cs="Times New Roman"/>
          <w:b/>
        </w:rPr>
      </w:pPr>
    </w:p>
    <w:p w14:paraId="114F0336" w14:textId="77777777" w:rsidR="00685EE0" w:rsidRDefault="00685EE0" w:rsidP="00685EE0">
      <w:pPr>
        <w:rPr>
          <w:rFonts w:ascii="Times New Roman" w:hAnsi="Times New Roman" w:cs="Times New Roman"/>
          <w:b/>
        </w:rPr>
      </w:pPr>
    </w:p>
    <w:p w14:paraId="1F3ADDC0" w14:textId="77777777" w:rsidR="00685EE0" w:rsidRDefault="00685EE0" w:rsidP="00685EE0">
      <w:pPr>
        <w:rPr>
          <w:rFonts w:ascii="Times New Roman" w:hAnsi="Times New Roman" w:cs="Times New Roman"/>
          <w:b/>
        </w:rPr>
      </w:pPr>
    </w:p>
    <w:p w14:paraId="3059CBE5" w14:textId="06C0C99F" w:rsidR="005A1ABC" w:rsidRPr="00BC59D9" w:rsidRDefault="00DD0CDE" w:rsidP="00685EE0">
      <w:pPr>
        <w:rPr>
          <w:rFonts w:ascii="Times New Roman" w:hAnsi="Times New Roman" w:cs="Times New Roman"/>
          <w:bCs/>
          <w:lang w:val="en-US"/>
        </w:rPr>
        <w:sectPr w:rsidR="005A1ABC" w:rsidRPr="00BC59D9" w:rsidSect="003710CA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lang w:val="en-US"/>
        </w:rPr>
        <w:t>Supplementary Figure 1</w:t>
      </w:r>
      <w:r w:rsidR="005A1ABC" w:rsidRPr="00420CB0">
        <w:rPr>
          <w:rFonts w:ascii="Times New Roman" w:hAnsi="Times New Roman" w:cs="Times New Roman"/>
          <w:b/>
          <w:lang w:val="en-US"/>
        </w:rPr>
        <w:t xml:space="preserve">. </w:t>
      </w:r>
      <w:r w:rsidR="005A1ABC" w:rsidRPr="00420CB0">
        <w:rPr>
          <w:rFonts w:ascii="Times New Roman" w:hAnsi="Times New Roman" w:cs="Times New Roman"/>
          <w:bCs/>
          <w:lang w:val="en-US"/>
        </w:rPr>
        <w:t>Food categories</w:t>
      </w:r>
    </w:p>
    <w:p w14:paraId="7FEFCC0E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  <w:r>
        <w:rPr>
          <w:noProof/>
          <w:lang w:eastAsia="es-ES_tradnl"/>
        </w:rPr>
        <w:lastRenderedPageBreak/>
        <mc:AlternateContent>
          <mc:Choice Requires="wps">
            <w:drawing>
              <wp:anchor distT="45720" distB="45720" distL="114300" distR="114300" simplePos="0" relativeHeight="251678720" behindDoc="1" locked="0" layoutInCell="1" allowOverlap="1" wp14:anchorId="1F159213" wp14:editId="1991958E">
                <wp:simplePos x="0" y="0"/>
                <wp:positionH relativeFrom="column">
                  <wp:posOffset>-702310</wp:posOffset>
                </wp:positionH>
                <wp:positionV relativeFrom="paragraph">
                  <wp:posOffset>38601</wp:posOffset>
                </wp:positionV>
                <wp:extent cx="409575" cy="322206"/>
                <wp:effectExtent l="0" t="0" r="0" b="0"/>
                <wp:wrapNone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2220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166A31" w14:textId="77777777" w:rsidR="00685EE0" w:rsidRPr="00E911C1" w:rsidRDefault="00685EE0" w:rsidP="00685E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  <w:lang w:val="es-MX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type w14:anchorId="1F15921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55.3pt;margin-top:3.05pt;width:32.25pt;height:25.35pt;z-index:-2516377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" filled="f" stroked="f">
                <v:textbox>
                  <w:txbxContent>
                    <w:p w14:paraId="22166A31" w14:textId="77777777" w:rsidR="00685EE0" w:rsidRPr="00E911C1" w:rsidRDefault="00685EE0" w:rsidP="00685E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  <w:lang w:val="es-MX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D743A4F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anchor distT="0" distB="0" distL="114300" distR="114300" simplePos="0" relativeHeight="251673600" behindDoc="1" locked="0" layoutInCell="1" allowOverlap="1" wp14:anchorId="01233A56" wp14:editId="3F81AF3D">
            <wp:simplePos x="0" y="0"/>
            <wp:positionH relativeFrom="column">
              <wp:posOffset>-1115518</wp:posOffset>
            </wp:positionH>
            <wp:positionV relativeFrom="paragraph">
              <wp:posOffset>186690</wp:posOffset>
            </wp:positionV>
            <wp:extent cx="3995420" cy="2552065"/>
            <wp:effectExtent l="0" t="0" r="5080" b="635"/>
            <wp:wrapNone/>
            <wp:docPr id="6" name="Gráfico 6">
              <a:extLst xmlns:a="http://schemas.openxmlformats.org/drawingml/2006/main">
                <a:ext uri="{FF2B5EF4-FFF2-40B4-BE49-F238E27FC236}">
                  <a16:creationId xmlns:a16="http://schemas.microsoft.com/office/drawing/2014/main" id="{35F43274-5A68-8A43-AE87-B1EADA3B00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EDC10A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6D2C8143" wp14:editId="5F67E54B">
            <wp:simplePos x="0" y="0"/>
            <wp:positionH relativeFrom="column">
              <wp:posOffset>2741930</wp:posOffset>
            </wp:positionH>
            <wp:positionV relativeFrom="paragraph">
              <wp:posOffset>13335</wp:posOffset>
            </wp:positionV>
            <wp:extent cx="3995420" cy="2552065"/>
            <wp:effectExtent l="0" t="0" r="5080" b="635"/>
            <wp:wrapNone/>
            <wp:docPr id="27" name="Gráfico 27">
              <a:extLst xmlns:a="http://schemas.openxmlformats.org/drawingml/2006/main">
                <a:ext uri="{FF2B5EF4-FFF2-40B4-BE49-F238E27FC236}">
                  <a16:creationId xmlns:a16="http://schemas.microsoft.com/office/drawing/2014/main" id="{BD216B65-8333-C941-BD5C-C5BAE43819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137C64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2097E76A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7E95943D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4B64D3FB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76252CB5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0B310482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7286A04D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1C0A934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4727F3DA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62C2C25E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64A7779F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07A5090C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  <w:r>
        <w:rPr>
          <w:noProof/>
          <w:lang w:eastAsia="es-ES_tradnl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FD45520" wp14:editId="7FD26F28">
                <wp:simplePos x="0" y="0"/>
                <wp:positionH relativeFrom="column">
                  <wp:posOffset>-709043</wp:posOffset>
                </wp:positionH>
                <wp:positionV relativeFrom="paragraph">
                  <wp:posOffset>176043</wp:posOffset>
                </wp:positionV>
                <wp:extent cx="409575" cy="322206"/>
                <wp:effectExtent l="0" t="0" r="0" b="0"/>
                <wp:wrapNone/>
                <wp:docPr id="2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2220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C9DE9" w14:textId="77777777" w:rsidR="00685EE0" w:rsidRPr="00FB7495" w:rsidRDefault="00685EE0" w:rsidP="00685E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  <w:lang w:val="es-ES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FD45520" id="_x0000_s1027" type="#_x0000_t202" style="position:absolute;margin-left:-55.85pt;margin-top:13.85pt;width:32.25pt;height:25.3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" filled="f" stroked="f">
                <v:textbox>
                  <w:txbxContent>
                    <w:p w14:paraId="524C9DE9" w14:textId="77777777" w:rsidR="00685EE0" w:rsidRPr="00FB7495" w:rsidRDefault="00685EE0" w:rsidP="00685E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  <w:lang w:val="es-E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158D59E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2807FA72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anchor distT="0" distB="0" distL="114300" distR="114300" simplePos="0" relativeHeight="251674624" behindDoc="1" locked="0" layoutInCell="1" allowOverlap="1" wp14:anchorId="46FF5D1F" wp14:editId="4DA45763">
            <wp:simplePos x="0" y="0"/>
            <wp:positionH relativeFrom="column">
              <wp:posOffset>-1115518</wp:posOffset>
            </wp:positionH>
            <wp:positionV relativeFrom="paragraph">
              <wp:posOffset>161380</wp:posOffset>
            </wp:positionV>
            <wp:extent cx="3995420" cy="2552065"/>
            <wp:effectExtent l="0" t="0" r="5080" b="635"/>
            <wp:wrapNone/>
            <wp:docPr id="9" name="Gráfico 9">
              <a:extLst xmlns:a="http://schemas.openxmlformats.org/drawingml/2006/main">
                <a:ext uri="{FF2B5EF4-FFF2-40B4-BE49-F238E27FC236}">
                  <a16:creationId xmlns:a16="http://schemas.microsoft.com/office/drawing/2014/main" id="{9563C9E1-994A-5C4B-958E-70D4046B005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1" locked="0" layoutInCell="1" allowOverlap="1" wp14:anchorId="34B944BC" wp14:editId="428EBCFC">
            <wp:simplePos x="0" y="0"/>
            <wp:positionH relativeFrom="column">
              <wp:posOffset>2799376</wp:posOffset>
            </wp:positionH>
            <wp:positionV relativeFrom="paragraph">
              <wp:posOffset>171878</wp:posOffset>
            </wp:positionV>
            <wp:extent cx="3996000" cy="2552400"/>
            <wp:effectExtent l="0" t="0" r="5080" b="635"/>
            <wp:wrapNone/>
            <wp:docPr id="28" name="Gráfico 28">
              <a:extLst xmlns:a="http://schemas.openxmlformats.org/drawingml/2006/main">
                <a:ext uri="{FF2B5EF4-FFF2-40B4-BE49-F238E27FC236}">
                  <a16:creationId xmlns:a16="http://schemas.microsoft.com/office/drawing/2014/main" id="{1A0CD0D2-8AB3-B144-8651-7B44C228D2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1FBE68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DD87133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37B8E11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2605E22B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4AC243BE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19ADABBD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6A231BA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075A6BAA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2E109FD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7E48EF58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4F130B43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28A3F2C4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4A5127C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  <w:r>
        <w:rPr>
          <w:noProof/>
          <w:lang w:eastAsia="es-ES_tradnl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8F4DD78" wp14:editId="64E14133">
                <wp:simplePos x="0" y="0"/>
                <wp:positionH relativeFrom="column">
                  <wp:posOffset>-637156</wp:posOffset>
                </wp:positionH>
                <wp:positionV relativeFrom="paragraph">
                  <wp:posOffset>204470</wp:posOffset>
                </wp:positionV>
                <wp:extent cx="409575" cy="322206"/>
                <wp:effectExtent l="0" t="0" r="0" b="0"/>
                <wp:wrapNone/>
                <wp:docPr id="2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2220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008FF0" w14:textId="77777777" w:rsidR="00685EE0" w:rsidRPr="00FB7495" w:rsidRDefault="00685EE0" w:rsidP="00685EE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  <w:szCs w:val="32"/>
                                <w:lang w:val="es-ES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8F4DD78" id="_x0000_s1028" type="#_x0000_t202" style="position:absolute;margin-left:-50.15pt;margin-top:16.1pt;width:32.25pt;height:25.3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" filled="f" stroked="f">
                <v:textbox>
                  <w:txbxContent>
                    <w:p w14:paraId="65008FF0" w14:textId="77777777" w:rsidR="00685EE0" w:rsidRPr="00FB7495" w:rsidRDefault="00685EE0" w:rsidP="00685EE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32"/>
                          <w:szCs w:val="32"/>
                          <w:lang w:val="es-E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3BC2EB40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anchor distT="0" distB="0" distL="114300" distR="114300" simplePos="0" relativeHeight="251675648" behindDoc="1" locked="0" layoutInCell="1" allowOverlap="1" wp14:anchorId="308F1E11" wp14:editId="7D813229">
            <wp:simplePos x="0" y="0"/>
            <wp:positionH relativeFrom="column">
              <wp:posOffset>-1117261</wp:posOffset>
            </wp:positionH>
            <wp:positionV relativeFrom="paragraph">
              <wp:posOffset>295275</wp:posOffset>
            </wp:positionV>
            <wp:extent cx="3996000" cy="2552400"/>
            <wp:effectExtent l="0" t="0" r="5080" b="635"/>
            <wp:wrapNone/>
            <wp:docPr id="19" name="Gráfico 19">
              <a:extLst xmlns:a="http://schemas.openxmlformats.org/drawingml/2006/main">
                <a:ext uri="{FF2B5EF4-FFF2-40B4-BE49-F238E27FC236}">
                  <a16:creationId xmlns:a16="http://schemas.microsoft.com/office/drawing/2014/main" id="{90C817DE-E972-F047-93A3-DF5D8B7C43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C7C5AD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06E53BE" wp14:editId="038F7BD1">
            <wp:simplePos x="0" y="0"/>
            <wp:positionH relativeFrom="column">
              <wp:posOffset>2736111</wp:posOffset>
            </wp:positionH>
            <wp:positionV relativeFrom="paragraph">
              <wp:posOffset>68801</wp:posOffset>
            </wp:positionV>
            <wp:extent cx="3995420" cy="2552065"/>
            <wp:effectExtent l="0" t="0" r="5080" b="635"/>
            <wp:wrapNone/>
            <wp:docPr id="29" name="Gráfico 29">
              <a:extLst xmlns:a="http://schemas.openxmlformats.org/drawingml/2006/main">
                <a:ext uri="{FF2B5EF4-FFF2-40B4-BE49-F238E27FC236}">
                  <a16:creationId xmlns:a16="http://schemas.microsoft.com/office/drawing/2014/main" id="{4D4631B7-69F0-994F-B159-FEA3FD65249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F74600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42456B21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7C2BB803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43F41ED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79D0FE3B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61B6152B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2156F6A7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20412AF4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7F1994A6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1368A57C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0A13F38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35031186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51C414C6" w14:textId="77777777" w:rsidR="00685EE0" w:rsidRPr="00A22CDF" w:rsidRDefault="00685EE0" w:rsidP="00685EE0">
      <w:pPr>
        <w:rPr>
          <w:rFonts w:ascii="Times New Roman" w:hAnsi="Times New Roman" w:cs="Times New Roman"/>
          <w:b/>
          <w:lang w:val="en-US"/>
        </w:rPr>
      </w:pPr>
    </w:p>
    <w:p w14:paraId="6A5DDAA0" w14:textId="77777777" w:rsidR="005822FB" w:rsidRPr="00685EE0" w:rsidRDefault="00BC59D9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28DA198" wp14:editId="7E7D258C">
                <wp:simplePos x="0" y="0"/>
                <wp:positionH relativeFrom="column">
                  <wp:posOffset>-579203</wp:posOffset>
                </wp:positionH>
                <wp:positionV relativeFrom="paragraph">
                  <wp:posOffset>386769</wp:posOffset>
                </wp:positionV>
                <wp:extent cx="6939814" cy="811033"/>
                <wp:effectExtent l="0" t="0" r="0" b="1905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9814" cy="8110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E657C3" w14:textId="077827AF" w:rsidR="00BC59D9" w:rsidRPr="00C51FD9" w:rsidRDefault="00DD0CDE">
                            <w:pPr>
                              <w:rPr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>Supplementary Figure 2</w:t>
                            </w:r>
                            <w:r w:rsidR="00BC59D9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US"/>
                              </w:rPr>
                              <w:t xml:space="preserve">. </w:t>
                            </w:r>
                            <w:r w:rsidR="00BC59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Mean annual rainfall and temperature in Mexican in each urban municipality in tropical (A), arid (B) and temperate (C) regions over the 5 years prior to the </w:t>
                            </w:r>
                            <w:r w:rsidR="00BC59D9" w:rsidRPr="0026229C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2012 Mexican National Health and Nutrition Survey</w:t>
                            </w:r>
                            <w:r w:rsidR="00BC59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2007-2008 to 2011-2012).</w:t>
                            </w:r>
                            <w:r w:rsidR="00C51FD9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  <w:r w:rsidR="00C51FD9" w:rsidRPr="007B5DF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Each line represents the mean annual rainfalls and temperatures in each </w:t>
                            </w:r>
                            <w:r w:rsidR="00AC0B86" w:rsidRPr="007B5DF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>municipality</w:t>
                            </w:r>
                            <w:r w:rsidR="00C51FD9" w:rsidRPr="007B5DF1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n-US"/>
                              </w:rPr>
                              <w:t xml:space="preserve"> (n=164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8DA198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-45.6pt;margin-top:30.45pt;width:546.45pt;height:63.8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" fillcolor="white [3201]" stroked="f" strokeweight=".5pt">
                <v:textbox>
                  <w:txbxContent>
                    <w:p w14:paraId="27E657C3" w14:textId="077827AF" w:rsidR="00BC59D9" w:rsidRPr="00C51FD9" w:rsidRDefault="00DD0CDE">
                      <w:pPr>
                        <w:rPr>
                          <w:color w:val="000000" w:themeColor="text1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>Supplementary Figure 2</w:t>
                      </w:r>
                      <w:r w:rsidR="00BC59D9">
                        <w:rPr>
                          <w:rFonts w:ascii="Times New Roman" w:hAnsi="Times New Roman" w:cs="Times New Roman"/>
                          <w:b/>
                          <w:bCs/>
                          <w:lang w:val="en-US"/>
                        </w:rPr>
                        <w:t xml:space="preserve">. </w:t>
                      </w:r>
                      <w:r w:rsidR="00BC59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Mean annual rainfall and temperature in Mexican in each urban municipality in tropical (A), arid (B) and temperate (C) regions over the 5 years prior to the </w:t>
                      </w:r>
                      <w:r w:rsidR="00BC59D9" w:rsidRPr="0026229C">
                        <w:rPr>
                          <w:rFonts w:ascii="Times New Roman" w:hAnsi="Times New Roman" w:cs="Times New Roman"/>
                          <w:lang w:val="en-US"/>
                        </w:rPr>
                        <w:t>2012 Mexican National Health and Nutrition Survey</w:t>
                      </w:r>
                      <w:r w:rsidR="00BC59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2007-2008 to 2011-2012).</w:t>
                      </w:r>
                      <w:r w:rsidR="00C51FD9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  <w:r w:rsidR="00C51FD9" w:rsidRPr="007B5DF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Each line represents the mean annual rainfalls and temperatures in each </w:t>
                      </w:r>
                      <w:r w:rsidR="00AC0B86" w:rsidRPr="007B5DF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>municipality</w:t>
                      </w:r>
                      <w:r w:rsidR="00C51FD9" w:rsidRPr="007B5DF1">
                        <w:rPr>
                          <w:rFonts w:ascii="Times New Roman" w:hAnsi="Times New Roman" w:cs="Times New Roman"/>
                          <w:color w:val="000000" w:themeColor="text1"/>
                          <w:lang w:val="en-US"/>
                        </w:rPr>
                        <w:t xml:space="preserve"> (n=164)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822FB" w:rsidRPr="00685EE0" w:rsidSect="00BC59D9">
      <w:pgSz w:w="12240" w:h="15840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EE0"/>
    <w:rsid w:val="000A654F"/>
    <w:rsid w:val="001E506E"/>
    <w:rsid w:val="0029568B"/>
    <w:rsid w:val="00420CB0"/>
    <w:rsid w:val="005822FB"/>
    <w:rsid w:val="005A1ABC"/>
    <w:rsid w:val="00671EC5"/>
    <w:rsid w:val="00685EE0"/>
    <w:rsid w:val="00710534"/>
    <w:rsid w:val="007B5DF1"/>
    <w:rsid w:val="0086079F"/>
    <w:rsid w:val="00AC0B86"/>
    <w:rsid w:val="00B94287"/>
    <w:rsid w:val="00BC59D9"/>
    <w:rsid w:val="00C12DB4"/>
    <w:rsid w:val="00C51FD9"/>
    <w:rsid w:val="00DD0CDE"/>
    <w:rsid w:val="00ED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D497A"/>
  <w15:chartTrackingRefBased/>
  <w15:docId w15:val="{23B8F119-1648-4C46-A87E-55FA9E45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EE0"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85EE0"/>
    <w:rPr>
      <w:rFonts w:ascii="Times New Roman" w:hAnsi="Times New Roman" w:cs="Times New Roman"/>
      <w:sz w:val="18"/>
      <w:szCs w:val="18"/>
      <w:lang w:val="es-MX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5EE0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5EE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image" Target="media/image1.emf"/><Relationship Id="rId10" Type="http://schemas.openxmlformats.org/officeDocument/2006/relationships/chart" Target="charts/chart5.xml"/><Relationship Id="rId4" Type="http://schemas.openxmlformats.org/officeDocument/2006/relationships/webSettings" Target="web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/Users\nancylo\Dropbox\SALURBAL\Ultra-processed\Results\Descriptive%20climate_jun2020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about:blank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/Users\nancylo\Dropbox\SALURBAL\Ultra-processed\Results\Descriptive%20climate_jun2020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/Users\nancylo\Dropbox\SALURBAL\Ultra-processed\Results\Descriptive%20climate_jun2020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/Users\nancylo\Dropbox\SALURBAL\Ultra-processed\Results\Descriptive%20climate_jun2020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/Users\nancylo\Dropbox\SALURBAL\Ultra-processed\Results\Descriptive%20climate_jun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:$E$3</c:f>
              <c:numCache>
                <c:formatCode>General</c:formatCode>
                <c:ptCount val="5"/>
                <c:pt idx="0">
                  <c:v>24.871569999999998</c:v>
                </c:pt>
                <c:pt idx="1">
                  <c:v>25.828060000000001</c:v>
                </c:pt>
                <c:pt idx="2">
                  <c:v>24.0809</c:v>
                </c:pt>
                <c:pt idx="3">
                  <c:v>11.096360000000001</c:v>
                </c:pt>
                <c:pt idx="4">
                  <c:v>9.37921900000000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65D-EB45-9986-ACCCFB7CF125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:$E$4</c:f>
              <c:numCache>
                <c:formatCode>General</c:formatCode>
                <c:ptCount val="5"/>
                <c:pt idx="0">
                  <c:v>95.879019999999997</c:v>
                </c:pt>
                <c:pt idx="1">
                  <c:v>90.952669999999998</c:v>
                </c:pt>
                <c:pt idx="2">
                  <c:v>76.734530000000007</c:v>
                </c:pt>
                <c:pt idx="3">
                  <c:v>96.199460000000002</c:v>
                </c:pt>
                <c:pt idx="4">
                  <c:v>92.23765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65D-EB45-9986-ACCCFB7CF125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:$E$5</c:f>
              <c:numCache>
                <c:formatCode>General</c:formatCode>
                <c:ptCount val="5"/>
                <c:pt idx="0">
                  <c:v>102.83580000000001</c:v>
                </c:pt>
                <c:pt idx="1">
                  <c:v>126.02200000000001</c:v>
                </c:pt>
                <c:pt idx="2">
                  <c:v>102.1314</c:v>
                </c:pt>
                <c:pt idx="3">
                  <c:v>96.550299999999993</c:v>
                </c:pt>
                <c:pt idx="4">
                  <c:v>102.7326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65D-EB45-9986-ACCCFB7CF125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6:$E$6</c:f>
              <c:numCache>
                <c:formatCode>General</c:formatCode>
                <c:ptCount val="5"/>
                <c:pt idx="0">
                  <c:v>81.220830000000007</c:v>
                </c:pt>
                <c:pt idx="1">
                  <c:v>62.5625</c:v>
                </c:pt>
                <c:pt idx="2">
                  <c:v>72.204170000000005</c:v>
                </c:pt>
                <c:pt idx="3">
                  <c:v>57.962499999999999</c:v>
                </c:pt>
                <c:pt idx="4">
                  <c:v>119.73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65D-EB45-9986-ACCCFB7CF125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7:$E$7</c:f>
              <c:numCache>
                <c:formatCode>General</c:formatCode>
                <c:ptCount val="5"/>
                <c:pt idx="0">
                  <c:v>54.121670000000002</c:v>
                </c:pt>
                <c:pt idx="1">
                  <c:v>62.02167</c:v>
                </c:pt>
                <c:pt idx="2">
                  <c:v>49.973329999999997</c:v>
                </c:pt>
                <c:pt idx="3">
                  <c:v>62.786670000000001</c:v>
                </c:pt>
                <c:pt idx="4">
                  <c:v>67.04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65D-EB45-9986-ACCCFB7CF125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8:$E$8</c:f>
              <c:numCache>
                <c:formatCode>General</c:formatCode>
                <c:ptCount val="5"/>
                <c:pt idx="0">
                  <c:v>76.037499999999994</c:v>
                </c:pt>
                <c:pt idx="1">
                  <c:v>76.50694</c:v>
                </c:pt>
                <c:pt idx="2">
                  <c:v>81.658330000000007</c:v>
                </c:pt>
                <c:pt idx="3">
                  <c:v>86.652079999999998</c:v>
                </c:pt>
                <c:pt idx="4">
                  <c:v>142.7666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65D-EB45-9986-ACCCFB7CF125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9:$E$9</c:f>
              <c:numCache>
                <c:formatCode>General</c:formatCode>
                <c:ptCount val="5"/>
                <c:pt idx="0">
                  <c:v>64.126390000000001</c:v>
                </c:pt>
                <c:pt idx="1">
                  <c:v>51.961109999999998</c:v>
                </c:pt>
                <c:pt idx="2">
                  <c:v>71.68056</c:v>
                </c:pt>
                <c:pt idx="3">
                  <c:v>50.044449999999998</c:v>
                </c:pt>
                <c:pt idx="4">
                  <c:v>104.8443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065D-EB45-9986-ACCCFB7CF125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10:$E$10</c:f>
              <c:numCache>
                <c:formatCode>General</c:formatCode>
                <c:ptCount val="5"/>
                <c:pt idx="0">
                  <c:v>85.641670000000005</c:v>
                </c:pt>
                <c:pt idx="1">
                  <c:v>82.633330000000001</c:v>
                </c:pt>
                <c:pt idx="2">
                  <c:v>95.352779999999996</c:v>
                </c:pt>
                <c:pt idx="3">
                  <c:v>71.091669999999993</c:v>
                </c:pt>
                <c:pt idx="4">
                  <c:v>118.45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65D-EB45-9986-ACCCFB7CF125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11:$E$11</c:f>
              <c:numCache>
                <c:formatCode>General</c:formatCode>
                <c:ptCount val="5"/>
                <c:pt idx="0">
                  <c:v>65.724530000000001</c:v>
                </c:pt>
                <c:pt idx="1">
                  <c:v>75.451189999999997</c:v>
                </c:pt>
                <c:pt idx="2">
                  <c:v>84.075000000000003</c:v>
                </c:pt>
                <c:pt idx="3">
                  <c:v>66.724999999999994</c:v>
                </c:pt>
                <c:pt idx="4">
                  <c:v>101.638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65D-EB45-9986-ACCCFB7CF125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12:$E$12</c:f>
              <c:numCache>
                <c:formatCode>General</c:formatCode>
                <c:ptCount val="5"/>
                <c:pt idx="0">
                  <c:v>64.478570000000005</c:v>
                </c:pt>
                <c:pt idx="1">
                  <c:v>73.767859999999999</c:v>
                </c:pt>
                <c:pt idx="2">
                  <c:v>59.053570000000001</c:v>
                </c:pt>
                <c:pt idx="3">
                  <c:v>78.160709999999995</c:v>
                </c:pt>
                <c:pt idx="4">
                  <c:v>109.4201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065D-EB45-9986-ACCCFB7CF125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13:$E$13</c:f>
              <c:numCache>
                <c:formatCode>General</c:formatCode>
                <c:ptCount val="5"/>
                <c:pt idx="0">
                  <c:v>90.758330000000001</c:v>
                </c:pt>
                <c:pt idx="1">
                  <c:v>95.370829999999998</c:v>
                </c:pt>
                <c:pt idx="2">
                  <c:v>72.249579999999995</c:v>
                </c:pt>
                <c:pt idx="3">
                  <c:v>120.0792</c:v>
                </c:pt>
                <c:pt idx="4">
                  <c:v>99.34583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065D-EB45-9986-ACCCFB7CF125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14:$E$14</c:f>
              <c:numCache>
                <c:formatCode>General</c:formatCode>
                <c:ptCount val="5"/>
                <c:pt idx="0">
                  <c:v>91.241669999999999</c:v>
                </c:pt>
                <c:pt idx="1">
                  <c:v>97.258330000000001</c:v>
                </c:pt>
                <c:pt idx="2">
                  <c:v>75.4375</c:v>
                </c:pt>
                <c:pt idx="3">
                  <c:v>132.9708</c:v>
                </c:pt>
                <c:pt idx="4">
                  <c:v>114.270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065D-EB45-9986-ACCCFB7CF125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15:$E$15</c:f>
              <c:numCache>
                <c:formatCode>General</c:formatCode>
                <c:ptCount val="5"/>
                <c:pt idx="0">
                  <c:v>348.5215</c:v>
                </c:pt>
                <c:pt idx="1">
                  <c:v>308.2842</c:v>
                </c:pt>
                <c:pt idx="2">
                  <c:v>284.69330000000002</c:v>
                </c:pt>
                <c:pt idx="3">
                  <c:v>429.49119999999999</c:v>
                </c:pt>
                <c:pt idx="4">
                  <c:v>363.4458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065D-EB45-9986-ACCCFB7CF125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16:$E$16</c:f>
              <c:numCache>
                <c:formatCode>General</c:formatCode>
                <c:ptCount val="5"/>
                <c:pt idx="0">
                  <c:v>94.821529999999996</c:v>
                </c:pt>
                <c:pt idx="1">
                  <c:v>87.212500000000006</c:v>
                </c:pt>
                <c:pt idx="2">
                  <c:v>71.516670000000005</c:v>
                </c:pt>
                <c:pt idx="3">
                  <c:v>124.92010000000001</c:v>
                </c:pt>
                <c:pt idx="4">
                  <c:v>110.22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065D-EB45-9986-ACCCFB7CF125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17:$E$17</c:f>
              <c:numCache>
                <c:formatCode>General</c:formatCode>
                <c:ptCount val="5"/>
                <c:pt idx="0">
                  <c:v>56.94444</c:v>
                </c:pt>
                <c:pt idx="1">
                  <c:v>53.024999999999999</c:v>
                </c:pt>
                <c:pt idx="2">
                  <c:v>61.752780000000001</c:v>
                </c:pt>
                <c:pt idx="3">
                  <c:v>51.761809999999997</c:v>
                </c:pt>
                <c:pt idx="4">
                  <c:v>36.3618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065D-EB45-9986-ACCCFB7CF125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18:$E$18</c:f>
              <c:numCache>
                <c:formatCode>General</c:formatCode>
                <c:ptCount val="5"/>
                <c:pt idx="0">
                  <c:v>42.269440000000003</c:v>
                </c:pt>
                <c:pt idx="1">
                  <c:v>33.65</c:v>
                </c:pt>
                <c:pt idx="2">
                  <c:v>40</c:v>
                </c:pt>
                <c:pt idx="3">
                  <c:v>28.880559999999999</c:v>
                </c:pt>
                <c:pt idx="4">
                  <c:v>35.32222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065D-EB45-9986-ACCCFB7CF125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19:$E$19</c:f>
              <c:numCache>
                <c:formatCode>General</c:formatCode>
                <c:ptCount val="5"/>
                <c:pt idx="0">
                  <c:v>66.118750000000006</c:v>
                </c:pt>
                <c:pt idx="1">
                  <c:v>60.637749999999997</c:v>
                </c:pt>
                <c:pt idx="2">
                  <c:v>60.349699999999999</c:v>
                </c:pt>
                <c:pt idx="3">
                  <c:v>61.701929999999997</c:v>
                </c:pt>
                <c:pt idx="4">
                  <c:v>29.16041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065D-EB45-9986-ACCCFB7CF125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20:$E$20</c:f>
              <c:numCache>
                <c:formatCode>General</c:formatCode>
                <c:ptCount val="5"/>
                <c:pt idx="0">
                  <c:v>60.568330000000003</c:v>
                </c:pt>
                <c:pt idx="1">
                  <c:v>52.840829999999997</c:v>
                </c:pt>
                <c:pt idx="2">
                  <c:v>57.206249999999997</c:v>
                </c:pt>
                <c:pt idx="3">
                  <c:v>58.311250000000001</c:v>
                </c:pt>
                <c:pt idx="4">
                  <c:v>43.71833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065D-EB45-9986-ACCCFB7CF125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21:$E$21</c:f>
              <c:numCache>
                <c:formatCode>General</c:formatCode>
                <c:ptCount val="5"/>
                <c:pt idx="0">
                  <c:v>64.019450000000006</c:v>
                </c:pt>
                <c:pt idx="1">
                  <c:v>62.709719999999997</c:v>
                </c:pt>
                <c:pt idx="2">
                  <c:v>49.844439999999999</c:v>
                </c:pt>
                <c:pt idx="3">
                  <c:v>41.411110000000001</c:v>
                </c:pt>
                <c:pt idx="4">
                  <c:v>22.930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065D-EB45-9986-ACCCFB7CF125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22:$E$22</c:f>
              <c:numCache>
                <c:formatCode>General</c:formatCode>
                <c:ptCount val="5"/>
                <c:pt idx="0">
                  <c:v>62.956110000000002</c:v>
                </c:pt>
                <c:pt idx="1">
                  <c:v>57.921669999999999</c:v>
                </c:pt>
                <c:pt idx="2">
                  <c:v>70.462500000000006</c:v>
                </c:pt>
                <c:pt idx="3">
                  <c:v>55.256250000000001</c:v>
                </c:pt>
                <c:pt idx="4">
                  <c:v>35.38667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065D-EB45-9986-ACCCFB7CF125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23:$E$23</c:f>
              <c:numCache>
                <c:formatCode>General</c:formatCode>
                <c:ptCount val="5"/>
                <c:pt idx="0">
                  <c:v>60.091670000000001</c:v>
                </c:pt>
                <c:pt idx="1">
                  <c:v>66.325000000000003</c:v>
                </c:pt>
                <c:pt idx="2">
                  <c:v>51.058329999999998</c:v>
                </c:pt>
                <c:pt idx="3">
                  <c:v>44.041670000000003</c:v>
                </c:pt>
                <c:pt idx="4">
                  <c:v>34.31817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065D-EB45-9986-ACCCFB7CF125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24:$E$24</c:f>
              <c:numCache>
                <c:formatCode>General</c:formatCode>
                <c:ptCount val="5"/>
                <c:pt idx="0">
                  <c:v>52.611109999999996</c:v>
                </c:pt>
                <c:pt idx="1">
                  <c:v>45.311109999999999</c:v>
                </c:pt>
                <c:pt idx="2">
                  <c:v>59.033329999999999</c:v>
                </c:pt>
                <c:pt idx="3">
                  <c:v>39.90972</c:v>
                </c:pt>
                <c:pt idx="4">
                  <c:v>31.236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065D-EB45-9986-ACCCFB7CF125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25:$E$25</c:f>
              <c:numCache>
                <c:formatCode>General</c:formatCode>
                <c:ptCount val="5"/>
                <c:pt idx="0">
                  <c:v>138.09</c:v>
                </c:pt>
                <c:pt idx="1">
                  <c:v>114.83</c:v>
                </c:pt>
                <c:pt idx="2">
                  <c:v>110.71</c:v>
                </c:pt>
                <c:pt idx="3">
                  <c:v>101.035</c:v>
                </c:pt>
                <c:pt idx="4">
                  <c:v>114.227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065D-EB45-9986-ACCCFB7CF125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26:$E$26</c:f>
              <c:numCache>
                <c:formatCode>General</c:formatCode>
                <c:ptCount val="5"/>
                <c:pt idx="0">
                  <c:v>64.808329999999998</c:v>
                </c:pt>
                <c:pt idx="1">
                  <c:v>83.897220000000004</c:v>
                </c:pt>
                <c:pt idx="2">
                  <c:v>76.325000000000003</c:v>
                </c:pt>
                <c:pt idx="3">
                  <c:v>93.94444</c:v>
                </c:pt>
                <c:pt idx="4">
                  <c:v>82.10415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065D-EB45-9986-ACCCFB7CF125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27:$E$27</c:f>
              <c:numCache>
                <c:formatCode>General</c:formatCode>
                <c:ptCount val="5"/>
                <c:pt idx="0">
                  <c:v>123.9896</c:v>
                </c:pt>
                <c:pt idx="1">
                  <c:v>122.47929999999999</c:v>
                </c:pt>
                <c:pt idx="2">
                  <c:v>117.69670000000001</c:v>
                </c:pt>
                <c:pt idx="3">
                  <c:v>98.298749999999998</c:v>
                </c:pt>
                <c:pt idx="4">
                  <c:v>137.15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065D-EB45-9986-ACCCFB7CF125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28:$E$28</c:f>
              <c:numCache>
                <c:formatCode>General</c:formatCode>
                <c:ptCount val="5"/>
                <c:pt idx="0">
                  <c:v>71.472219999999993</c:v>
                </c:pt>
                <c:pt idx="1">
                  <c:v>93.408330000000007</c:v>
                </c:pt>
                <c:pt idx="2">
                  <c:v>94.969440000000006</c:v>
                </c:pt>
                <c:pt idx="3">
                  <c:v>96.436109999999999</c:v>
                </c:pt>
                <c:pt idx="4">
                  <c:v>83.21666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065D-EB45-9986-ACCCFB7CF125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29:$E$29</c:f>
              <c:numCache>
                <c:formatCode>General</c:formatCode>
                <c:ptCount val="5"/>
                <c:pt idx="0">
                  <c:v>86.670280000000005</c:v>
                </c:pt>
                <c:pt idx="1">
                  <c:v>91.591390000000004</c:v>
                </c:pt>
                <c:pt idx="2">
                  <c:v>78.037220000000005</c:v>
                </c:pt>
                <c:pt idx="3">
                  <c:v>90.391670000000005</c:v>
                </c:pt>
                <c:pt idx="4">
                  <c:v>68.27084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065D-EB45-9986-ACCCFB7CF125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0:$E$30</c:f>
              <c:numCache>
                <c:formatCode>General</c:formatCode>
                <c:ptCount val="5"/>
                <c:pt idx="0">
                  <c:v>108.11109999999999</c:v>
                </c:pt>
                <c:pt idx="1">
                  <c:v>1.816667</c:v>
                </c:pt>
                <c:pt idx="2">
                  <c:v>87.5625</c:v>
                </c:pt>
                <c:pt idx="3">
                  <c:v>82.008330000000001</c:v>
                </c:pt>
                <c:pt idx="4">
                  <c:v>66.41665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065D-EB45-9986-ACCCFB7CF125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1:$E$31</c:f>
              <c:numCache>
                <c:formatCode>General</c:formatCode>
                <c:ptCount val="5"/>
                <c:pt idx="0">
                  <c:v>86.3</c:v>
                </c:pt>
                <c:pt idx="1">
                  <c:v>1.75</c:v>
                </c:pt>
                <c:pt idx="2">
                  <c:v>76.691670000000002</c:v>
                </c:pt>
                <c:pt idx="3">
                  <c:v>77.833340000000007</c:v>
                </c:pt>
                <c:pt idx="4">
                  <c:v>63.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065D-EB45-9986-ACCCFB7CF125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2:$E$32</c:f>
              <c:numCache>
                <c:formatCode>General</c:formatCode>
                <c:ptCount val="5"/>
                <c:pt idx="0">
                  <c:v>128.3458</c:v>
                </c:pt>
                <c:pt idx="1">
                  <c:v>135.0333</c:v>
                </c:pt>
                <c:pt idx="2">
                  <c:v>131.3083</c:v>
                </c:pt>
                <c:pt idx="3">
                  <c:v>139.03749999999999</c:v>
                </c:pt>
                <c:pt idx="4">
                  <c:v>131.7375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065D-EB45-9986-ACCCFB7CF125}"/>
            </c:ext>
          </c:extLst>
        </c:ser>
        <c:ser>
          <c:idx val="30"/>
          <c:order val="30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3:$E$33</c:f>
              <c:numCache>
                <c:formatCode>General</c:formatCode>
                <c:ptCount val="5"/>
                <c:pt idx="0">
                  <c:v>102.1778</c:v>
                </c:pt>
                <c:pt idx="1">
                  <c:v>4.733333</c:v>
                </c:pt>
                <c:pt idx="2">
                  <c:v>76.325000000000003</c:v>
                </c:pt>
                <c:pt idx="3">
                  <c:v>95.075000000000003</c:v>
                </c:pt>
                <c:pt idx="4">
                  <c:v>80.8833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065D-EB45-9986-ACCCFB7CF125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4:$E$34</c:f>
              <c:numCache>
                <c:formatCode>General</c:formatCode>
                <c:ptCount val="5"/>
                <c:pt idx="0">
                  <c:v>72.208340000000007</c:v>
                </c:pt>
                <c:pt idx="1">
                  <c:v>95.633330000000001</c:v>
                </c:pt>
                <c:pt idx="2">
                  <c:v>68.180000000000007</c:v>
                </c:pt>
                <c:pt idx="3">
                  <c:v>0</c:v>
                </c:pt>
                <c:pt idx="4">
                  <c:v>74.55832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065D-EB45-9986-ACCCFB7CF125}"/>
            </c:ext>
          </c:extLst>
        </c:ser>
        <c:ser>
          <c:idx val="32"/>
          <c:order val="32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5:$E$35</c:f>
              <c:numCache>
                <c:formatCode>General</c:formatCode>
                <c:ptCount val="5"/>
                <c:pt idx="0">
                  <c:v>78.099999999999994</c:v>
                </c:pt>
                <c:pt idx="1">
                  <c:v>107.75830000000001</c:v>
                </c:pt>
                <c:pt idx="2">
                  <c:v>87.766670000000005</c:v>
                </c:pt>
                <c:pt idx="3">
                  <c:v>88.025000000000006</c:v>
                </c:pt>
                <c:pt idx="4">
                  <c:v>86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065D-EB45-9986-ACCCFB7CF125}"/>
            </c:ext>
          </c:extLst>
        </c:ser>
        <c:ser>
          <c:idx val="33"/>
          <c:order val="33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6:$E$36</c:f>
              <c:numCache>
                <c:formatCode>General</c:formatCode>
                <c:ptCount val="5"/>
                <c:pt idx="0">
                  <c:v>0</c:v>
                </c:pt>
                <c:pt idx="1">
                  <c:v>53.033329999999999</c:v>
                </c:pt>
                <c:pt idx="2">
                  <c:v>71.108329999999995</c:v>
                </c:pt>
                <c:pt idx="3">
                  <c:v>81.87</c:v>
                </c:pt>
                <c:pt idx="4">
                  <c:v>32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065D-EB45-9986-ACCCFB7CF125}"/>
            </c:ext>
          </c:extLst>
        </c:ser>
        <c:ser>
          <c:idx val="34"/>
          <c:order val="34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7:$E$37</c:f>
              <c:numCache>
                <c:formatCode>General</c:formatCode>
                <c:ptCount val="5"/>
                <c:pt idx="0">
                  <c:v>75.070830000000001</c:v>
                </c:pt>
                <c:pt idx="1">
                  <c:v>55.820839999999997</c:v>
                </c:pt>
                <c:pt idx="2">
                  <c:v>89.512500000000003</c:v>
                </c:pt>
                <c:pt idx="3">
                  <c:v>76.520840000000007</c:v>
                </c:pt>
                <c:pt idx="4">
                  <c:v>68.84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065D-EB45-9986-ACCCFB7CF125}"/>
            </c:ext>
          </c:extLst>
        </c:ser>
        <c:ser>
          <c:idx val="35"/>
          <c:order val="35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8:$E$38</c:f>
              <c:numCache>
                <c:formatCode>General</c:formatCode>
                <c:ptCount val="5"/>
                <c:pt idx="0">
                  <c:v>66.625</c:v>
                </c:pt>
                <c:pt idx="1">
                  <c:v>86.2</c:v>
                </c:pt>
                <c:pt idx="2">
                  <c:v>31.466670000000001</c:v>
                </c:pt>
                <c:pt idx="3">
                  <c:v>84.320830000000001</c:v>
                </c:pt>
                <c:pt idx="4">
                  <c:v>71.099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065D-EB45-9986-ACCCFB7CF125}"/>
            </c:ext>
          </c:extLst>
        </c:ser>
        <c:ser>
          <c:idx val="36"/>
          <c:order val="36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39:$E$39</c:f>
              <c:numCache>
                <c:formatCode>General</c:formatCode>
                <c:ptCount val="5"/>
                <c:pt idx="0">
                  <c:v>106.5667</c:v>
                </c:pt>
                <c:pt idx="1">
                  <c:v>140.27080000000001</c:v>
                </c:pt>
                <c:pt idx="2">
                  <c:v>127.0167</c:v>
                </c:pt>
                <c:pt idx="3">
                  <c:v>130.2208</c:v>
                </c:pt>
                <c:pt idx="4">
                  <c:v>129.4625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065D-EB45-9986-ACCCFB7CF125}"/>
            </c:ext>
          </c:extLst>
        </c:ser>
        <c:ser>
          <c:idx val="37"/>
          <c:order val="37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0:$E$40</c:f>
              <c:numCache>
                <c:formatCode>General</c:formatCode>
                <c:ptCount val="5"/>
                <c:pt idx="0">
                  <c:v>96.208340000000007</c:v>
                </c:pt>
                <c:pt idx="1">
                  <c:v>108.4333</c:v>
                </c:pt>
                <c:pt idx="2">
                  <c:v>98.875</c:v>
                </c:pt>
                <c:pt idx="3">
                  <c:v>95.875</c:v>
                </c:pt>
                <c:pt idx="4">
                  <c:v>94.05832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065D-EB45-9986-ACCCFB7CF125}"/>
            </c:ext>
          </c:extLst>
        </c:ser>
        <c:ser>
          <c:idx val="38"/>
          <c:order val="38"/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1:$E$41</c:f>
              <c:numCache>
                <c:formatCode>General</c:formatCode>
                <c:ptCount val="5"/>
                <c:pt idx="0">
                  <c:v>78.570830000000001</c:v>
                </c:pt>
                <c:pt idx="1">
                  <c:v>107.7833</c:v>
                </c:pt>
                <c:pt idx="2">
                  <c:v>101.97920000000001</c:v>
                </c:pt>
                <c:pt idx="3">
                  <c:v>96.1875</c:v>
                </c:pt>
                <c:pt idx="4">
                  <c:v>89.025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065D-EB45-9986-ACCCFB7CF125}"/>
            </c:ext>
          </c:extLst>
        </c:ser>
        <c:ser>
          <c:idx val="39"/>
          <c:order val="39"/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2:$E$42</c:f>
              <c:numCache>
                <c:formatCode>General</c:formatCode>
                <c:ptCount val="5"/>
                <c:pt idx="0">
                  <c:v>105.25830000000001</c:v>
                </c:pt>
                <c:pt idx="1">
                  <c:v>146.80000000000001</c:v>
                </c:pt>
                <c:pt idx="2">
                  <c:v>145.7833</c:v>
                </c:pt>
                <c:pt idx="3">
                  <c:v>141.76669999999999</c:v>
                </c:pt>
                <c:pt idx="4">
                  <c:v>205.505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065D-EB45-9986-ACCCFB7CF125}"/>
            </c:ext>
          </c:extLst>
        </c:ser>
        <c:ser>
          <c:idx val="40"/>
          <c:order val="40"/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3:$E$43</c:f>
              <c:numCache>
                <c:formatCode>General</c:formatCode>
                <c:ptCount val="5"/>
                <c:pt idx="0">
                  <c:v>70.394450000000006</c:v>
                </c:pt>
                <c:pt idx="1">
                  <c:v>77.102779999999996</c:v>
                </c:pt>
                <c:pt idx="2">
                  <c:v>92.891670000000005</c:v>
                </c:pt>
                <c:pt idx="3">
                  <c:v>81.230549999999994</c:v>
                </c:pt>
                <c:pt idx="4">
                  <c:v>72.13611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065D-EB45-9986-ACCCFB7CF125}"/>
            </c:ext>
          </c:extLst>
        </c:ser>
        <c:ser>
          <c:idx val="41"/>
          <c:order val="41"/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4:$E$44</c:f>
              <c:numCache>
                <c:formatCode>General</c:formatCode>
                <c:ptCount val="5"/>
                <c:pt idx="0">
                  <c:v>106.7556</c:v>
                </c:pt>
                <c:pt idx="1">
                  <c:v>3.4666670000000002</c:v>
                </c:pt>
                <c:pt idx="2">
                  <c:v>95.75</c:v>
                </c:pt>
                <c:pt idx="3">
                  <c:v>79.241669999999999</c:v>
                </c:pt>
                <c:pt idx="4">
                  <c:v>73.9749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065D-EB45-9986-ACCCFB7CF125}"/>
            </c:ext>
          </c:extLst>
        </c:ser>
        <c:ser>
          <c:idx val="42"/>
          <c:order val="42"/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5:$E$45</c:f>
              <c:numCache>
                <c:formatCode>General</c:formatCode>
                <c:ptCount val="5"/>
                <c:pt idx="0">
                  <c:v>93.519450000000006</c:v>
                </c:pt>
                <c:pt idx="1">
                  <c:v>95.183329999999998</c:v>
                </c:pt>
                <c:pt idx="2">
                  <c:v>100.7069</c:v>
                </c:pt>
                <c:pt idx="3">
                  <c:v>88.836110000000005</c:v>
                </c:pt>
                <c:pt idx="4">
                  <c:v>100.05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065D-EB45-9986-ACCCFB7CF125}"/>
            </c:ext>
          </c:extLst>
        </c:ser>
        <c:ser>
          <c:idx val="43"/>
          <c:order val="43"/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6:$E$46</c:f>
              <c:numCache>
                <c:formatCode>General</c:formatCode>
                <c:ptCount val="5"/>
                <c:pt idx="0">
                  <c:v>111.875</c:v>
                </c:pt>
                <c:pt idx="1">
                  <c:v>124.7167</c:v>
                </c:pt>
                <c:pt idx="2">
                  <c:v>138.16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065D-EB45-9986-ACCCFB7CF125}"/>
            </c:ext>
          </c:extLst>
        </c:ser>
        <c:ser>
          <c:idx val="44"/>
          <c:order val="44"/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7:$E$47</c:f>
              <c:numCache>
                <c:formatCode>General</c:formatCode>
                <c:ptCount val="5"/>
                <c:pt idx="0">
                  <c:v>85.330560000000006</c:v>
                </c:pt>
                <c:pt idx="1">
                  <c:v>134.3083</c:v>
                </c:pt>
                <c:pt idx="2">
                  <c:v>125.08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065D-EB45-9986-ACCCFB7CF125}"/>
            </c:ext>
          </c:extLst>
        </c:ser>
        <c:ser>
          <c:idx val="45"/>
          <c:order val="45"/>
          <c:spPr>
            <a:ln w="28575" cap="rnd">
              <a:solidFill>
                <a:schemeClr val="accent4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8:$E$48</c:f>
              <c:numCache>
                <c:formatCode>General</c:formatCode>
                <c:ptCount val="5"/>
                <c:pt idx="1">
                  <c:v>69.632769999999994</c:v>
                </c:pt>
                <c:pt idx="2">
                  <c:v>55.722830000000002</c:v>
                </c:pt>
                <c:pt idx="3">
                  <c:v>125.1283</c:v>
                </c:pt>
                <c:pt idx="4">
                  <c:v>34.13944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065D-EB45-9986-ACCCFB7CF125}"/>
            </c:ext>
          </c:extLst>
        </c:ser>
        <c:ser>
          <c:idx val="46"/>
          <c:order val="46"/>
          <c:spPr>
            <a:ln w="28575" cap="rnd">
              <a:solidFill>
                <a:schemeClr val="accent5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49:$E$49</c:f>
              <c:numCache>
                <c:formatCode>General</c:formatCode>
                <c:ptCount val="5"/>
                <c:pt idx="2">
                  <c:v>26.36364</c:v>
                </c:pt>
                <c:pt idx="3">
                  <c:v>31.5</c:v>
                </c:pt>
                <c:pt idx="4">
                  <c:v>33.5181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065D-EB45-9986-ACCCFB7CF125}"/>
            </c:ext>
          </c:extLst>
        </c:ser>
        <c:ser>
          <c:idx val="47"/>
          <c:order val="47"/>
          <c:spPr>
            <a:ln w="28575" cap="rnd">
              <a:solidFill>
                <a:schemeClr val="accent6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0:$E$50</c:f>
              <c:numCache>
                <c:formatCode>General</c:formatCode>
                <c:ptCount val="5"/>
                <c:pt idx="3">
                  <c:v>138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065D-EB45-9986-ACCCFB7CF125}"/>
            </c:ext>
          </c:extLst>
        </c:ser>
        <c:ser>
          <c:idx val="48"/>
          <c:order val="48"/>
          <c:spPr>
            <a:ln w="28575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1:$E$51</c:f>
              <c:numCache>
                <c:formatCode>General</c:formatCode>
                <c:ptCount val="5"/>
                <c:pt idx="0">
                  <c:v>54.466670000000001</c:v>
                </c:pt>
                <c:pt idx="1">
                  <c:v>59.715150000000001</c:v>
                </c:pt>
                <c:pt idx="2">
                  <c:v>38.55556</c:v>
                </c:pt>
                <c:pt idx="3">
                  <c:v>90.077770000000001</c:v>
                </c:pt>
                <c:pt idx="4">
                  <c:v>24.53888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0-065D-EB45-9986-ACCCFB7CF125}"/>
            </c:ext>
          </c:extLst>
        </c:ser>
        <c:ser>
          <c:idx val="49"/>
          <c:order val="49"/>
          <c:spPr>
            <a:ln w="28575" cap="rnd">
              <a:solidFill>
                <a:schemeClr val="accent2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2:$E$52</c:f>
              <c:numCache>
                <c:formatCode>General</c:formatCode>
                <c:ptCount val="5"/>
                <c:pt idx="0">
                  <c:v>57.166670000000003</c:v>
                </c:pt>
                <c:pt idx="1">
                  <c:v>100.1818</c:v>
                </c:pt>
                <c:pt idx="2">
                  <c:v>56.174999999999997</c:v>
                </c:pt>
                <c:pt idx="3">
                  <c:v>161.55420000000001</c:v>
                </c:pt>
                <c:pt idx="4">
                  <c:v>42.91667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1-065D-EB45-9986-ACCCFB7CF125}"/>
            </c:ext>
          </c:extLst>
        </c:ser>
        <c:ser>
          <c:idx val="50"/>
          <c:order val="50"/>
          <c:spPr>
            <a:ln w="28575" cap="rnd">
              <a:solidFill>
                <a:schemeClr val="accent3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3:$E$53</c:f>
              <c:numCache>
                <c:formatCode>General</c:formatCode>
                <c:ptCount val="5"/>
                <c:pt idx="2">
                  <c:v>43.02</c:v>
                </c:pt>
                <c:pt idx="3">
                  <c:v>233.65</c:v>
                </c:pt>
                <c:pt idx="4">
                  <c:v>198.72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2-065D-EB45-9986-ACCCFB7CF125}"/>
            </c:ext>
          </c:extLst>
        </c:ser>
        <c:ser>
          <c:idx val="51"/>
          <c:order val="51"/>
          <c:spPr>
            <a:ln w="28575" cap="rnd">
              <a:solidFill>
                <a:schemeClr val="accent4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4:$E$54</c:f>
              <c:numCache>
                <c:formatCode>General</c:formatCode>
                <c:ptCount val="5"/>
                <c:pt idx="3">
                  <c:v>0</c:v>
                </c:pt>
                <c:pt idx="4">
                  <c:v>189.012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3-065D-EB45-9986-ACCCFB7CF125}"/>
            </c:ext>
          </c:extLst>
        </c:ser>
        <c:ser>
          <c:idx val="52"/>
          <c:order val="52"/>
          <c:spPr>
            <a:ln w="28575" cap="rnd">
              <a:solidFill>
                <a:schemeClr val="accent5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5:$E$55</c:f>
              <c:numCache>
                <c:formatCode>General</c:formatCode>
                <c:ptCount val="5"/>
                <c:pt idx="0">
                  <c:v>90.954210000000003</c:v>
                </c:pt>
                <c:pt idx="1">
                  <c:v>106.1442</c:v>
                </c:pt>
                <c:pt idx="2">
                  <c:v>84.282730000000001</c:v>
                </c:pt>
                <c:pt idx="3">
                  <c:v>98.342129999999997</c:v>
                </c:pt>
                <c:pt idx="4">
                  <c:v>98.17031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4-065D-EB45-9986-ACCCFB7CF125}"/>
            </c:ext>
          </c:extLst>
        </c:ser>
        <c:ser>
          <c:idx val="53"/>
          <c:order val="53"/>
          <c:spPr>
            <a:ln w="28575" cap="rnd">
              <a:solidFill>
                <a:schemeClr val="accent6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6:$E$56</c:f>
              <c:numCache>
                <c:formatCode>General</c:formatCode>
                <c:ptCount val="5"/>
                <c:pt idx="0">
                  <c:v>67.847219999999993</c:v>
                </c:pt>
                <c:pt idx="1">
                  <c:v>72.059719999999999</c:v>
                </c:pt>
                <c:pt idx="2">
                  <c:v>81.027780000000007</c:v>
                </c:pt>
                <c:pt idx="3">
                  <c:v>89.130549999999999</c:v>
                </c:pt>
                <c:pt idx="4">
                  <c:v>135.0139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5-065D-EB45-9986-ACCCFB7CF125}"/>
            </c:ext>
          </c:extLst>
        </c:ser>
        <c:ser>
          <c:idx val="54"/>
          <c:order val="54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7:$E$57</c:f>
              <c:numCache>
                <c:formatCode>General</c:formatCode>
                <c:ptCount val="5"/>
                <c:pt idx="0">
                  <c:v>98.470830000000007</c:v>
                </c:pt>
                <c:pt idx="1">
                  <c:v>90.015270000000001</c:v>
                </c:pt>
                <c:pt idx="2">
                  <c:v>61.616660000000003</c:v>
                </c:pt>
                <c:pt idx="3">
                  <c:v>105.80500000000001</c:v>
                </c:pt>
                <c:pt idx="4">
                  <c:v>108.68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6-065D-EB45-9986-ACCCFB7CF125}"/>
            </c:ext>
          </c:extLst>
        </c:ser>
        <c:ser>
          <c:idx val="55"/>
          <c:order val="55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8:$E$58</c:f>
              <c:numCache>
                <c:formatCode>General</c:formatCode>
                <c:ptCount val="5"/>
                <c:pt idx="0">
                  <c:v>139.9058</c:v>
                </c:pt>
                <c:pt idx="1">
                  <c:v>169.77109999999999</c:v>
                </c:pt>
                <c:pt idx="2">
                  <c:v>89.629170000000002</c:v>
                </c:pt>
                <c:pt idx="3">
                  <c:v>136.01820000000001</c:v>
                </c:pt>
                <c:pt idx="4">
                  <c:v>84.66495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7-065D-EB45-9986-ACCCFB7CF125}"/>
            </c:ext>
          </c:extLst>
        </c:ser>
        <c:ser>
          <c:idx val="56"/>
          <c:order val="56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59:$E$59</c:f>
              <c:numCache>
                <c:formatCode>General</c:formatCode>
                <c:ptCount val="5"/>
                <c:pt idx="0">
                  <c:v>163.69460000000001</c:v>
                </c:pt>
                <c:pt idx="1">
                  <c:v>147.74</c:v>
                </c:pt>
                <c:pt idx="2">
                  <c:v>107.44499999999999</c:v>
                </c:pt>
                <c:pt idx="3">
                  <c:v>165.96950000000001</c:v>
                </c:pt>
                <c:pt idx="4">
                  <c:v>164.83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8-065D-EB45-9986-ACCCFB7CF125}"/>
            </c:ext>
          </c:extLst>
        </c:ser>
        <c:ser>
          <c:idx val="57"/>
          <c:order val="57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60:$E$60</c:f>
              <c:numCache>
                <c:formatCode>General</c:formatCode>
                <c:ptCount val="5"/>
                <c:pt idx="0">
                  <c:v>161.50829999999999</c:v>
                </c:pt>
                <c:pt idx="1">
                  <c:v>134.38329999999999</c:v>
                </c:pt>
                <c:pt idx="2">
                  <c:v>111.3917</c:v>
                </c:pt>
                <c:pt idx="3">
                  <c:v>179.45830000000001</c:v>
                </c:pt>
                <c:pt idx="4">
                  <c:v>161.0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9-065D-EB45-9986-ACCCFB7CF125}"/>
            </c:ext>
          </c:extLst>
        </c:ser>
        <c:ser>
          <c:idx val="58"/>
          <c:order val="58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61:$E$61</c:f>
              <c:numCache>
                <c:formatCode>General</c:formatCode>
                <c:ptCount val="5"/>
                <c:pt idx="0">
                  <c:v>116.55</c:v>
                </c:pt>
                <c:pt idx="1">
                  <c:v>204.26669999999999</c:v>
                </c:pt>
                <c:pt idx="2">
                  <c:v>214.5667</c:v>
                </c:pt>
                <c:pt idx="3">
                  <c:v>255.05</c:v>
                </c:pt>
                <c:pt idx="4">
                  <c:v>269.4916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A-065D-EB45-9986-ACCCFB7CF125}"/>
            </c:ext>
          </c:extLst>
        </c:ser>
        <c:ser>
          <c:idx val="59"/>
          <c:order val="59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62:$E$62</c:f>
              <c:numCache>
                <c:formatCode>General</c:formatCode>
                <c:ptCount val="5"/>
                <c:pt idx="0">
                  <c:v>203.89169999999999</c:v>
                </c:pt>
                <c:pt idx="1">
                  <c:v>209.5667</c:v>
                </c:pt>
                <c:pt idx="2">
                  <c:v>198.3083</c:v>
                </c:pt>
                <c:pt idx="3">
                  <c:v>266.3272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B-065D-EB45-9986-ACCCFB7CF125}"/>
            </c:ext>
          </c:extLst>
        </c:ser>
        <c:ser>
          <c:idx val="60"/>
          <c:order val="60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63:$E$63</c:f>
              <c:numCache>
                <c:formatCode>General</c:formatCode>
                <c:ptCount val="5"/>
                <c:pt idx="0">
                  <c:v>29.75</c:v>
                </c:pt>
                <c:pt idx="1">
                  <c:v>29.158329999999999</c:v>
                </c:pt>
                <c:pt idx="2">
                  <c:v>71.841669999999993</c:v>
                </c:pt>
                <c:pt idx="3">
                  <c:v>51.05</c:v>
                </c:pt>
                <c:pt idx="4">
                  <c:v>53.0125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C-065D-EB45-9986-ACCCFB7CF125}"/>
            </c:ext>
          </c:extLst>
        </c:ser>
        <c:ser>
          <c:idx val="61"/>
          <c:order val="61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64:$E$64</c:f>
              <c:numCache>
                <c:formatCode>General</c:formatCode>
                <c:ptCount val="5"/>
                <c:pt idx="0">
                  <c:v>128.9042</c:v>
                </c:pt>
                <c:pt idx="1">
                  <c:v>147.02780000000001</c:v>
                </c:pt>
                <c:pt idx="2">
                  <c:v>136.7139</c:v>
                </c:pt>
                <c:pt idx="3">
                  <c:v>145.4639</c:v>
                </c:pt>
                <c:pt idx="4">
                  <c:v>98.31389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D-065D-EB45-9986-ACCCFB7CF125}"/>
            </c:ext>
          </c:extLst>
        </c:ser>
        <c:ser>
          <c:idx val="62"/>
          <c:order val="62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65:$E$65</c:f>
              <c:numCache>
                <c:formatCode>General</c:formatCode>
                <c:ptCount val="5"/>
                <c:pt idx="0">
                  <c:v>98.526390000000006</c:v>
                </c:pt>
                <c:pt idx="1">
                  <c:v>90.140270000000001</c:v>
                </c:pt>
                <c:pt idx="2">
                  <c:v>135.24780000000001</c:v>
                </c:pt>
                <c:pt idx="3">
                  <c:v>128.30279999999999</c:v>
                </c:pt>
                <c:pt idx="4">
                  <c:v>118.361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E-065D-EB45-9986-ACCCFB7CF125}"/>
            </c:ext>
          </c:extLst>
        </c:ser>
        <c:ser>
          <c:idx val="63"/>
          <c:order val="63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66:$E$66</c:f>
              <c:numCache>
                <c:formatCode>General</c:formatCode>
                <c:ptCount val="5"/>
                <c:pt idx="0">
                  <c:v>110.5667</c:v>
                </c:pt>
                <c:pt idx="1">
                  <c:v>82.65</c:v>
                </c:pt>
                <c:pt idx="2">
                  <c:v>111.625</c:v>
                </c:pt>
                <c:pt idx="3">
                  <c:v>128.80080000000001</c:v>
                </c:pt>
                <c:pt idx="4">
                  <c:v>111.19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F-065D-EB45-9986-ACCCFB7CF125}"/>
            </c:ext>
          </c:extLst>
        </c:ser>
        <c:ser>
          <c:idx val="64"/>
          <c:order val="64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A$67:$E$67</c:f>
              <c:numCache>
                <c:formatCode>General</c:formatCode>
                <c:ptCount val="5"/>
                <c:pt idx="0">
                  <c:v>102.9983</c:v>
                </c:pt>
                <c:pt idx="1">
                  <c:v>57.339170000000003</c:v>
                </c:pt>
                <c:pt idx="2">
                  <c:v>65.567359999999994</c:v>
                </c:pt>
                <c:pt idx="3">
                  <c:v>84.36806</c:v>
                </c:pt>
                <c:pt idx="4">
                  <c:v>95.11666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0-065D-EB45-9986-ACCCFB7CF1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5626527"/>
        <c:axId val="683275119"/>
      </c:lineChart>
      <c:catAx>
        <c:axId val="625626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83275119"/>
        <c:crosses val="autoZero"/>
        <c:auto val="1"/>
        <c:lblAlgn val="ctr"/>
        <c:lblOffset val="100"/>
        <c:noMultiLvlLbl val="0"/>
      </c:catAx>
      <c:valAx>
        <c:axId val="6832751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25626527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:$E$3</c:f>
              <c:numCache>
                <c:formatCode>General</c:formatCode>
                <c:ptCount val="5"/>
                <c:pt idx="0">
                  <c:v>22.160699999999999</c:v>
                </c:pt>
                <c:pt idx="1">
                  <c:v>22.295190000000002</c:v>
                </c:pt>
                <c:pt idx="2">
                  <c:v>22.955850000000002</c:v>
                </c:pt>
                <c:pt idx="3">
                  <c:v>21.976469999999999</c:v>
                </c:pt>
                <c:pt idx="4">
                  <c:v>22.523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B6E-F44F-B0CA-2B104E593227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:$E$4</c:f>
              <c:numCache>
                <c:formatCode>General</c:formatCode>
                <c:ptCount val="5"/>
                <c:pt idx="0">
                  <c:v>26.143920000000001</c:v>
                </c:pt>
                <c:pt idx="1">
                  <c:v>25.143540000000002</c:v>
                </c:pt>
                <c:pt idx="2">
                  <c:v>25.697399999999998</c:v>
                </c:pt>
                <c:pt idx="3">
                  <c:v>25.558009999999999</c:v>
                </c:pt>
                <c:pt idx="4">
                  <c:v>25.88221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B6E-F44F-B0CA-2B104E593227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:$E$5</c:f>
              <c:numCache>
                <c:formatCode>General</c:formatCode>
                <c:ptCount val="5"/>
                <c:pt idx="0">
                  <c:v>27.401160000000001</c:v>
                </c:pt>
                <c:pt idx="1">
                  <c:v>26.733270000000001</c:v>
                </c:pt>
                <c:pt idx="2">
                  <c:v>27.22315</c:v>
                </c:pt>
                <c:pt idx="3">
                  <c:v>26.546880000000002</c:v>
                </c:pt>
                <c:pt idx="4">
                  <c:v>27.05728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B6E-F44F-B0CA-2B104E593227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6:$E$6</c:f>
              <c:numCache>
                <c:formatCode>General</c:formatCode>
                <c:ptCount val="5"/>
                <c:pt idx="0">
                  <c:v>26.876460000000002</c:v>
                </c:pt>
                <c:pt idx="1">
                  <c:v>26.187169999999998</c:v>
                </c:pt>
                <c:pt idx="2">
                  <c:v>26.579460000000001</c:v>
                </c:pt>
                <c:pt idx="3">
                  <c:v>26.122540000000001</c:v>
                </c:pt>
                <c:pt idx="4">
                  <c:v>26.88111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B6E-F44F-B0CA-2B104E593227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7:$E$7</c:f>
              <c:numCache>
                <c:formatCode>General</c:formatCode>
                <c:ptCount val="5"/>
                <c:pt idx="0">
                  <c:v>26.69417</c:v>
                </c:pt>
                <c:pt idx="1">
                  <c:v>25.748719999999999</c:v>
                </c:pt>
                <c:pt idx="2">
                  <c:v>26.480350000000001</c:v>
                </c:pt>
                <c:pt idx="3">
                  <c:v>25.630230000000001</c:v>
                </c:pt>
                <c:pt idx="4">
                  <c:v>26.44211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B6E-F44F-B0CA-2B104E593227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8:$E$8</c:f>
              <c:numCache>
                <c:formatCode>General</c:formatCode>
                <c:ptCount val="5"/>
                <c:pt idx="0">
                  <c:v>25.77675</c:v>
                </c:pt>
                <c:pt idx="1">
                  <c:v>24.95308</c:v>
                </c:pt>
                <c:pt idx="2">
                  <c:v>25.131119999999999</c:v>
                </c:pt>
                <c:pt idx="3">
                  <c:v>24.97917</c:v>
                </c:pt>
                <c:pt idx="4">
                  <c:v>25.1720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B6E-F44F-B0CA-2B104E593227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9:$E$9</c:f>
              <c:numCache>
                <c:formatCode>General</c:formatCode>
                <c:ptCount val="5"/>
                <c:pt idx="0">
                  <c:v>25.94285</c:v>
                </c:pt>
                <c:pt idx="1">
                  <c:v>26.39236</c:v>
                </c:pt>
                <c:pt idx="2">
                  <c:v>27.384219999999999</c:v>
                </c:pt>
                <c:pt idx="3">
                  <c:v>26.731470000000002</c:v>
                </c:pt>
                <c:pt idx="4">
                  <c:v>26.9852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B6E-F44F-B0CA-2B104E593227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10:$E$10</c:f>
              <c:numCache>
                <c:formatCode>General</c:formatCode>
                <c:ptCount val="5"/>
                <c:pt idx="0">
                  <c:v>24.792670000000001</c:v>
                </c:pt>
                <c:pt idx="1">
                  <c:v>23.847380000000001</c:v>
                </c:pt>
                <c:pt idx="2">
                  <c:v>23.73479</c:v>
                </c:pt>
                <c:pt idx="3">
                  <c:v>22.601130000000001</c:v>
                </c:pt>
                <c:pt idx="4">
                  <c:v>23.438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B6E-F44F-B0CA-2B104E593227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11:$E$11</c:f>
              <c:numCache>
                <c:formatCode>General</c:formatCode>
                <c:ptCount val="5"/>
                <c:pt idx="0">
                  <c:v>24.577259999999999</c:v>
                </c:pt>
                <c:pt idx="1">
                  <c:v>24.650300000000001</c:v>
                </c:pt>
                <c:pt idx="2">
                  <c:v>25.17249</c:v>
                </c:pt>
                <c:pt idx="3">
                  <c:v>24.408300000000001</c:v>
                </c:pt>
                <c:pt idx="4">
                  <c:v>25.04470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2B6E-F44F-B0CA-2B104E593227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12:$E$12</c:f>
              <c:numCache>
                <c:formatCode>General</c:formatCode>
                <c:ptCount val="5"/>
                <c:pt idx="0">
                  <c:v>25.361550000000001</c:v>
                </c:pt>
                <c:pt idx="1">
                  <c:v>25.660990000000002</c:v>
                </c:pt>
                <c:pt idx="2">
                  <c:v>26.160689999999999</c:v>
                </c:pt>
                <c:pt idx="3">
                  <c:v>25.941990000000001</c:v>
                </c:pt>
                <c:pt idx="4">
                  <c:v>26.6896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2B6E-F44F-B0CA-2B104E593227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13:$E$13</c:f>
              <c:numCache>
                <c:formatCode>General</c:formatCode>
                <c:ptCount val="5"/>
                <c:pt idx="0">
                  <c:v>25.936579999999999</c:v>
                </c:pt>
                <c:pt idx="1">
                  <c:v>25.945499999999999</c:v>
                </c:pt>
                <c:pt idx="2">
                  <c:v>26.041830000000001</c:v>
                </c:pt>
                <c:pt idx="3">
                  <c:v>27.041789999999999</c:v>
                </c:pt>
                <c:pt idx="4">
                  <c:v>27.9495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2B6E-F44F-B0CA-2B104E593227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14:$E$14</c:f>
              <c:numCache>
                <c:formatCode>General</c:formatCode>
                <c:ptCount val="5"/>
                <c:pt idx="0">
                  <c:v>16.39425</c:v>
                </c:pt>
                <c:pt idx="1">
                  <c:v>15.38983</c:v>
                </c:pt>
                <c:pt idx="2">
                  <c:v>15.89425</c:v>
                </c:pt>
                <c:pt idx="3">
                  <c:v>15.33366</c:v>
                </c:pt>
                <c:pt idx="4">
                  <c:v>15.66278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2B6E-F44F-B0CA-2B104E593227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15:$E$15</c:f>
              <c:numCache>
                <c:formatCode>General</c:formatCode>
                <c:ptCount val="5"/>
                <c:pt idx="0">
                  <c:v>23.743320000000001</c:v>
                </c:pt>
                <c:pt idx="1">
                  <c:v>23.807690000000001</c:v>
                </c:pt>
                <c:pt idx="2">
                  <c:v>23.548729999999999</c:v>
                </c:pt>
                <c:pt idx="3">
                  <c:v>22.845510000000001</c:v>
                </c:pt>
                <c:pt idx="4">
                  <c:v>23.31152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2B6E-F44F-B0CA-2B104E593227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16:$E$16</c:f>
              <c:numCache>
                <c:formatCode>General</c:formatCode>
                <c:ptCount val="5"/>
                <c:pt idx="0">
                  <c:v>26.455259999999999</c:v>
                </c:pt>
                <c:pt idx="1">
                  <c:v>25.687740000000002</c:v>
                </c:pt>
                <c:pt idx="2">
                  <c:v>25.866240000000001</c:v>
                </c:pt>
                <c:pt idx="3">
                  <c:v>24.842559999999999</c:v>
                </c:pt>
                <c:pt idx="4">
                  <c:v>25.71866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2B6E-F44F-B0CA-2B104E593227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17:$E$17</c:f>
              <c:numCache>
                <c:formatCode>General</c:formatCode>
                <c:ptCount val="5"/>
                <c:pt idx="0">
                  <c:v>18.66986</c:v>
                </c:pt>
                <c:pt idx="1">
                  <c:v>18.591640000000002</c:v>
                </c:pt>
                <c:pt idx="2">
                  <c:v>18.955310000000001</c:v>
                </c:pt>
                <c:pt idx="3">
                  <c:v>18.623699999999999</c:v>
                </c:pt>
                <c:pt idx="4">
                  <c:v>19.00599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2B6E-F44F-B0CA-2B104E593227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18:$E$18</c:f>
              <c:numCache>
                <c:formatCode>General</c:formatCode>
                <c:ptCount val="5"/>
                <c:pt idx="0">
                  <c:v>19.795249999999999</c:v>
                </c:pt>
                <c:pt idx="1">
                  <c:v>19.51455</c:v>
                </c:pt>
                <c:pt idx="2">
                  <c:v>19.14967</c:v>
                </c:pt>
                <c:pt idx="3">
                  <c:v>18.86938</c:v>
                </c:pt>
                <c:pt idx="4">
                  <c:v>19.55613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2B6E-F44F-B0CA-2B104E593227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19:$E$19</c:f>
              <c:numCache>
                <c:formatCode>General</c:formatCode>
                <c:ptCount val="5"/>
                <c:pt idx="0">
                  <c:v>18.745830000000002</c:v>
                </c:pt>
                <c:pt idx="1">
                  <c:v>18.632110000000001</c:v>
                </c:pt>
                <c:pt idx="2">
                  <c:v>18.91357</c:v>
                </c:pt>
                <c:pt idx="3">
                  <c:v>18.361090000000001</c:v>
                </c:pt>
                <c:pt idx="4">
                  <c:v>19.46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2B6E-F44F-B0CA-2B104E593227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20:$E$20</c:f>
              <c:numCache>
                <c:formatCode>General</c:formatCode>
                <c:ptCount val="5"/>
                <c:pt idx="0">
                  <c:v>18.29185</c:v>
                </c:pt>
                <c:pt idx="1">
                  <c:v>17.822299999999998</c:v>
                </c:pt>
                <c:pt idx="2">
                  <c:v>17.977209999999999</c:v>
                </c:pt>
                <c:pt idx="3">
                  <c:v>17.979500000000002</c:v>
                </c:pt>
                <c:pt idx="4">
                  <c:v>18.4819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2B6E-F44F-B0CA-2B104E593227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21:$E$21</c:f>
              <c:numCache>
                <c:formatCode>General</c:formatCode>
                <c:ptCount val="5"/>
                <c:pt idx="0">
                  <c:v>18.64311</c:v>
                </c:pt>
                <c:pt idx="1">
                  <c:v>18.727180000000001</c:v>
                </c:pt>
                <c:pt idx="2">
                  <c:v>19.31719</c:v>
                </c:pt>
                <c:pt idx="3">
                  <c:v>18.27806</c:v>
                </c:pt>
                <c:pt idx="4">
                  <c:v>19.41752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2B6E-F44F-B0CA-2B104E593227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22:$E$22</c:f>
              <c:numCache>
                <c:formatCode>General</c:formatCode>
                <c:ptCount val="5"/>
                <c:pt idx="0">
                  <c:v>21.619949999999999</c:v>
                </c:pt>
                <c:pt idx="1">
                  <c:v>20.68995</c:v>
                </c:pt>
                <c:pt idx="2">
                  <c:v>20.961220000000001</c:v>
                </c:pt>
                <c:pt idx="3">
                  <c:v>20.95504</c:v>
                </c:pt>
                <c:pt idx="4">
                  <c:v>21.36473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2B6E-F44F-B0CA-2B104E593227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23:$E$23</c:f>
              <c:numCache>
                <c:formatCode>General</c:formatCode>
                <c:ptCount val="5"/>
                <c:pt idx="0">
                  <c:v>18.133579999999998</c:v>
                </c:pt>
                <c:pt idx="1">
                  <c:v>18.338750000000001</c:v>
                </c:pt>
                <c:pt idx="2">
                  <c:v>18.191500000000001</c:v>
                </c:pt>
                <c:pt idx="3">
                  <c:v>17.72392</c:v>
                </c:pt>
                <c:pt idx="4">
                  <c:v>20.23936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2B6E-F44F-B0CA-2B104E593227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24:$E$24</c:f>
              <c:numCache>
                <c:formatCode>General</c:formatCode>
                <c:ptCount val="5"/>
                <c:pt idx="0">
                  <c:v>20.113489999999999</c:v>
                </c:pt>
                <c:pt idx="1">
                  <c:v>19.389330000000001</c:v>
                </c:pt>
                <c:pt idx="2">
                  <c:v>19.41525</c:v>
                </c:pt>
                <c:pt idx="3">
                  <c:v>19.442630000000001</c:v>
                </c:pt>
                <c:pt idx="4">
                  <c:v>21.31631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2B6E-F44F-B0CA-2B104E593227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25:$E$25</c:f>
              <c:numCache>
                <c:formatCode>General</c:formatCode>
                <c:ptCount val="5"/>
                <c:pt idx="0">
                  <c:v>27.869209999999999</c:v>
                </c:pt>
                <c:pt idx="1">
                  <c:v>27.514279999999999</c:v>
                </c:pt>
                <c:pt idx="2">
                  <c:v>27.928940000000001</c:v>
                </c:pt>
                <c:pt idx="3">
                  <c:v>27.718319999999999</c:v>
                </c:pt>
                <c:pt idx="4">
                  <c:v>28.20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2B6E-F44F-B0CA-2B104E593227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26:$E$26</c:f>
              <c:numCache>
                <c:formatCode>General</c:formatCode>
                <c:ptCount val="5"/>
                <c:pt idx="0">
                  <c:v>26.977900000000002</c:v>
                </c:pt>
                <c:pt idx="1">
                  <c:v>27.301690000000001</c:v>
                </c:pt>
                <c:pt idx="2">
                  <c:v>27.408570000000001</c:v>
                </c:pt>
                <c:pt idx="3">
                  <c:v>26.940359999999998</c:v>
                </c:pt>
                <c:pt idx="4">
                  <c:v>26.937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2B6E-F44F-B0CA-2B104E593227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27:$E$27</c:f>
              <c:numCache>
                <c:formatCode>General</c:formatCode>
                <c:ptCount val="5"/>
                <c:pt idx="0">
                  <c:v>21.980609999999999</c:v>
                </c:pt>
                <c:pt idx="1">
                  <c:v>21.43797</c:v>
                </c:pt>
                <c:pt idx="2">
                  <c:v>21.49766</c:v>
                </c:pt>
                <c:pt idx="3">
                  <c:v>21.575479999999999</c:v>
                </c:pt>
                <c:pt idx="4">
                  <c:v>21.89177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2B6E-F44F-B0CA-2B104E593227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28:$E$28</c:f>
              <c:numCache>
                <c:formatCode>General</c:formatCode>
                <c:ptCount val="5"/>
                <c:pt idx="0">
                  <c:v>24.541530000000002</c:v>
                </c:pt>
                <c:pt idx="1">
                  <c:v>24.017119999999998</c:v>
                </c:pt>
                <c:pt idx="2">
                  <c:v>24.13269</c:v>
                </c:pt>
                <c:pt idx="3">
                  <c:v>23.975000000000001</c:v>
                </c:pt>
                <c:pt idx="4">
                  <c:v>24.7543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2B6E-F44F-B0CA-2B104E593227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29:$E$29</c:f>
              <c:numCache>
                <c:formatCode>General</c:formatCode>
                <c:ptCount val="5"/>
                <c:pt idx="0">
                  <c:v>20.86551</c:v>
                </c:pt>
                <c:pt idx="1">
                  <c:v>20.589390000000002</c:v>
                </c:pt>
                <c:pt idx="2">
                  <c:v>20.641400000000001</c:v>
                </c:pt>
                <c:pt idx="3">
                  <c:v>20.45346</c:v>
                </c:pt>
                <c:pt idx="4">
                  <c:v>21.25937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2B6E-F44F-B0CA-2B104E593227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0:$E$30</c:f>
              <c:numCache>
                <c:formatCode>General</c:formatCode>
                <c:ptCount val="5"/>
                <c:pt idx="0">
                  <c:v>18.360890000000001</c:v>
                </c:pt>
                <c:pt idx="1">
                  <c:v>17.054169999999999</c:v>
                </c:pt>
                <c:pt idx="2">
                  <c:v>19.575579999999999</c:v>
                </c:pt>
                <c:pt idx="3">
                  <c:v>20.555330000000001</c:v>
                </c:pt>
                <c:pt idx="4">
                  <c:v>20.80504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2B6E-F44F-B0CA-2B104E593227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1:$E$31</c:f>
              <c:numCache>
                <c:formatCode>General</c:formatCode>
                <c:ptCount val="5"/>
                <c:pt idx="0">
                  <c:v>21.294499999999999</c:v>
                </c:pt>
                <c:pt idx="1">
                  <c:v>18.297499999999999</c:v>
                </c:pt>
                <c:pt idx="2">
                  <c:v>20.97533</c:v>
                </c:pt>
                <c:pt idx="3">
                  <c:v>21.319579999999998</c:v>
                </c:pt>
                <c:pt idx="4">
                  <c:v>19.4305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2B6E-F44F-B0CA-2B104E593227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2:$E$32</c:f>
              <c:numCache>
                <c:formatCode>General</c:formatCode>
                <c:ptCount val="5"/>
                <c:pt idx="0">
                  <c:v>24.01454</c:v>
                </c:pt>
                <c:pt idx="1">
                  <c:v>24.569749999999999</c:v>
                </c:pt>
                <c:pt idx="2">
                  <c:v>24.844249999999999</c:v>
                </c:pt>
                <c:pt idx="3">
                  <c:v>24.07442</c:v>
                </c:pt>
                <c:pt idx="4">
                  <c:v>25.5482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2B6E-F44F-B0CA-2B104E593227}"/>
            </c:ext>
          </c:extLst>
        </c:ser>
        <c:ser>
          <c:idx val="30"/>
          <c:order val="30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3:$E$33</c:f>
              <c:numCache>
                <c:formatCode>General</c:formatCode>
                <c:ptCount val="5"/>
                <c:pt idx="0">
                  <c:v>22.31467</c:v>
                </c:pt>
                <c:pt idx="1">
                  <c:v>18.231999999999999</c:v>
                </c:pt>
                <c:pt idx="2">
                  <c:v>19.40325</c:v>
                </c:pt>
                <c:pt idx="3">
                  <c:v>18.39667</c:v>
                </c:pt>
                <c:pt idx="4">
                  <c:v>22.18467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2B6E-F44F-B0CA-2B104E593227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4:$E$34</c:f>
              <c:numCache>
                <c:formatCode>General</c:formatCode>
                <c:ptCount val="5"/>
                <c:pt idx="0">
                  <c:v>20.443919999999999</c:v>
                </c:pt>
                <c:pt idx="1">
                  <c:v>20.382169999999999</c:v>
                </c:pt>
                <c:pt idx="2">
                  <c:v>21.418099999999999</c:v>
                </c:pt>
                <c:pt idx="3">
                  <c:v>18.642499999999998</c:v>
                </c:pt>
                <c:pt idx="4">
                  <c:v>21.74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2B6E-F44F-B0CA-2B104E593227}"/>
            </c:ext>
          </c:extLst>
        </c:ser>
        <c:ser>
          <c:idx val="32"/>
          <c:order val="32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5:$E$35</c:f>
              <c:numCache>
                <c:formatCode>General</c:formatCode>
                <c:ptCount val="5"/>
                <c:pt idx="0">
                  <c:v>20.574169999999999</c:v>
                </c:pt>
                <c:pt idx="1">
                  <c:v>20.624919999999999</c:v>
                </c:pt>
                <c:pt idx="2">
                  <c:v>21.166</c:v>
                </c:pt>
                <c:pt idx="3">
                  <c:v>21.565079999999998</c:v>
                </c:pt>
                <c:pt idx="4">
                  <c:v>21.70792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2B6E-F44F-B0CA-2B104E593227}"/>
            </c:ext>
          </c:extLst>
        </c:ser>
        <c:ser>
          <c:idx val="33"/>
          <c:order val="33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6:$E$36</c:f>
              <c:numCache>
                <c:formatCode>General</c:formatCode>
                <c:ptCount val="5"/>
                <c:pt idx="0">
                  <c:v>15.246</c:v>
                </c:pt>
                <c:pt idx="1">
                  <c:v>18.893419999999999</c:v>
                </c:pt>
                <c:pt idx="2">
                  <c:v>19.049579999999999</c:v>
                </c:pt>
                <c:pt idx="3">
                  <c:v>19.6465</c:v>
                </c:pt>
                <c:pt idx="4">
                  <c:v>15.839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2B6E-F44F-B0CA-2B104E593227}"/>
            </c:ext>
          </c:extLst>
        </c:ser>
        <c:ser>
          <c:idx val="34"/>
          <c:order val="34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7:$E$37</c:f>
              <c:numCache>
                <c:formatCode>General</c:formatCode>
                <c:ptCount val="5"/>
                <c:pt idx="0">
                  <c:v>21.021129999999999</c:v>
                </c:pt>
                <c:pt idx="1">
                  <c:v>20.071210000000001</c:v>
                </c:pt>
                <c:pt idx="2">
                  <c:v>22.38017</c:v>
                </c:pt>
                <c:pt idx="3">
                  <c:v>21.770579999999999</c:v>
                </c:pt>
                <c:pt idx="4">
                  <c:v>22.23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2B6E-F44F-B0CA-2B104E593227}"/>
            </c:ext>
          </c:extLst>
        </c:ser>
        <c:ser>
          <c:idx val="35"/>
          <c:order val="35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8:$E$38</c:f>
              <c:numCache>
                <c:formatCode>General</c:formatCode>
                <c:ptCount val="5"/>
                <c:pt idx="0">
                  <c:v>22.119669999999999</c:v>
                </c:pt>
                <c:pt idx="1">
                  <c:v>22.15344</c:v>
                </c:pt>
                <c:pt idx="2">
                  <c:v>20.149329999999999</c:v>
                </c:pt>
                <c:pt idx="3">
                  <c:v>21.626460000000002</c:v>
                </c:pt>
                <c:pt idx="4">
                  <c:v>22.260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2B6E-F44F-B0CA-2B104E593227}"/>
            </c:ext>
          </c:extLst>
        </c:ser>
        <c:ser>
          <c:idx val="36"/>
          <c:order val="36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39:$E$39</c:f>
              <c:numCache>
                <c:formatCode>General</c:formatCode>
                <c:ptCount val="5"/>
                <c:pt idx="0">
                  <c:v>20.29608</c:v>
                </c:pt>
                <c:pt idx="1">
                  <c:v>19.702750000000002</c:v>
                </c:pt>
                <c:pt idx="2">
                  <c:v>20.022040000000001</c:v>
                </c:pt>
                <c:pt idx="3">
                  <c:v>20.44792</c:v>
                </c:pt>
                <c:pt idx="4">
                  <c:v>20.670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2B6E-F44F-B0CA-2B104E593227}"/>
            </c:ext>
          </c:extLst>
        </c:ser>
        <c:ser>
          <c:idx val="37"/>
          <c:order val="37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0:$E$40</c:f>
              <c:numCache>
                <c:formatCode>General</c:formatCode>
                <c:ptCount val="5"/>
                <c:pt idx="0">
                  <c:v>21.335419999999999</c:v>
                </c:pt>
                <c:pt idx="1">
                  <c:v>21.164750000000002</c:v>
                </c:pt>
                <c:pt idx="2">
                  <c:v>21.280080000000002</c:v>
                </c:pt>
                <c:pt idx="3">
                  <c:v>21.22908</c:v>
                </c:pt>
                <c:pt idx="4">
                  <c:v>21.293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2B6E-F44F-B0CA-2B104E593227}"/>
            </c:ext>
          </c:extLst>
        </c:ser>
        <c:ser>
          <c:idx val="38"/>
          <c:order val="38"/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1:$E$41</c:f>
              <c:numCache>
                <c:formatCode>General</c:formatCode>
                <c:ptCount val="5"/>
                <c:pt idx="0">
                  <c:v>22.45083</c:v>
                </c:pt>
                <c:pt idx="1">
                  <c:v>21.792750000000002</c:v>
                </c:pt>
                <c:pt idx="2">
                  <c:v>22.049379999999999</c:v>
                </c:pt>
                <c:pt idx="3">
                  <c:v>22.429870000000001</c:v>
                </c:pt>
                <c:pt idx="4">
                  <c:v>22.5906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2B6E-F44F-B0CA-2B104E593227}"/>
            </c:ext>
          </c:extLst>
        </c:ser>
        <c:ser>
          <c:idx val="39"/>
          <c:order val="39"/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2:$E$42</c:f>
              <c:numCache>
                <c:formatCode>General</c:formatCode>
                <c:ptCount val="5"/>
                <c:pt idx="0">
                  <c:v>18.295169999999999</c:v>
                </c:pt>
                <c:pt idx="1">
                  <c:v>18.162289999999999</c:v>
                </c:pt>
                <c:pt idx="2">
                  <c:v>18.02225</c:v>
                </c:pt>
                <c:pt idx="3">
                  <c:v>17.951540000000001</c:v>
                </c:pt>
                <c:pt idx="4">
                  <c:v>18.462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2B6E-F44F-B0CA-2B104E593227}"/>
            </c:ext>
          </c:extLst>
        </c:ser>
        <c:ser>
          <c:idx val="40"/>
          <c:order val="40"/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3:$E$43</c:f>
              <c:numCache>
                <c:formatCode>General</c:formatCode>
                <c:ptCount val="5"/>
                <c:pt idx="0">
                  <c:v>24.71086</c:v>
                </c:pt>
                <c:pt idx="1">
                  <c:v>24.226279999999999</c:v>
                </c:pt>
                <c:pt idx="2">
                  <c:v>24.58419</c:v>
                </c:pt>
                <c:pt idx="3">
                  <c:v>24.872250000000001</c:v>
                </c:pt>
                <c:pt idx="4">
                  <c:v>25.702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2B6E-F44F-B0CA-2B104E593227}"/>
            </c:ext>
          </c:extLst>
        </c:ser>
        <c:ser>
          <c:idx val="41"/>
          <c:order val="41"/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4:$E$44</c:f>
              <c:numCache>
                <c:formatCode>General</c:formatCode>
                <c:ptCount val="5"/>
                <c:pt idx="0">
                  <c:v>22.47278</c:v>
                </c:pt>
                <c:pt idx="1">
                  <c:v>21.88</c:v>
                </c:pt>
                <c:pt idx="2">
                  <c:v>22.065829999999998</c:v>
                </c:pt>
                <c:pt idx="3">
                  <c:v>22.494250000000001</c:v>
                </c:pt>
                <c:pt idx="4">
                  <c:v>22.494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2B6E-F44F-B0CA-2B104E593227}"/>
            </c:ext>
          </c:extLst>
        </c:ser>
        <c:ser>
          <c:idx val="42"/>
          <c:order val="42"/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5:$E$45</c:f>
              <c:numCache>
                <c:formatCode>General</c:formatCode>
                <c:ptCount val="5"/>
                <c:pt idx="0">
                  <c:v>22.967559999999999</c:v>
                </c:pt>
                <c:pt idx="1">
                  <c:v>22.669080000000001</c:v>
                </c:pt>
                <c:pt idx="2">
                  <c:v>22.635370000000002</c:v>
                </c:pt>
                <c:pt idx="3">
                  <c:v>22.695720000000001</c:v>
                </c:pt>
                <c:pt idx="4">
                  <c:v>22.92702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2B6E-F44F-B0CA-2B104E593227}"/>
            </c:ext>
          </c:extLst>
        </c:ser>
        <c:ser>
          <c:idx val="43"/>
          <c:order val="43"/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6:$E$46</c:f>
              <c:numCache>
                <c:formatCode>General</c:formatCode>
                <c:ptCount val="5"/>
                <c:pt idx="0">
                  <c:v>22.026250000000001</c:v>
                </c:pt>
                <c:pt idx="1">
                  <c:v>22.036670000000001</c:v>
                </c:pt>
                <c:pt idx="2">
                  <c:v>22.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2B6E-F44F-B0CA-2B104E593227}"/>
            </c:ext>
          </c:extLst>
        </c:ser>
        <c:ser>
          <c:idx val="44"/>
          <c:order val="44"/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7:$E$47</c:f>
              <c:numCache>
                <c:formatCode>General</c:formatCode>
                <c:ptCount val="5"/>
                <c:pt idx="0">
                  <c:v>25.56842</c:v>
                </c:pt>
                <c:pt idx="1">
                  <c:v>25.382709999999999</c:v>
                </c:pt>
                <c:pt idx="2">
                  <c:v>26.1619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2B6E-F44F-B0CA-2B104E593227}"/>
            </c:ext>
          </c:extLst>
        </c:ser>
        <c:ser>
          <c:idx val="45"/>
          <c:order val="45"/>
          <c:spPr>
            <a:ln w="28575" cap="rnd">
              <a:solidFill>
                <a:schemeClr val="accent4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8:$E$48</c:f>
              <c:numCache>
                <c:formatCode>General</c:formatCode>
                <c:ptCount val="5"/>
                <c:pt idx="1">
                  <c:v>22.837569999999999</c:v>
                </c:pt>
                <c:pt idx="2">
                  <c:v>23.307749999999999</c:v>
                </c:pt>
                <c:pt idx="3">
                  <c:v>21.784849999999999</c:v>
                </c:pt>
                <c:pt idx="4">
                  <c:v>23.52934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2B6E-F44F-B0CA-2B104E593227}"/>
            </c:ext>
          </c:extLst>
        </c:ser>
        <c:ser>
          <c:idx val="46"/>
          <c:order val="46"/>
          <c:spPr>
            <a:ln w="28575" cap="rnd">
              <a:solidFill>
                <a:schemeClr val="accent5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49:$E$49</c:f>
              <c:numCache>
                <c:formatCode>General</c:formatCode>
                <c:ptCount val="5"/>
                <c:pt idx="2">
                  <c:v>23.915089999999999</c:v>
                </c:pt>
                <c:pt idx="3">
                  <c:v>12.523999999999999</c:v>
                </c:pt>
                <c:pt idx="4">
                  <c:v>24.0954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2B6E-F44F-B0CA-2B104E593227}"/>
            </c:ext>
          </c:extLst>
        </c:ser>
        <c:ser>
          <c:idx val="47"/>
          <c:order val="47"/>
          <c:spPr>
            <a:ln w="28575" cap="rnd">
              <a:solidFill>
                <a:schemeClr val="accent6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0:$E$50</c:f>
              <c:numCache>
                <c:formatCode>General</c:formatCode>
                <c:ptCount val="5"/>
                <c:pt idx="3">
                  <c:v>21.4097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2B6E-F44F-B0CA-2B104E593227}"/>
            </c:ext>
          </c:extLst>
        </c:ser>
        <c:ser>
          <c:idx val="48"/>
          <c:order val="48"/>
          <c:spPr>
            <a:ln w="28575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1:$E$51</c:f>
              <c:numCache>
                <c:formatCode>General</c:formatCode>
                <c:ptCount val="5"/>
                <c:pt idx="0">
                  <c:v>14.96467</c:v>
                </c:pt>
                <c:pt idx="1">
                  <c:v>21.077349999999999</c:v>
                </c:pt>
                <c:pt idx="2">
                  <c:v>20.892690000000002</c:v>
                </c:pt>
                <c:pt idx="3">
                  <c:v>18.624569999999999</c:v>
                </c:pt>
                <c:pt idx="4">
                  <c:v>20.0816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0-2B6E-F44F-B0CA-2B104E593227}"/>
            </c:ext>
          </c:extLst>
        </c:ser>
        <c:ser>
          <c:idx val="49"/>
          <c:order val="49"/>
          <c:spPr>
            <a:ln w="28575" cap="rnd">
              <a:solidFill>
                <a:schemeClr val="accent2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2:$E$52</c:f>
              <c:numCache>
                <c:formatCode>General</c:formatCode>
                <c:ptCount val="5"/>
                <c:pt idx="0">
                  <c:v>12.80367</c:v>
                </c:pt>
                <c:pt idx="1">
                  <c:v>20.626390000000001</c:v>
                </c:pt>
                <c:pt idx="2">
                  <c:v>20.930689999999998</c:v>
                </c:pt>
                <c:pt idx="3">
                  <c:v>19.367170000000002</c:v>
                </c:pt>
                <c:pt idx="4">
                  <c:v>20.820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1-2B6E-F44F-B0CA-2B104E593227}"/>
            </c:ext>
          </c:extLst>
        </c:ser>
        <c:ser>
          <c:idx val="50"/>
          <c:order val="50"/>
          <c:spPr>
            <a:ln w="28575" cap="rnd">
              <a:solidFill>
                <a:schemeClr val="accent3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3:$E$53</c:f>
              <c:numCache>
                <c:formatCode>General</c:formatCode>
                <c:ptCount val="5"/>
                <c:pt idx="2">
                  <c:v>23.163</c:v>
                </c:pt>
                <c:pt idx="3">
                  <c:v>25.90925</c:v>
                </c:pt>
                <c:pt idx="4">
                  <c:v>26.12225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2-2B6E-F44F-B0CA-2B104E593227}"/>
            </c:ext>
          </c:extLst>
        </c:ser>
        <c:ser>
          <c:idx val="51"/>
          <c:order val="51"/>
          <c:spPr>
            <a:ln w="28575" cap="rnd">
              <a:solidFill>
                <a:schemeClr val="accent4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4:$E$54</c:f>
              <c:numCache>
                <c:formatCode>General</c:formatCode>
                <c:ptCount val="5"/>
                <c:pt idx="3">
                  <c:v>25.66075</c:v>
                </c:pt>
                <c:pt idx="4">
                  <c:v>26.7452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3-2B6E-F44F-B0CA-2B104E593227}"/>
            </c:ext>
          </c:extLst>
        </c:ser>
        <c:ser>
          <c:idx val="52"/>
          <c:order val="52"/>
          <c:spPr>
            <a:ln w="28575" cap="rnd">
              <a:solidFill>
                <a:schemeClr val="accent5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5:$E$55</c:f>
              <c:numCache>
                <c:formatCode>General</c:formatCode>
                <c:ptCount val="5"/>
                <c:pt idx="0">
                  <c:v>26.37828</c:v>
                </c:pt>
                <c:pt idx="1">
                  <c:v>25.96228</c:v>
                </c:pt>
                <c:pt idx="2">
                  <c:v>26.135829999999999</c:v>
                </c:pt>
                <c:pt idx="3">
                  <c:v>25.778169999999999</c:v>
                </c:pt>
                <c:pt idx="4">
                  <c:v>26.314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4-2B6E-F44F-B0CA-2B104E593227}"/>
            </c:ext>
          </c:extLst>
        </c:ser>
        <c:ser>
          <c:idx val="53"/>
          <c:order val="53"/>
          <c:spPr>
            <a:ln w="28575" cap="rnd">
              <a:solidFill>
                <a:schemeClr val="accent6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6:$E$56</c:f>
              <c:numCache>
                <c:formatCode>General</c:formatCode>
                <c:ptCount val="5"/>
                <c:pt idx="0">
                  <c:v>27.841529999999999</c:v>
                </c:pt>
                <c:pt idx="1">
                  <c:v>26.327780000000001</c:v>
                </c:pt>
                <c:pt idx="2">
                  <c:v>26.763670000000001</c:v>
                </c:pt>
                <c:pt idx="3">
                  <c:v>26.552969999999998</c:v>
                </c:pt>
                <c:pt idx="4">
                  <c:v>26.62749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5-2B6E-F44F-B0CA-2B104E593227}"/>
            </c:ext>
          </c:extLst>
        </c:ser>
        <c:ser>
          <c:idx val="54"/>
          <c:order val="54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7:$E$57</c:f>
              <c:numCache>
                <c:formatCode>General</c:formatCode>
                <c:ptCount val="5"/>
                <c:pt idx="0">
                  <c:v>24.120190000000001</c:v>
                </c:pt>
                <c:pt idx="1">
                  <c:v>25.504750000000001</c:v>
                </c:pt>
                <c:pt idx="2">
                  <c:v>26.09526</c:v>
                </c:pt>
                <c:pt idx="3">
                  <c:v>25.340879999999999</c:v>
                </c:pt>
                <c:pt idx="4">
                  <c:v>26.31471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6-2B6E-F44F-B0CA-2B104E593227}"/>
            </c:ext>
          </c:extLst>
        </c:ser>
        <c:ser>
          <c:idx val="55"/>
          <c:order val="55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8:$E$58</c:f>
              <c:numCache>
                <c:formatCode>General</c:formatCode>
                <c:ptCount val="5"/>
                <c:pt idx="0">
                  <c:v>24.857220000000002</c:v>
                </c:pt>
                <c:pt idx="1">
                  <c:v>24.819479999999999</c:v>
                </c:pt>
                <c:pt idx="2">
                  <c:v>24.770720000000001</c:v>
                </c:pt>
                <c:pt idx="3">
                  <c:v>24.011410000000001</c:v>
                </c:pt>
                <c:pt idx="4">
                  <c:v>25.62473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7-2B6E-F44F-B0CA-2B104E593227}"/>
            </c:ext>
          </c:extLst>
        </c:ser>
        <c:ser>
          <c:idx val="56"/>
          <c:order val="56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59:$E$59</c:f>
              <c:numCache>
                <c:formatCode>General</c:formatCode>
                <c:ptCount val="5"/>
                <c:pt idx="0">
                  <c:v>26.99464</c:v>
                </c:pt>
                <c:pt idx="1">
                  <c:v>26.41123</c:v>
                </c:pt>
                <c:pt idx="2">
                  <c:v>26.716670000000001</c:v>
                </c:pt>
                <c:pt idx="3">
                  <c:v>26.764569999999999</c:v>
                </c:pt>
                <c:pt idx="4">
                  <c:v>26.88512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8-2B6E-F44F-B0CA-2B104E593227}"/>
            </c:ext>
          </c:extLst>
        </c:ser>
        <c:ser>
          <c:idx val="57"/>
          <c:order val="57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60:$E$60</c:f>
              <c:numCache>
                <c:formatCode>General</c:formatCode>
                <c:ptCount val="5"/>
                <c:pt idx="0">
                  <c:v>27.53933</c:v>
                </c:pt>
                <c:pt idx="1">
                  <c:v>26.958919999999999</c:v>
                </c:pt>
                <c:pt idx="2">
                  <c:v>27.235579999999999</c:v>
                </c:pt>
                <c:pt idx="3">
                  <c:v>28.00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9-2B6E-F44F-B0CA-2B104E593227}"/>
            </c:ext>
          </c:extLst>
        </c:ser>
        <c:ser>
          <c:idx val="58"/>
          <c:order val="58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61:$E$61</c:f>
              <c:numCache>
                <c:formatCode>General</c:formatCode>
                <c:ptCount val="5"/>
                <c:pt idx="0">
                  <c:v>21.588999999999999</c:v>
                </c:pt>
                <c:pt idx="1">
                  <c:v>24.1675</c:v>
                </c:pt>
                <c:pt idx="2">
                  <c:v>24.38383</c:v>
                </c:pt>
                <c:pt idx="3">
                  <c:v>24.3656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A-2B6E-F44F-B0CA-2B104E593227}"/>
            </c:ext>
          </c:extLst>
        </c:ser>
        <c:ser>
          <c:idx val="59"/>
          <c:order val="59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62:$E$62</c:f>
              <c:numCache>
                <c:formatCode>General</c:formatCode>
                <c:ptCount val="5"/>
                <c:pt idx="0">
                  <c:v>22.270250000000001</c:v>
                </c:pt>
                <c:pt idx="1">
                  <c:v>22.098579999999998</c:v>
                </c:pt>
                <c:pt idx="2">
                  <c:v>22.553080000000001</c:v>
                </c:pt>
                <c:pt idx="3">
                  <c:v>22.383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B-2B6E-F44F-B0CA-2B104E593227}"/>
            </c:ext>
          </c:extLst>
        </c:ser>
        <c:ser>
          <c:idx val="60"/>
          <c:order val="60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63:$E$63</c:f>
              <c:numCache>
                <c:formatCode>General</c:formatCode>
                <c:ptCount val="5"/>
                <c:pt idx="0">
                  <c:v>19.318919999999999</c:v>
                </c:pt>
                <c:pt idx="1">
                  <c:v>19.001380000000001</c:v>
                </c:pt>
                <c:pt idx="2">
                  <c:v>17.964459999999999</c:v>
                </c:pt>
                <c:pt idx="3">
                  <c:v>18.058499999999999</c:v>
                </c:pt>
                <c:pt idx="4">
                  <c:v>18.47770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C-2B6E-F44F-B0CA-2B104E593227}"/>
            </c:ext>
          </c:extLst>
        </c:ser>
        <c:ser>
          <c:idx val="61"/>
          <c:order val="61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64:$E$64</c:f>
              <c:numCache>
                <c:formatCode>General</c:formatCode>
                <c:ptCount val="5"/>
                <c:pt idx="0">
                  <c:v>25.171959999999999</c:v>
                </c:pt>
                <c:pt idx="1">
                  <c:v>25.094750000000001</c:v>
                </c:pt>
                <c:pt idx="2">
                  <c:v>25.92719</c:v>
                </c:pt>
                <c:pt idx="3">
                  <c:v>25.705639999999999</c:v>
                </c:pt>
                <c:pt idx="4">
                  <c:v>26.4002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D-2B6E-F44F-B0CA-2B104E593227}"/>
            </c:ext>
          </c:extLst>
        </c:ser>
        <c:ser>
          <c:idx val="62"/>
          <c:order val="62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65:$E$65</c:f>
              <c:numCache>
                <c:formatCode>General</c:formatCode>
                <c:ptCount val="5"/>
                <c:pt idx="0">
                  <c:v>23.879850000000001</c:v>
                </c:pt>
                <c:pt idx="1">
                  <c:v>24.618559999999999</c:v>
                </c:pt>
                <c:pt idx="2">
                  <c:v>24.478110000000001</c:v>
                </c:pt>
                <c:pt idx="3">
                  <c:v>23.733750000000001</c:v>
                </c:pt>
                <c:pt idx="4">
                  <c:v>24.384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E-2B6E-F44F-B0CA-2B104E593227}"/>
            </c:ext>
          </c:extLst>
        </c:ser>
        <c:ser>
          <c:idx val="63"/>
          <c:order val="63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66:$E$66</c:f>
              <c:numCache>
                <c:formatCode>General</c:formatCode>
                <c:ptCount val="5"/>
                <c:pt idx="0">
                  <c:v>26.714580000000002</c:v>
                </c:pt>
                <c:pt idx="1">
                  <c:v>26.468669999999999</c:v>
                </c:pt>
                <c:pt idx="2">
                  <c:v>26.413830000000001</c:v>
                </c:pt>
                <c:pt idx="3">
                  <c:v>25.344830000000002</c:v>
                </c:pt>
                <c:pt idx="4">
                  <c:v>25.199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F-2B6E-F44F-B0CA-2B104E593227}"/>
            </c:ext>
          </c:extLst>
        </c:ser>
        <c:ser>
          <c:idx val="64"/>
          <c:order val="64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A$2:$E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A$67:$E$67</c:f>
              <c:numCache>
                <c:formatCode>General</c:formatCode>
                <c:ptCount val="5"/>
                <c:pt idx="0">
                  <c:v>26.946100000000001</c:v>
                </c:pt>
                <c:pt idx="1">
                  <c:v>26.897469999999998</c:v>
                </c:pt>
                <c:pt idx="2">
                  <c:v>27.11186</c:v>
                </c:pt>
                <c:pt idx="3">
                  <c:v>27.07451</c:v>
                </c:pt>
                <c:pt idx="4">
                  <c:v>27.04137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0-2B6E-F44F-B0CA-2B104E5932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5626527"/>
        <c:axId val="683275119"/>
      </c:lineChart>
      <c:catAx>
        <c:axId val="625626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" pitchFamily="2" charset="0"/>
                <a:ea typeface="+mn-ea"/>
                <a:cs typeface="+mn-cs"/>
              </a:defRPr>
            </a:pPr>
            <a:endParaRPr lang="es-MX"/>
          </a:p>
        </c:txPr>
        <c:crossAx val="683275119"/>
        <c:crosses val="autoZero"/>
        <c:auto val="1"/>
        <c:lblAlgn val="ctr"/>
        <c:lblOffset val="100"/>
        <c:noMultiLvlLbl val="0"/>
      </c:catAx>
      <c:valAx>
        <c:axId val="683275119"/>
        <c:scaling>
          <c:orientation val="minMax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s-IS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℃</a:t>
                </a:r>
                <a:r>
                  <a:rPr lang="is-IS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s-MX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25626527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:$J$3</c:f>
              <c:numCache>
                <c:formatCode>General</c:formatCode>
                <c:ptCount val="5"/>
                <c:pt idx="0">
                  <c:v>47.505980000000001</c:v>
                </c:pt>
                <c:pt idx="1">
                  <c:v>57.98424</c:v>
                </c:pt>
                <c:pt idx="2">
                  <c:v>42.247489999999999</c:v>
                </c:pt>
                <c:pt idx="3">
                  <c:v>43.198079999999997</c:v>
                </c:pt>
                <c:pt idx="4">
                  <c:v>22.1121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2C1-8540-92B8-AF426CCFBF78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:$J$4</c:f>
              <c:numCache>
                <c:formatCode>General</c:formatCode>
                <c:ptCount val="5"/>
                <c:pt idx="0">
                  <c:v>43.289589999999997</c:v>
                </c:pt>
                <c:pt idx="1">
                  <c:v>47.076189999999997</c:v>
                </c:pt>
                <c:pt idx="2">
                  <c:v>48.878869999999999</c:v>
                </c:pt>
                <c:pt idx="3">
                  <c:v>33.437199999999997</c:v>
                </c:pt>
                <c:pt idx="4">
                  <c:v>24.73838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2C1-8540-92B8-AF426CCFBF78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5:$J$5</c:f>
              <c:numCache>
                <c:formatCode>General</c:formatCode>
                <c:ptCount val="5"/>
                <c:pt idx="0">
                  <c:v>32.441670000000002</c:v>
                </c:pt>
                <c:pt idx="1">
                  <c:v>40.924999999999997</c:v>
                </c:pt>
                <c:pt idx="2">
                  <c:v>45.05</c:v>
                </c:pt>
                <c:pt idx="3">
                  <c:v>26.20833</c:v>
                </c:pt>
                <c:pt idx="4">
                  <c:v>19.92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2C1-8540-92B8-AF426CCFBF78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6:$J$6</c:f>
              <c:numCache>
                <c:formatCode>General</c:formatCode>
                <c:ptCount val="5"/>
                <c:pt idx="0">
                  <c:v>9.5851839999999999</c:v>
                </c:pt>
                <c:pt idx="1">
                  <c:v>14.0564</c:v>
                </c:pt>
                <c:pt idx="2">
                  <c:v>9.0124410000000008</c:v>
                </c:pt>
                <c:pt idx="3">
                  <c:v>22.59085</c:v>
                </c:pt>
                <c:pt idx="4">
                  <c:v>13.688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2C1-8540-92B8-AF426CCFBF78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7:$J$7</c:f>
              <c:numCache>
                <c:formatCode>General</c:formatCode>
                <c:ptCount val="5"/>
                <c:pt idx="0">
                  <c:v>3.0024730000000002</c:v>
                </c:pt>
                <c:pt idx="1">
                  <c:v>6.4717950000000002</c:v>
                </c:pt>
                <c:pt idx="2">
                  <c:v>1.6618679999999999</c:v>
                </c:pt>
                <c:pt idx="3">
                  <c:v>9.4380950000000006</c:v>
                </c:pt>
                <c:pt idx="4">
                  <c:v>4.285363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2C1-8540-92B8-AF426CCFBF78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8:$J$8</c:f>
              <c:numCache>
                <c:formatCode>General</c:formatCode>
                <c:ptCount val="5"/>
                <c:pt idx="0">
                  <c:v>10.254720000000001</c:v>
                </c:pt>
                <c:pt idx="1">
                  <c:v>20.551269999999999</c:v>
                </c:pt>
                <c:pt idx="2">
                  <c:v>13.086460000000001</c:v>
                </c:pt>
                <c:pt idx="3">
                  <c:v>40.417000000000002</c:v>
                </c:pt>
                <c:pt idx="4">
                  <c:v>34.28846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2C1-8540-92B8-AF426CCFBF78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9:$J$9</c:f>
              <c:numCache>
                <c:formatCode>General</c:formatCode>
                <c:ptCount val="5"/>
                <c:pt idx="0">
                  <c:v>11.66667</c:v>
                </c:pt>
                <c:pt idx="1">
                  <c:v>18.508330000000001</c:v>
                </c:pt>
                <c:pt idx="2">
                  <c:v>20.58333</c:v>
                </c:pt>
                <c:pt idx="3">
                  <c:v>35.424999999999997</c:v>
                </c:pt>
                <c:pt idx="4">
                  <c:v>29.041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2C1-8540-92B8-AF426CCFBF78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10:$J$10</c:f>
              <c:numCache>
                <c:formatCode>General</c:formatCode>
                <c:ptCount val="5"/>
                <c:pt idx="0">
                  <c:v>40.834719999999997</c:v>
                </c:pt>
                <c:pt idx="1">
                  <c:v>29.262499999999999</c:v>
                </c:pt>
                <c:pt idx="2">
                  <c:v>25.961670000000002</c:v>
                </c:pt>
                <c:pt idx="3">
                  <c:v>27.14931</c:v>
                </c:pt>
                <c:pt idx="4">
                  <c:v>15.11194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2C1-8540-92B8-AF426CCFBF78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11:$J$11</c:f>
              <c:numCache>
                <c:formatCode>General</c:formatCode>
                <c:ptCount val="5"/>
                <c:pt idx="0">
                  <c:v>40.095829999999999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72C1-8540-92B8-AF426CCFBF78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12:$J$12</c:f>
              <c:numCache>
                <c:formatCode>General</c:formatCode>
                <c:ptCount val="5"/>
                <c:pt idx="0">
                  <c:v>68.525000000000006</c:v>
                </c:pt>
                <c:pt idx="1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72C1-8540-92B8-AF426CCFBF78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13:$J$13</c:f>
              <c:numCache>
                <c:formatCode>General</c:formatCode>
                <c:ptCount val="5"/>
                <c:pt idx="0">
                  <c:v>30.997920000000001</c:v>
                </c:pt>
                <c:pt idx="1">
                  <c:v>15.79583</c:v>
                </c:pt>
                <c:pt idx="2">
                  <c:v>16.027080000000002</c:v>
                </c:pt>
                <c:pt idx="3">
                  <c:v>31.536110000000001</c:v>
                </c:pt>
                <c:pt idx="4">
                  <c:v>4.8798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72C1-8540-92B8-AF426CCFBF78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14:$J$14</c:f>
              <c:numCache>
                <c:formatCode>General</c:formatCode>
                <c:ptCount val="5"/>
                <c:pt idx="0">
                  <c:v>33.219439999999999</c:v>
                </c:pt>
                <c:pt idx="1">
                  <c:v>35.362499999999997</c:v>
                </c:pt>
                <c:pt idx="2">
                  <c:v>19.725280000000001</c:v>
                </c:pt>
                <c:pt idx="3">
                  <c:v>30.67361</c:v>
                </c:pt>
                <c:pt idx="4">
                  <c:v>9.449999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72C1-8540-92B8-AF426CCFBF78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15:$J$15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72C1-8540-92B8-AF426CCFBF78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16:$J$16</c:f>
              <c:numCache>
                <c:formatCode>General</c:formatCode>
                <c:ptCount val="5"/>
                <c:pt idx="0">
                  <c:v>27.08333</c:v>
                </c:pt>
                <c:pt idx="1">
                  <c:v>32.708329999999997</c:v>
                </c:pt>
                <c:pt idx="2">
                  <c:v>24.170829999999999</c:v>
                </c:pt>
                <c:pt idx="3">
                  <c:v>24.745830000000002</c:v>
                </c:pt>
                <c:pt idx="4">
                  <c:v>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72C1-8540-92B8-AF426CCFBF78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17:$J$17</c:f>
              <c:numCache>
                <c:formatCode>General</c:formatCode>
                <c:ptCount val="5"/>
                <c:pt idx="0">
                  <c:v>29.004999999999999</c:v>
                </c:pt>
                <c:pt idx="1">
                  <c:v>39.741660000000003</c:v>
                </c:pt>
                <c:pt idx="2">
                  <c:v>21.254999999999999</c:v>
                </c:pt>
                <c:pt idx="3">
                  <c:v>31.8735</c:v>
                </c:pt>
                <c:pt idx="4">
                  <c:v>17.42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72C1-8540-92B8-AF426CCFBF78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18:$J$18</c:f>
              <c:numCache>
                <c:formatCode>General</c:formatCode>
                <c:ptCount val="5"/>
                <c:pt idx="0">
                  <c:v>32.799999999999997</c:v>
                </c:pt>
                <c:pt idx="1">
                  <c:v>42.558329999999998</c:v>
                </c:pt>
                <c:pt idx="2">
                  <c:v>18.45833</c:v>
                </c:pt>
                <c:pt idx="3">
                  <c:v>22.858329999999999</c:v>
                </c:pt>
                <c:pt idx="4">
                  <c:v>8.050000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72C1-8540-92B8-AF426CCFBF78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19:$J$19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72C1-8540-92B8-AF426CCFBF78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20:$J$20</c:f>
              <c:numCache>
                <c:formatCode>General</c:formatCode>
                <c:ptCount val="5"/>
                <c:pt idx="0">
                  <c:v>22.55</c:v>
                </c:pt>
                <c:pt idx="1">
                  <c:v>28.15</c:v>
                </c:pt>
                <c:pt idx="2">
                  <c:v>16.125</c:v>
                </c:pt>
                <c:pt idx="3">
                  <c:v>20.091670000000001</c:v>
                </c:pt>
                <c:pt idx="4">
                  <c:v>8.808332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72C1-8540-92B8-AF426CCFBF78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21:$J$21</c:f>
              <c:numCache>
                <c:formatCode>General</c:formatCode>
                <c:ptCount val="5"/>
                <c:pt idx="0">
                  <c:v>80.150000000000006</c:v>
                </c:pt>
                <c:pt idx="1">
                  <c:v>61.641669999999998</c:v>
                </c:pt>
                <c:pt idx="2">
                  <c:v>0</c:v>
                </c:pt>
                <c:pt idx="3">
                  <c:v>66.13</c:v>
                </c:pt>
                <c:pt idx="4">
                  <c:v>51.08332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72C1-8540-92B8-AF426CCFBF78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22:$J$22</c:f>
              <c:numCache>
                <c:formatCode>General</c:formatCode>
                <c:ptCount val="5"/>
                <c:pt idx="0">
                  <c:v>26.504169999999998</c:v>
                </c:pt>
                <c:pt idx="1">
                  <c:v>28.425000000000001</c:v>
                </c:pt>
                <c:pt idx="2">
                  <c:v>23.116669999999999</c:v>
                </c:pt>
                <c:pt idx="3">
                  <c:v>21.95</c:v>
                </c:pt>
                <c:pt idx="4">
                  <c:v>5.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72C1-8540-92B8-AF426CCFBF78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23:$J$23</c:f>
              <c:numCache>
                <c:formatCode>General</c:formatCode>
                <c:ptCount val="5"/>
                <c:pt idx="0">
                  <c:v>55.841670000000001</c:v>
                </c:pt>
                <c:pt idx="1">
                  <c:v>45.441670000000002</c:v>
                </c:pt>
                <c:pt idx="2">
                  <c:v>62.387500000000003</c:v>
                </c:pt>
                <c:pt idx="3">
                  <c:v>38.90278</c:v>
                </c:pt>
                <c:pt idx="4">
                  <c:v>42.91944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72C1-8540-92B8-AF426CCFBF78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24:$J$24</c:f>
              <c:numCache>
                <c:formatCode>General</c:formatCode>
                <c:ptCount val="5"/>
                <c:pt idx="0">
                  <c:v>51.952779999999997</c:v>
                </c:pt>
                <c:pt idx="1">
                  <c:v>59.236109999999996</c:v>
                </c:pt>
                <c:pt idx="2">
                  <c:v>58.811109999999999</c:v>
                </c:pt>
                <c:pt idx="3">
                  <c:v>41.302779999999998</c:v>
                </c:pt>
                <c:pt idx="4">
                  <c:v>35.1305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72C1-8540-92B8-AF426CCFBF78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25:$J$25</c:f>
              <c:numCache>
                <c:formatCode>General</c:formatCode>
                <c:ptCount val="5"/>
                <c:pt idx="0">
                  <c:v>51.637500000000003</c:v>
                </c:pt>
                <c:pt idx="1">
                  <c:v>37.466670000000001</c:v>
                </c:pt>
                <c:pt idx="2">
                  <c:v>47.358330000000002</c:v>
                </c:pt>
                <c:pt idx="3">
                  <c:v>46.712499999999999</c:v>
                </c:pt>
                <c:pt idx="4">
                  <c:v>54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72C1-8540-92B8-AF426CCFBF78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26:$J$26</c:f>
              <c:numCache>
                <c:formatCode>General</c:formatCode>
                <c:ptCount val="5"/>
                <c:pt idx="1">
                  <c:v>6.8333329999999997</c:v>
                </c:pt>
                <c:pt idx="2">
                  <c:v>27.555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72C1-8540-92B8-AF426CCFBF78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27:$J$27</c:f>
              <c:numCache>
                <c:formatCode>General</c:formatCode>
                <c:ptCount val="5"/>
                <c:pt idx="0">
                  <c:v>55.277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72C1-8540-92B8-AF426CCFBF78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28:$J$28</c:f>
              <c:numCache>
                <c:formatCode>General</c:formatCode>
                <c:ptCount val="5"/>
                <c:pt idx="0">
                  <c:v>71.73332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72C1-8540-92B8-AF426CCFBF78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29:$J$29</c:f>
              <c:numCache>
                <c:formatCode>General</c:formatCode>
                <c:ptCount val="5"/>
                <c:pt idx="1">
                  <c:v>52.790909999999997</c:v>
                </c:pt>
                <c:pt idx="2">
                  <c:v>28.483329999999999</c:v>
                </c:pt>
                <c:pt idx="3">
                  <c:v>98.391670000000005</c:v>
                </c:pt>
                <c:pt idx="4">
                  <c:v>33.325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72C1-8540-92B8-AF426CCFBF78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0:$J$30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72C1-8540-92B8-AF426CCFBF78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1:$J$31</c:f>
              <c:numCache>
                <c:formatCode>General</c:formatCode>
                <c:ptCount val="5"/>
                <c:pt idx="0">
                  <c:v>73</c:v>
                </c:pt>
                <c:pt idx="1">
                  <c:v>49.342419999999997</c:v>
                </c:pt>
                <c:pt idx="2">
                  <c:v>31.085419999999999</c:v>
                </c:pt>
                <c:pt idx="3">
                  <c:v>84.822909999999993</c:v>
                </c:pt>
                <c:pt idx="4">
                  <c:v>16.6645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72C1-8540-92B8-AF426CCFBF78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2:$J$32</c:f>
              <c:numCache>
                <c:formatCode>General</c:formatCode>
                <c:ptCount val="5"/>
                <c:pt idx="0">
                  <c:v>107</c:v>
                </c:pt>
                <c:pt idx="1">
                  <c:v>69.618179999999995</c:v>
                </c:pt>
                <c:pt idx="2">
                  <c:v>36.725000000000001</c:v>
                </c:pt>
                <c:pt idx="3">
                  <c:v>115.91670000000001</c:v>
                </c:pt>
                <c:pt idx="4">
                  <c:v>30.524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72C1-8540-92B8-AF426CCFBF78}"/>
            </c:ext>
          </c:extLst>
        </c:ser>
        <c:ser>
          <c:idx val="30"/>
          <c:order val="30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3:$J$33</c:f>
              <c:numCache>
                <c:formatCode>General</c:formatCode>
                <c:ptCount val="5"/>
                <c:pt idx="0">
                  <c:v>74.466669999999993</c:v>
                </c:pt>
                <c:pt idx="1">
                  <c:v>62.216670000000001</c:v>
                </c:pt>
                <c:pt idx="2">
                  <c:v>65.441670000000002</c:v>
                </c:pt>
                <c:pt idx="3">
                  <c:v>126.6875</c:v>
                </c:pt>
                <c:pt idx="4">
                  <c:v>24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72C1-8540-92B8-AF426CCFBF78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4:$J$34</c:f>
              <c:numCache>
                <c:formatCode>General</c:formatCode>
                <c:ptCount val="5"/>
                <c:pt idx="0">
                  <c:v>83.125</c:v>
                </c:pt>
                <c:pt idx="1">
                  <c:v>0</c:v>
                </c:pt>
                <c:pt idx="2">
                  <c:v>89.337500000000006</c:v>
                </c:pt>
                <c:pt idx="4">
                  <c:v>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72C1-8540-92B8-AF426CCFBF78}"/>
            </c:ext>
          </c:extLst>
        </c:ser>
        <c:ser>
          <c:idx val="32"/>
          <c:order val="32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5:$J$35</c:f>
              <c:numCache>
                <c:formatCode>General</c:formatCode>
                <c:ptCount val="5"/>
                <c:pt idx="0">
                  <c:v>36.516669999999998</c:v>
                </c:pt>
                <c:pt idx="1">
                  <c:v>33.541670000000003</c:v>
                </c:pt>
                <c:pt idx="2">
                  <c:v>40.825000000000003</c:v>
                </c:pt>
                <c:pt idx="3">
                  <c:v>59.833329999999997</c:v>
                </c:pt>
                <c:pt idx="4">
                  <c:v>54.74166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72C1-8540-92B8-AF426CCFBF78}"/>
            </c:ext>
          </c:extLst>
        </c:ser>
        <c:ser>
          <c:idx val="33"/>
          <c:order val="33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6:$J$36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72C1-8540-92B8-AF426CCFBF78}"/>
            </c:ext>
          </c:extLst>
        </c:ser>
        <c:ser>
          <c:idx val="34"/>
          <c:order val="34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7:$J$37</c:f>
              <c:numCache>
                <c:formatCode>General</c:formatCode>
                <c:ptCount val="5"/>
                <c:pt idx="0">
                  <c:v>58.53472</c:v>
                </c:pt>
                <c:pt idx="1">
                  <c:v>56.343060000000001</c:v>
                </c:pt>
                <c:pt idx="2">
                  <c:v>36.4</c:v>
                </c:pt>
                <c:pt idx="3">
                  <c:v>56.578470000000003</c:v>
                </c:pt>
                <c:pt idx="4">
                  <c:v>28.14791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72C1-8540-92B8-AF426CCFBF78}"/>
            </c:ext>
          </c:extLst>
        </c:ser>
        <c:ser>
          <c:idx val="35"/>
          <c:order val="35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8:$J$38</c:f>
              <c:numCache>
                <c:formatCode>General</c:formatCode>
                <c:ptCount val="5"/>
                <c:pt idx="0">
                  <c:v>55.137500000000003</c:v>
                </c:pt>
                <c:pt idx="1">
                  <c:v>48.316670000000002</c:v>
                </c:pt>
                <c:pt idx="2">
                  <c:v>0</c:v>
                </c:pt>
                <c:pt idx="3">
                  <c:v>58.790909999999997</c:v>
                </c:pt>
                <c:pt idx="4">
                  <c:v>29.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72C1-8540-92B8-AF426CCFBF78}"/>
            </c:ext>
          </c:extLst>
        </c:ser>
        <c:ser>
          <c:idx val="36"/>
          <c:order val="36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39:$J$39</c:f>
              <c:numCache>
                <c:formatCode>General</c:formatCode>
                <c:ptCount val="5"/>
                <c:pt idx="0">
                  <c:v>1.4</c:v>
                </c:pt>
                <c:pt idx="1">
                  <c:v>96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72C1-8540-92B8-AF426CCFBF78}"/>
            </c:ext>
          </c:extLst>
        </c:ser>
        <c:ser>
          <c:idx val="37"/>
          <c:order val="37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0:$J$40</c:f>
              <c:numCache>
                <c:formatCode>General</c:formatCode>
                <c:ptCount val="5"/>
                <c:pt idx="0">
                  <c:v>61.699660000000002</c:v>
                </c:pt>
                <c:pt idx="1">
                  <c:v>64.212370000000007</c:v>
                </c:pt>
                <c:pt idx="2">
                  <c:v>40.44558</c:v>
                </c:pt>
                <c:pt idx="3">
                  <c:v>50.276350000000001</c:v>
                </c:pt>
                <c:pt idx="4">
                  <c:v>43.47574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72C1-8540-92B8-AF426CCFBF78}"/>
            </c:ext>
          </c:extLst>
        </c:ser>
        <c:ser>
          <c:idx val="38"/>
          <c:order val="38"/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1:$J$41</c:f>
              <c:numCache>
                <c:formatCode>General</c:formatCode>
                <c:ptCount val="5"/>
                <c:pt idx="0">
                  <c:v>47.465420000000002</c:v>
                </c:pt>
                <c:pt idx="1">
                  <c:v>36.371670000000002</c:v>
                </c:pt>
                <c:pt idx="2">
                  <c:v>38.215000000000003</c:v>
                </c:pt>
                <c:pt idx="3">
                  <c:v>39.716670000000001</c:v>
                </c:pt>
                <c:pt idx="4">
                  <c:v>23.25917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72C1-8540-92B8-AF426CCFBF78}"/>
            </c:ext>
          </c:extLst>
        </c:ser>
        <c:ser>
          <c:idx val="39"/>
          <c:order val="39"/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2:$J$42</c:f>
              <c:numCache>
                <c:formatCode>General</c:formatCode>
                <c:ptCount val="5"/>
                <c:pt idx="0">
                  <c:v>30.466670000000001</c:v>
                </c:pt>
                <c:pt idx="1">
                  <c:v>29.175000000000001</c:v>
                </c:pt>
                <c:pt idx="2">
                  <c:v>28.658329999999999</c:v>
                </c:pt>
                <c:pt idx="3">
                  <c:v>35.962499999999999</c:v>
                </c:pt>
                <c:pt idx="4">
                  <c:v>17.49583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72C1-8540-92B8-AF426CCFBF78}"/>
            </c:ext>
          </c:extLst>
        </c:ser>
        <c:ser>
          <c:idx val="40"/>
          <c:order val="40"/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3:$J$43</c:f>
              <c:numCache>
                <c:formatCode>General</c:formatCode>
                <c:ptCount val="5"/>
                <c:pt idx="0">
                  <c:v>31.40972</c:v>
                </c:pt>
                <c:pt idx="1">
                  <c:v>42.583329999999997</c:v>
                </c:pt>
                <c:pt idx="2">
                  <c:v>35.078470000000003</c:v>
                </c:pt>
                <c:pt idx="3">
                  <c:v>25.886109999999999</c:v>
                </c:pt>
                <c:pt idx="4">
                  <c:v>15.7277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72C1-8540-92B8-AF426CCFBF78}"/>
            </c:ext>
          </c:extLst>
        </c:ser>
        <c:ser>
          <c:idx val="41"/>
          <c:order val="41"/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4:$J$44</c:f>
              <c:numCache>
                <c:formatCode>General</c:formatCode>
                <c:ptCount val="5"/>
                <c:pt idx="0">
                  <c:v>49.381390000000003</c:v>
                </c:pt>
                <c:pt idx="1">
                  <c:v>53.638890000000004</c:v>
                </c:pt>
                <c:pt idx="2">
                  <c:v>51.163330000000002</c:v>
                </c:pt>
                <c:pt idx="3">
                  <c:v>43.215499999999999</c:v>
                </c:pt>
                <c:pt idx="4">
                  <c:v>59.97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72C1-8540-92B8-AF426CCFBF78}"/>
            </c:ext>
          </c:extLst>
        </c:ser>
        <c:ser>
          <c:idx val="42"/>
          <c:order val="42"/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5:$J$45</c:f>
              <c:numCache>
                <c:formatCode>General</c:formatCode>
                <c:ptCount val="5"/>
                <c:pt idx="0">
                  <c:v>42.137500000000003</c:v>
                </c:pt>
                <c:pt idx="1">
                  <c:v>66.679169999999999</c:v>
                </c:pt>
                <c:pt idx="2">
                  <c:v>55.283329999999999</c:v>
                </c:pt>
                <c:pt idx="3">
                  <c:v>48.211109999999998</c:v>
                </c:pt>
                <c:pt idx="4">
                  <c:v>56.60417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72C1-8540-92B8-AF426CCFBF78}"/>
            </c:ext>
          </c:extLst>
        </c:ser>
        <c:ser>
          <c:idx val="43"/>
          <c:order val="43"/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6:$J$46</c:f>
              <c:numCache>
                <c:formatCode>General</c:formatCode>
                <c:ptCount val="5"/>
                <c:pt idx="0">
                  <c:v>30.871079999999999</c:v>
                </c:pt>
                <c:pt idx="1">
                  <c:v>38.167160000000003</c:v>
                </c:pt>
                <c:pt idx="2">
                  <c:v>43.648879999999998</c:v>
                </c:pt>
                <c:pt idx="3">
                  <c:v>22.763850000000001</c:v>
                </c:pt>
                <c:pt idx="4">
                  <c:v>25.51406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72C1-8540-92B8-AF426CCFBF78}"/>
            </c:ext>
          </c:extLst>
        </c:ser>
        <c:ser>
          <c:idx val="44"/>
          <c:order val="44"/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7:$J$47</c:f>
              <c:numCache>
                <c:formatCode>General</c:formatCode>
                <c:ptCount val="5"/>
                <c:pt idx="0">
                  <c:v>29.9619</c:v>
                </c:pt>
                <c:pt idx="1">
                  <c:v>32.919789999999999</c:v>
                </c:pt>
                <c:pt idx="2">
                  <c:v>31.05</c:v>
                </c:pt>
                <c:pt idx="3">
                  <c:v>21.487549999999999</c:v>
                </c:pt>
                <c:pt idx="4">
                  <c:v>23.0925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72C1-8540-92B8-AF426CCFBF78}"/>
            </c:ext>
          </c:extLst>
        </c:ser>
        <c:ser>
          <c:idx val="45"/>
          <c:order val="45"/>
          <c:spPr>
            <a:ln w="28575" cap="rnd">
              <a:solidFill>
                <a:schemeClr val="accent4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8:$J$48</c:f>
              <c:numCache>
                <c:formatCode>General</c:formatCode>
                <c:ptCount val="5"/>
                <c:pt idx="0">
                  <c:v>20.14405</c:v>
                </c:pt>
                <c:pt idx="1">
                  <c:v>19.002929999999999</c:v>
                </c:pt>
                <c:pt idx="2">
                  <c:v>16.30556</c:v>
                </c:pt>
                <c:pt idx="3">
                  <c:v>18.287700000000001</c:v>
                </c:pt>
                <c:pt idx="4">
                  <c:v>14.55516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72C1-8540-92B8-AF426CCFBF78}"/>
            </c:ext>
          </c:extLst>
        </c:ser>
        <c:ser>
          <c:idx val="46"/>
          <c:order val="46"/>
          <c:spPr>
            <a:ln w="28575" cap="rnd">
              <a:solidFill>
                <a:schemeClr val="accent5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49:$J$49</c:f>
              <c:numCache>
                <c:formatCode>General</c:formatCode>
                <c:ptCount val="5"/>
                <c:pt idx="0">
                  <c:v>38.412500000000001</c:v>
                </c:pt>
                <c:pt idx="1">
                  <c:v>61.201390000000004</c:v>
                </c:pt>
                <c:pt idx="2">
                  <c:v>36.769440000000003</c:v>
                </c:pt>
                <c:pt idx="3">
                  <c:v>28.714449999999999</c:v>
                </c:pt>
                <c:pt idx="4">
                  <c:v>31.17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72C1-8540-92B8-AF426CCFBF78}"/>
            </c:ext>
          </c:extLst>
        </c:ser>
        <c:ser>
          <c:idx val="47"/>
          <c:order val="47"/>
          <c:spPr>
            <a:ln w="28575" cap="rnd">
              <a:solidFill>
                <a:schemeClr val="accent6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50:$J$50</c:f>
              <c:numCache>
                <c:formatCode>General</c:formatCode>
                <c:ptCount val="5"/>
                <c:pt idx="0">
                  <c:v>12.3</c:v>
                </c:pt>
                <c:pt idx="1">
                  <c:v>29.972729999999999</c:v>
                </c:pt>
                <c:pt idx="2">
                  <c:v>18.883330000000001</c:v>
                </c:pt>
                <c:pt idx="3">
                  <c:v>45.091670000000001</c:v>
                </c:pt>
                <c:pt idx="4">
                  <c:v>16.66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72C1-8540-92B8-AF426CCFBF78}"/>
            </c:ext>
          </c:extLst>
        </c:ser>
        <c:ser>
          <c:idx val="48"/>
          <c:order val="48"/>
          <c:spPr>
            <a:ln w="28575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51:$J$51</c:f>
              <c:numCache>
                <c:formatCode>General</c:formatCode>
                <c:ptCount val="5"/>
                <c:pt idx="0">
                  <c:v>1.8458330000000001</c:v>
                </c:pt>
                <c:pt idx="1">
                  <c:v>0</c:v>
                </c:pt>
                <c:pt idx="2">
                  <c:v>0.52272730000000001</c:v>
                </c:pt>
                <c:pt idx="3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0-72C1-8540-92B8-AF426CCFBF78}"/>
            </c:ext>
          </c:extLst>
        </c:ser>
        <c:ser>
          <c:idx val="49"/>
          <c:order val="49"/>
          <c:spPr>
            <a:ln w="28575" cap="rnd">
              <a:solidFill>
                <a:schemeClr val="accent2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52:$J$52</c:f>
              <c:numCache>
                <c:formatCode>General</c:formatCode>
                <c:ptCount val="5"/>
                <c:pt idx="0">
                  <c:v>36.350830000000002</c:v>
                </c:pt>
                <c:pt idx="1">
                  <c:v>46.147500000000001</c:v>
                </c:pt>
                <c:pt idx="2">
                  <c:v>35.111919999999998</c:v>
                </c:pt>
                <c:pt idx="3">
                  <c:v>30.862500000000001</c:v>
                </c:pt>
                <c:pt idx="4">
                  <c:v>16.57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1-72C1-8540-92B8-AF426CCFBF78}"/>
            </c:ext>
          </c:extLst>
        </c:ser>
        <c:ser>
          <c:idx val="50"/>
          <c:order val="50"/>
          <c:spPr>
            <a:ln w="28575" cap="rnd">
              <a:solidFill>
                <a:schemeClr val="accent3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53:$J$53</c:f>
              <c:numCache>
                <c:formatCode>General</c:formatCode>
                <c:ptCount val="5"/>
                <c:pt idx="0">
                  <c:v>31.766670000000001</c:v>
                </c:pt>
                <c:pt idx="1">
                  <c:v>42.241660000000003</c:v>
                </c:pt>
                <c:pt idx="2">
                  <c:v>26.83333</c:v>
                </c:pt>
                <c:pt idx="3">
                  <c:v>31.554169999999999</c:v>
                </c:pt>
                <c:pt idx="4">
                  <c:v>9.2125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2-72C1-8540-92B8-AF426CCFBF78}"/>
            </c:ext>
          </c:extLst>
        </c:ser>
        <c:ser>
          <c:idx val="51"/>
          <c:order val="51"/>
          <c:spPr>
            <a:ln w="28575" cap="rnd">
              <a:solidFill>
                <a:schemeClr val="accent4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54:$J$54</c:f>
              <c:numCache>
                <c:formatCode>General</c:formatCode>
                <c:ptCount val="5"/>
                <c:pt idx="4">
                  <c:v>21.6333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3-72C1-8540-92B8-AF426CCFBF78}"/>
            </c:ext>
          </c:extLst>
        </c:ser>
        <c:ser>
          <c:idx val="52"/>
          <c:order val="52"/>
          <c:spPr>
            <a:ln w="28575" cap="rnd">
              <a:solidFill>
                <a:schemeClr val="accent5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F$55:$J$55</c:f>
              <c:numCache>
                <c:formatCode>General</c:formatCode>
                <c:ptCount val="5"/>
                <c:pt idx="0">
                  <c:v>28.462499999999999</c:v>
                </c:pt>
                <c:pt idx="1">
                  <c:v>47.174999999999997</c:v>
                </c:pt>
                <c:pt idx="2">
                  <c:v>35.075000000000003</c:v>
                </c:pt>
                <c:pt idx="3">
                  <c:v>37.295830000000002</c:v>
                </c:pt>
                <c:pt idx="4">
                  <c:v>19.57222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4-72C1-8540-92B8-AF426CCFBF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5626527"/>
        <c:axId val="683275119"/>
      </c:lineChart>
      <c:catAx>
        <c:axId val="625626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83275119"/>
        <c:crosses val="autoZero"/>
        <c:auto val="1"/>
        <c:lblAlgn val="ctr"/>
        <c:lblOffset val="100"/>
        <c:noMultiLvlLbl val="0"/>
      </c:catAx>
      <c:valAx>
        <c:axId val="6832751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25626527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:$J$3</c:f>
              <c:numCache>
                <c:formatCode>General</c:formatCode>
                <c:ptCount val="5"/>
                <c:pt idx="0">
                  <c:v>17.809190000000001</c:v>
                </c:pt>
                <c:pt idx="1">
                  <c:v>17.73441</c:v>
                </c:pt>
                <c:pt idx="2">
                  <c:v>17.860569999999999</c:v>
                </c:pt>
                <c:pt idx="3">
                  <c:v>16.956199999999999</c:v>
                </c:pt>
                <c:pt idx="4">
                  <c:v>17.8977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B7D-B948-BE7B-02836EA9F697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:$J$4</c:f>
              <c:numCache>
                <c:formatCode>General</c:formatCode>
                <c:ptCount val="5"/>
                <c:pt idx="0">
                  <c:v>17.321719999999999</c:v>
                </c:pt>
                <c:pt idx="1">
                  <c:v>17.181069999999998</c:v>
                </c:pt>
                <c:pt idx="2">
                  <c:v>17.113579999999999</c:v>
                </c:pt>
                <c:pt idx="3">
                  <c:v>17.105519999999999</c:v>
                </c:pt>
                <c:pt idx="4">
                  <c:v>17.3793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B7D-B948-BE7B-02836EA9F697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5:$J$5</c:f>
              <c:numCache>
                <c:formatCode>General</c:formatCode>
                <c:ptCount val="5"/>
                <c:pt idx="0">
                  <c:v>13.659000000000001</c:v>
                </c:pt>
                <c:pt idx="1">
                  <c:v>17.994</c:v>
                </c:pt>
                <c:pt idx="2">
                  <c:v>18.12</c:v>
                </c:pt>
                <c:pt idx="3">
                  <c:v>16.907060000000001</c:v>
                </c:pt>
                <c:pt idx="4">
                  <c:v>17.4046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B7D-B948-BE7B-02836EA9F697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6:$J$6</c:f>
              <c:numCache>
                <c:formatCode>General</c:formatCode>
                <c:ptCount val="5"/>
                <c:pt idx="0">
                  <c:v>18.21238</c:v>
                </c:pt>
                <c:pt idx="1">
                  <c:v>18.488119999999999</c:v>
                </c:pt>
                <c:pt idx="2">
                  <c:v>18.37285</c:v>
                </c:pt>
                <c:pt idx="3">
                  <c:v>17.90587</c:v>
                </c:pt>
                <c:pt idx="4">
                  <c:v>18.400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B7D-B948-BE7B-02836EA9F697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7:$J$7</c:f>
              <c:numCache>
                <c:formatCode>General</c:formatCode>
                <c:ptCount val="5"/>
                <c:pt idx="0">
                  <c:v>22.001139999999999</c:v>
                </c:pt>
                <c:pt idx="1">
                  <c:v>22.122810000000001</c:v>
                </c:pt>
                <c:pt idx="2">
                  <c:v>22.42915</c:v>
                </c:pt>
                <c:pt idx="3">
                  <c:v>21.585540000000002</c:v>
                </c:pt>
                <c:pt idx="4">
                  <c:v>21.728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B7D-B948-BE7B-02836EA9F697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8:$J$8</c:f>
              <c:numCache>
                <c:formatCode>General</c:formatCode>
                <c:ptCount val="5"/>
                <c:pt idx="0">
                  <c:v>17.101009999999999</c:v>
                </c:pt>
                <c:pt idx="1">
                  <c:v>17.140429999999999</c:v>
                </c:pt>
                <c:pt idx="2">
                  <c:v>17.255459999999999</c:v>
                </c:pt>
                <c:pt idx="3">
                  <c:v>15.619730000000001</c:v>
                </c:pt>
                <c:pt idx="4">
                  <c:v>16.24031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B7D-B948-BE7B-02836EA9F697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9:$J$9</c:f>
              <c:numCache>
                <c:formatCode>General</c:formatCode>
                <c:ptCount val="5"/>
                <c:pt idx="0">
                  <c:v>18.948</c:v>
                </c:pt>
                <c:pt idx="1">
                  <c:v>19.063669999999998</c:v>
                </c:pt>
                <c:pt idx="2">
                  <c:v>18.641169999999999</c:v>
                </c:pt>
                <c:pt idx="3">
                  <c:v>17.61308</c:v>
                </c:pt>
                <c:pt idx="4">
                  <c:v>18.13282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B7D-B948-BE7B-02836EA9F697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10:$J$10</c:f>
              <c:numCache>
                <c:formatCode>General</c:formatCode>
                <c:ptCount val="5"/>
                <c:pt idx="0">
                  <c:v>14.597860000000001</c:v>
                </c:pt>
                <c:pt idx="1">
                  <c:v>14.78917</c:v>
                </c:pt>
                <c:pt idx="2">
                  <c:v>15.277939999999999</c:v>
                </c:pt>
                <c:pt idx="3">
                  <c:v>14.13977</c:v>
                </c:pt>
                <c:pt idx="4">
                  <c:v>15.958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B7D-B948-BE7B-02836EA9F697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11:$J$11</c:f>
              <c:numCache>
                <c:formatCode>General</c:formatCode>
                <c:ptCount val="5"/>
                <c:pt idx="0">
                  <c:v>23.600919999999999</c:v>
                </c:pt>
                <c:pt idx="1">
                  <c:v>17.079999999999998</c:v>
                </c:pt>
                <c:pt idx="4">
                  <c:v>23.3393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4B7D-B948-BE7B-02836EA9F697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12:$J$12</c:f>
              <c:numCache>
                <c:formatCode>General</c:formatCode>
                <c:ptCount val="5"/>
                <c:pt idx="0">
                  <c:v>22.423670000000001</c:v>
                </c:pt>
                <c:pt idx="1">
                  <c:v>14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4B7D-B948-BE7B-02836EA9F697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13:$J$13</c:f>
              <c:numCache>
                <c:formatCode>General</c:formatCode>
                <c:ptCount val="5"/>
                <c:pt idx="0">
                  <c:v>20.450700000000001</c:v>
                </c:pt>
                <c:pt idx="1">
                  <c:v>21.851859999999999</c:v>
                </c:pt>
                <c:pt idx="2">
                  <c:v>21.85604</c:v>
                </c:pt>
                <c:pt idx="3">
                  <c:v>20.245539999999998</c:v>
                </c:pt>
                <c:pt idx="4">
                  <c:v>21.8639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4B7D-B948-BE7B-02836EA9F697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14:$J$14</c:f>
              <c:numCache>
                <c:formatCode>General</c:formatCode>
                <c:ptCount val="5"/>
                <c:pt idx="0">
                  <c:v>16.86223</c:v>
                </c:pt>
                <c:pt idx="1">
                  <c:v>16.756710000000002</c:v>
                </c:pt>
                <c:pt idx="2">
                  <c:v>17.28378</c:v>
                </c:pt>
                <c:pt idx="3">
                  <c:v>16.234000000000002</c:v>
                </c:pt>
                <c:pt idx="4">
                  <c:v>17.26146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4B7D-B948-BE7B-02836EA9F697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15:$J$15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4B7D-B948-BE7B-02836EA9F697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16:$J$16</c:f>
              <c:numCache>
                <c:formatCode>General</c:formatCode>
                <c:ptCount val="5"/>
                <c:pt idx="0">
                  <c:v>21.847539999999999</c:v>
                </c:pt>
                <c:pt idx="1">
                  <c:v>23.107130000000002</c:v>
                </c:pt>
                <c:pt idx="2">
                  <c:v>22.590260000000001</c:v>
                </c:pt>
                <c:pt idx="3">
                  <c:v>23.864609999999999</c:v>
                </c:pt>
                <c:pt idx="4">
                  <c:v>24.36494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4B7D-B948-BE7B-02836EA9F697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17:$J$17</c:f>
              <c:numCache>
                <c:formatCode>General</c:formatCode>
                <c:ptCount val="5"/>
                <c:pt idx="0">
                  <c:v>16.95654</c:v>
                </c:pt>
                <c:pt idx="1">
                  <c:v>17.222010000000001</c:v>
                </c:pt>
                <c:pt idx="2">
                  <c:v>19.40774</c:v>
                </c:pt>
                <c:pt idx="3">
                  <c:v>18.077470000000002</c:v>
                </c:pt>
                <c:pt idx="4">
                  <c:v>18.4047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4B7D-B948-BE7B-02836EA9F697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18:$J$18</c:f>
              <c:numCache>
                <c:formatCode>General</c:formatCode>
                <c:ptCount val="5"/>
                <c:pt idx="0">
                  <c:v>19.45017</c:v>
                </c:pt>
                <c:pt idx="1">
                  <c:v>19.390499999999999</c:v>
                </c:pt>
                <c:pt idx="2">
                  <c:v>20.702919999999999</c:v>
                </c:pt>
                <c:pt idx="3">
                  <c:v>11.11</c:v>
                </c:pt>
                <c:pt idx="4">
                  <c:v>22.19254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4B7D-B948-BE7B-02836EA9F697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19:$J$19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4B7D-B948-BE7B-02836EA9F697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20:$J$20</c:f>
              <c:numCache>
                <c:formatCode>General</c:formatCode>
                <c:ptCount val="5"/>
                <c:pt idx="0">
                  <c:v>19.376100000000001</c:v>
                </c:pt>
                <c:pt idx="1">
                  <c:v>16.571619999999999</c:v>
                </c:pt>
                <c:pt idx="2">
                  <c:v>8.1419999999999995</c:v>
                </c:pt>
                <c:pt idx="4">
                  <c:v>23.0995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4B7D-B948-BE7B-02836EA9F697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21:$J$21</c:f>
              <c:numCache>
                <c:formatCode>General</c:formatCode>
                <c:ptCount val="5"/>
                <c:pt idx="0">
                  <c:v>17.870920000000002</c:v>
                </c:pt>
                <c:pt idx="1">
                  <c:v>17.341249999999999</c:v>
                </c:pt>
                <c:pt idx="2">
                  <c:v>14.964</c:v>
                </c:pt>
                <c:pt idx="3">
                  <c:v>18.3231</c:v>
                </c:pt>
                <c:pt idx="4">
                  <c:v>17.702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4B7D-B948-BE7B-02836EA9F697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22:$J$22</c:f>
              <c:numCache>
                <c:formatCode>General</c:formatCode>
                <c:ptCount val="5"/>
                <c:pt idx="0">
                  <c:v>21.201750000000001</c:v>
                </c:pt>
                <c:pt idx="1">
                  <c:v>21.097999999999999</c:v>
                </c:pt>
                <c:pt idx="2">
                  <c:v>21.86083</c:v>
                </c:pt>
                <c:pt idx="3">
                  <c:v>20.449249999999999</c:v>
                </c:pt>
                <c:pt idx="4">
                  <c:v>22.18654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4B7D-B948-BE7B-02836EA9F697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23:$J$23</c:f>
              <c:numCache>
                <c:formatCode>General</c:formatCode>
                <c:ptCount val="5"/>
                <c:pt idx="0">
                  <c:v>18.725390000000001</c:v>
                </c:pt>
                <c:pt idx="1">
                  <c:v>18.36017</c:v>
                </c:pt>
                <c:pt idx="2">
                  <c:v>18.515499999999999</c:v>
                </c:pt>
                <c:pt idx="3">
                  <c:v>18.393439999999998</c:v>
                </c:pt>
                <c:pt idx="4">
                  <c:v>19.07077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4B7D-B948-BE7B-02836EA9F697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24:$J$24</c:f>
              <c:numCache>
                <c:formatCode>General</c:formatCode>
                <c:ptCount val="5"/>
                <c:pt idx="0">
                  <c:v>18.986989999999999</c:v>
                </c:pt>
                <c:pt idx="1">
                  <c:v>18.800180000000001</c:v>
                </c:pt>
                <c:pt idx="2">
                  <c:v>17.851220000000001</c:v>
                </c:pt>
                <c:pt idx="3">
                  <c:v>18.739920000000001</c:v>
                </c:pt>
                <c:pt idx="4">
                  <c:v>19.646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4B7D-B948-BE7B-02836EA9F697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25:$J$25</c:f>
              <c:numCache>
                <c:formatCode>General</c:formatCode>
                <c:ptCount val="5"/>
                <c:pt idx="0">
                  <c:v>13.03032</c:v>
                </c:pt>
                <c:pt idx="1">
                  <c:v>12.5526</c:v>
                </c:pt>
                <c:pt idx="2">
                  <c:v>13.43252</c:v>
                </c:pt>
                <c:pt idx="3">
                  <c:v>14.00553</c:v>
                </c:pt>
                <c:pt idx="4">
                  <c:v>14.2546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4B7D-B948-BE7B-02836EA9F697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26:$J$26</c:f>
              <c:numCache>
                <c:formatCode>General</c:formatCode>
                <c:ptCount val="5"/>
                <c:pt idx="1">
                  <c:v>14.569000000000001</c:v>
                </c:pt>
                <c:pt idx="2">
                  <c:v>15.608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4B7D-B948-BE7B-02836EA9F697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27:$J$27</c:f>
              <c:numCache>
                <c:formatCode>General</c:formatCode>
                <c:ptCount val="5"/>
                <c:pt idx="0">
                  <c:v>14.0625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4B7D-B948-BE7B-02836EA9F697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28:$J$28</c:f>
              <c:numCache>
                <c:formatCode>General</c:formatCode>
                <c:ptCount val="5"/>
                <c:pt idx="0">
                  <c:v>17.19722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4B7D-B948-BE7B-02836EA9F697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29:$J$29</c:f>
              <c:numCache>
                <c:formatCode>General</c:formatCode>
                <c:ptCount val="5"/>
                <c:pt idx="1">
                  <c:v>25.17464</c:v>
                </c:pt>
                <c:pt idx="2">
                  <c:v>24.296579999999999</c:v>
                </c:pt>
                <c:pt idx="3">
                  <c:v>21.235420000000001</c:v>
                </c:pt>
                <c:pt idx="4">
                  <c:v>23.790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4B7D-B948-BE7B-02836EA9F697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0:$J$30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4B7D-B948-BE7B-02836EA9F697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1:$J$31</c:f>
              <c:numCache>
                <c:formatCode>General</c:formatCode>
                <c:ptCount val="5"/>
                <c:pt idx="0">
                  <c:v>12.604329999999999</c:v>
                </c:pt>
                <c:pt idx="1">
                  <c:v>22.727709999999998</c:v>
                </c:pt>
                <c:pt idx="2">
                  <c:v>22.956479999999999</c:v>
                </c:pt>
                <c:pt idx="3">
                  <c:v>21.134250000000002</c:v>
                </c:pt>
                <c:pt idx="4">
                  <c:v>23.09397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4B7D-B948-BE7B-02836EA9F697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2:$J$32</c:f>
              <c:numCache>
                <c:formatCode>General</c:formatCode>
                <c:ptCount val="5"/>
                <c:pt idx="0">
                  <c:v>14.491</c:v>
                </c:pt>
                <c:pt idx="1">
                  <c:v>23.718450000000001</c:v>
                </c:pt>
                <c:pt idx="2">
                  <c:v>24.19725</c:v>
                </c:pt>
                <c:pt idx="3">
                  <c:v>22.63625</c:v>
                </c:pt>
                <c:pt idx="4">
                  <c:v>24.9235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4B7D-B948-BE7B-02836EA9F697}"/>
            </c:ext>
          </c:extLst>
        </c:ser>
        <c:ser>
          <c:idx val="30"/>
          <c:order val="30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3:$J$33</c:f>
              <c:numCache>
                <c:formatCode>General</c:formatCode>
                <c:ptCount val="5"/>
                <c:pt idx="0">
                  <c:v>21.82058</c:v>
                </c:pt>
                <c:pt idx="1">
                  <c:v>21.286829999999998</c:v>
                </c:pt>
                <c:pt idx="2">
                  <c:v>22.155080000000002</c:v>
                </c:pt>
                <c:pt idx="3">
                  <c:v>21.569749999999999</c:v>
                </c:pt>
                <c:pt idx="4">
                  <c:v>20.93475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4B7D-B948-BE7B-02836EA9F697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4:$J$34</c:f>
              <c:numCache>
                <c:formatCode>General</c:formatCode>
                <c:ptCount val="5"/>
                <c:pt idx="0">
                  <c:v>20.163499999999999</c:v>
                </c:pt>
                <c:pt idx="1">
                  <c:v>19.08475</c:v>
                </c:pt>
                <c:pt idx="2">
                  <c:v>20.707999999999998</c:v>
                </c:pt>
                <c:pt idx="4">
                  <c:v>19.293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4B7D-B948-BE7B-02836EA9F697}"/>
            </c:ext>
          </c:extLst>
        </c:ser>
        <c:ser>
          <c:idx val="32"/>
          <c:order val="32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5:$J$35</c:f>
              <c:numCache>
                <c:formatCode>General</c:formatCode>
                <c:ptCount val="5"/>
                <c:pt idx="0">
                  <c:v>18.861249999999998</c:v>
                </c:pt>
                <c:pt idx="1">
                  <c:v>18.010999999999999</c:v>
                </c:pt>
                <c:pt idx="2">
                  <c:v>18.58558</c:v>
                </c:pt>
                <c:pt idx="3">
                  <c:v>18.172000000000001</c:v>
                </c:pt>
                <c:pt idx="4">
                  <c:v>18.1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4B7D-B948-BE7B-02836EA9F697}"/>
            </c:ext>
          </c:extLst>
        </c:ser>
        <c:ser>
          <c:idx val="33"/>
          <c:order val="33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6:$J$36</c:f>
              <c:numCache>
                <c:formatCode>General</c:formatCode>
                <c:ptCount val="5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4B7D-B948-BE7B-02836EA9F697}"/>
            </c:ext>
          </c:extLst>
        </c:ser>
        <c:ser>
          <c:idx val="34"/>
          <c:order val="34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7:$J$37</c:f>
              <c:numCache>
                <c:formatCode>General</c:formatCode>
                <c:ptCount val="5"/>
                <c:pt idx="0">
                  <c:v>18.888010000000001</c:v>
                </c:pt>
                <c:pt idx="1">
                  <c:v>18.835170000000002</c:v>
                </c:pt>
                <c:pt idx="2">
                  <c:v>19.376329999999999</c:v>
                </c:pt>
                <c:pt idx="3">
                  <c:v>18.537870000000002</c:v>
                </c:pt>
                <c:pt idx="4">
                  <c:v>19.07946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4B7D-B948-BE7B-02836EA9F697}"/>
            </c:ext>
          </c:extLst>
        </c:ser>
        <c:ser>
          <c:idx val="35"/>
          <c:order val="35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8:$J$38</c:f>
              <c:numCache>
                <c:formatCode>General</c:formatCode>
                <c:ptCount val="5"/>
                <c:pt idx="0">
                  <c:v>19.163959999999999</c:v>
                </c:pt>
                <c:pt idx="1">
                  <c:v>19.081669999999999</c:v>
                </c:pt>
                <c:pt idx="2">
                  <c:v>15.733000000000001</c:v>
                </c:pt>
                <c:pt idx="3">
                  <c:v>18.395820000000001</c:v>
                </c:pt>
                <c:pt idx="4">
                  <c:v>18.7063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4B7D-B948-BE7B-02836EA9F697}"/>
            </c:ext>
          </c:extLst>
        </c:ser>
        <c:ser>
          <c:idx val="36"/>
          <c:order val="36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39:$J$39</c:f>
              <c:numCache>
                <c:formatCode>General</c:formatCode>
                <c:ptCount val="5"/>
                <c:pt idx="0">
                  <c:v>19.608000000000001</c:v>
                </c:pt>
                <c:pt idx="1">
                  <c:v>23.37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4B7D-B948-BE7B-02836EA9F697}"/>
            </c:ext>
          </c:extLst>
        </c:ser>
        <c:ser>
          <c:idx val="37"/>
          <c:order val="37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0:$J$40</c:f>
              <c:numCache>
                <c:formatCode>General</c:formatCode>
                <c:ptCount val="5"/>
                <c:pt idx="0">
                  <c:v>21.17248</c:v>
                </c:pt>
                <c:pt idx="1">
                  <c:v>20.72709</c:v>
                </c:pt>
                <c:pt idx="2">
                  <c:v>21.07037</c:v>
                </c:pt>
                <c:pt idx="3">
                  <c:v>20.734259999999999</c:v>
                </c:pt>
                <c:pt idx="4">
                  <c:v>21.6576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4B7D-B948-BE7B-02836EA9F697}"/>
            </c:ext>
          </c:extLst>
        </c:ser>
        <c:ser>
          <c:idx val="38"/>
          <c:order val="38"/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1:$J$41</c:f>
              <c:numCache>
                <c:formatCode>General</c:formatCode>
                <c:ptCount val="5"/>
                <c:pt idx="0">
                  <c:v>18.530999999999999</c:v>
                </c:pt>
                <c:pt idx="1">
                  <c:v>18.309349999999998</c:v>
                </c:pt>
                <c:pt idx="2">
                  <c:v>18.957180000000001</c:v>
                </c:pt>
                <c:pt idx="3">
                  <c:v>18.434999999999999</c:v>
                </c:pt>
                <c:pt idx="4">
                  <c:v>19.5544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4B7D-B948-BE7B-02836EA9F697}"/>
            </c:ext>
          </c:extLst>
        </c:ser>
        <c:ser>
          <c:idx val="39"/>
          <c:order val="39"/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2:$J$42</c:f>
              <c:numCache>
                <c:formatCode>General</c:formatCode>
                <c:ptCount val="5"/>
                <c:pt idx="0">
                  <c:v>16.814959999999999</c:v>
                </c:pt>
                <c:pt idx="1">
                  <c:v>16.57254</c:v>
                </c:pt>
                <c:pt idx="2">
                  <c:v>17.243829999999999</c:v>
                </c:pt>
                <c:pt idx="3">
                  <c:v>17.07433</c:v>
                </c:pt>
                <c:pt idx="4">
                  <c:v>18.175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4B7D-B948-BE7B-02836EA9F697}"/>
            </c:ext>
          </c:extLst>
        </c:ser>
        <c:ser>
          <c:idx val="40"/>
          <c:order val="40"/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3:$J$43</c:f>
              <c:numCache>
                <c:formatCode>General</c:formatCode>
                <c:ptCount val="5"/>
                <c:pt idx="0">
                  <c:v>25.755040000000001</c:v>
                </c:pt>
                <c:pt idx="1">
                  <c:v>25.645779999999998</c:v>
                </c:pt>
                <c:pt idx="2">
                  <c:v>25.75619</c:v>
                </c:pt>
                <c:pt idx="3">
                  <c:v>24.9558</c:v>
                </c:pt>
                <c:pt idx="4">
                  <c:v>24.9190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4B7D-B948-BE7B-02836EA9F697}"/>
            </c:ext>
          </c:extLst>
        </c:ser>
        <c:ser>
          <c:idx val="41"/>
          <c:order val="41"/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4:$J$44</c:f>
              <c:numCache>
                <c:formatCode>General</c:formatCode>
                <c:ptCount val="5"/>
                <c:pt idx="0">
                  <c:v>25.241890000000001</c:v>
                </c:pt>
                <c:pt idx="1">
                  <c:v>25.35689</c:v>
                </c:pt>
                <c:pt idx="2">
                  <c:v>25.7653</c:v>
                </c:pt>
                <c:pt idx="3">
                  <c:v>25.17775</c:v>
                </c:pt>
                <c:pt idx="4">
                  <c:v>25.32569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4B7D-B948-BE7B-02836EA9F697}"/>
            </c:ext>
          </c:extLst>
        </c:ser>
        <c:ser>
          <c:idx val="42"/>
          <c:order val="42"/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5:$J$45</c:f>
              <c:numCache>
                <c:formatCode>General</c:formatCode>
                <c:ptCount val="5"/>
                <c:pt idx="0">
                  <c:v>24.97325</c:v>
                </c:pt>
                <c:pt idx="1">
                  <c:v>25.024460000000001</c:v>
                </c:pt>
                <c:pt idx="2">
                  <c:v>25.563960000000002</c:v>
                </c:pt>
                <c:pt idx="3">
                  <c:v>24.56297</c:v>
                </c:pt>
                <c:pt idx="4">
                  <c:v>24.30324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4B7D-B948-BE7B-02836EA9F697}"/>
            </c:ext>
          </c:extLst>
        </c:ser>
        <c:ser>
          <c:idx val="43"/>
          <c:order val="43"/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6:$J$46</c:f>
              <c:numCache>
                <c:formatCode>General</c:formatCode>
                <c:ptCount val="5"/>
                <c:pt idx="0">
                  <c:v>24.3293</c:v>
                </c:pt>
                <c:pt idx="1">
                  <c:v>24.053750000000001</c:v>
                </c:pt>
                <c:pt idx="2">
                  <c:v>24.684609999999999</c:v>
                </c:pt>
                <c:pt idx="3">
                  <c:v>24.173349999999999</c:v>
                </c:pt>
                <c:pt idx="4">
                  <c:v>24.41386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4B7D-B948-BE7B-02836EA9F697}"/>
            </c:ext>
          </c:extLst>
        </c:ser>
        <c:ser>
          <c:idx val="44"/>
          <c:order val="44"/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7:$J$47</c:f>
              <c:numCache>
                <c:formatCode>General</c:formatCode>
                <c:ptCount val="5"/>
                <c:pt idx="0">
                  <c:v>23.588290000000001</c:v>
                </c:pt>
                <c:pt idx="1">
                  <c:v>23.566379999999999</c:v>
                </c:pt>
                <c:pt idx="2">
                  <c:v>24.178460000000001</c:v>
                </c:pt>
                <c:pt idx="3">
                  <c:v>23.48385</c:v>
                </c:pt>
                <c:pt idx="4">
                  <c:v>23.746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4B7D-B948-BE7B-02836EA9F697}"/>
            </c:ext>
          </c:extLst>
        </c:ser>
        <c:ser>
          <c:idx val="45"/>
          <c:order val="45"/>
          <c:spPr>
            <a:ln w="28575" cap="rnd">
              <a:solidFill>
                <a:schemeClr val="accent4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8:$J$48</c:f>
              <c:numCache>
                <c:formatCode>General</c:formatCode>
                <c:ptCount val="5"/>
                <c:pt idx="0">
                  <c:v>23.63503</c:v>
                </c:pt>
                <c:pt idx="1">
                  <c:v>23.313230000000001</c:v>
                </c:pt>
                <c:pt idx="2">
                  <c:v>24.68421</c:v>
                </c:pt>
                <c:pt idx="3">
                  <c:v>23.559699999999999</c:v>
                </c:pt>
                <c:pt idx="4">
                  <c:v>23.8974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4B7D-B948-BE7B-02836EA9F697}"/>
            </c:ext>
          </c:extLst>
        </c:ser>
        <c:ser>
          <c:idx val="46"/>
          <c:order val="46"/>
          <c:spPr>
            <a:ln w="28575" cap="rnd">
              <a:solidFill>
                <a:schemeClr val="accent5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49:$J$49</c:f>
              <c:numCache>
                <c:formatCode>General</c:formatCode>
                <c:ptCount val="5"/>
                <c:pt idx="0">
                  <c:v>24.103470000000002</c:v>
                </c:pt>
                <c:pt idx="1">
                  <c:v>24.295380000000002</c:v>
                </c:pt>
                <c:pt idx="2">
                  <c:v>24.634730000000001</c:v>
                </c:pt>
                <c:pt idx="3">
                  <c:v>24.29092</c:v>
                </c:pt>
                <c:pt idx="4">
                  <c:v>24.11948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E-4B7D-B948-BE7B-02836EA9F697}"/>
            </c:ext>
          </c:extLst>
        </c:ser>
        <c:ser>
          <c:idx val="47"/>
          <c:order val="47"/>
          <c:spPr>
            <a:ln w="28575" cap="rnd">
              <a:solidFill>
                <a:schemeClr val="accent6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50:$J$50</c:f>
              <c:numCache>
                <c:formatCode>General</c:formatCode>
                <c:ptCount val="5"/>
                <c:pt idx="0">
                  <c:v>9.7418999999999993</c:v>
                </c:pt>
                <c:pt idx="1">
                  <c:v>17.660530000000001</c:v>
                </c:pt>
                <c:pt idx="2">
                  <c:v>18.934920000000002</c:v>
                </c:pt>
                <c:pt idx="3">
                  <c:v>17.575119999999998</c:v>
                </c:pt>
                <c:pt idx="4">
                  <c:v>18.718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4B7D-B948-BE7B-02836EA9F697}"/>
            </c:ext>
          </c:extLst>
        </c:ser>
        <c:ser>
          <c:idx val="48"/>
          <c:order val="48"/>
          <c:spPr>
            <a:ln w="28575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51:$J$51</c:f>
              <c:numCache>
                <c:formatCode>General</c:formatCode>
                <c:ptCount val="5"/>
                <c:pt idx="0">
                  <c:v>23.83408</c:v>
                </c:pt>
                <c:pt idx="1">
                  <c:v>14.031499999999999</c:v>
                </c:pt>
                <c:pt idx="2">
                  <c:v>24.62114</c:v>
                </c:pt>
                <c:pt idx="3">
                  <c:v>13.0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0-4B7D-B948-BE7B-02836EA9F697}"/>
            </c:ext>
          </c:extLst>
        </c:ser>
        <c:ser>
          <c:idx val="49"/>
          <c:order val="49"/>
          <c:spPr>
            <a:ln w="28575" cap="rnd">
              <a:solidFill>
                <a:schemeClr val="accent2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52:$J$52</c:f>
              <c:numCache>
                <c:formatCode>General</c:formatCode>
                <c:ptCount val="5"/>
                <c:pt idx="0">
                  <c:v>16.200959999999998</c:v>
                </c:pt>
                <c:pt idx="1">
                  <c:v>16.675789999999999</c:v>
                </c:pt>
                <c:pt idx="2">
                  <c:v>18.27975</c:v>
                </c:pt>
                <c:pt idx="3">
                  <c:v>17.410550000000001</c:v>
                </c:pt>
                <c:pt idx="4">
                  <c:v>16.91302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1-4B7D-B948-BE7B-02836EA9F697}"/>
            </c:ext>
          </c:extLst>
        </c:ser>
        <c:ser>
          <c:idx val="50"/>
          <c:order val="50"/>
          <c:spPr>
            <a:ln w="28575" cap="rnd">
              <a:solidFill>
                <a:schemeClr val="accent3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53:$J$53</c:f>
              <c:numCache>
                <c:formatCode>General</c:formatCode>
                <c:ptCount val="5"/>
                <c:pt idx="0">
                  <c:v>18.62482</c:v>
                </c:pt>
                <c:pt idx="1">
                  <c:v>16.695080000000001</c:v>
                </c:pt>
                <c:pt idx="2">
                  <c:v>18.403120000000001</c:v>
                </c:pt>
                <c:pt idx="3">
                  <c:v>17.252870000000001</c:v>
                </c:pt>
                <c:pt idx="4">
                  <c:v>19.889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2-4B7D-B948-BE7B-02836EA9F697}"/>
            </c:ext>
          </c:extLst>
        </c:ser>
        <c:ser>
          <c:idx val="51"/>
          <c:order val="51"/>
          <c:spPr>
            <a:ln w="28575" cap="rnd">
              <a:solidFill>
                <a:schemeClr val="accent4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54:$J$54</c:f>
              <c:numCache>
                <c:formatCode>General</c:formatCode>
                <c:ptCount val="5"/>
                <c:pt idx="4">
                  <c:v>17.827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3-4B7D-B948-BE7B-02836EA9F697}"/>
            </c:ext>
          </c:extLst>
        </c:ser>
        <c:ser>
          <c:idx val="52"/>
          <c:order val="52"/>
          <c:spPr>
            <a:ln w="28575" cap="rnd">
              <a:solidFill>
                <a:schemeClr val="accent5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F$2:$J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F$55:$J$55</c:f>
              <c:numCache>
                <c:formatCode>General</c:formatCode>
                <c:ptCount val="5"/>
                <c:pt idx="0">
                  <c:v>15.53279</c:v>
                </c:pt>
                <c:pt idx="1">
                  <c:v>15.14142</c:v>
                </c:pt>
                <c:pt idx="2">
                  <c:v>15.55158</c:v>
                </c:pt>
                <c:pt idx="3">
                  <c:v>14.44966</c:v>
                </c:pt>
                <c:pt idx="4">
                  <c:v>14.703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4-4B7D-B948-BE7B-02836EA9F6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5626527"/>
        <c:axId val="683275119"/>
      </c:lineChart>
      <c:catAx>
        <c:axId val="625626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83275119"/>
        <c:crosses val="autoZero"/>
        <c:auto val="1"/>
        <c:lblAlgn val="ctr"/>
        <c:lblOffset val="100"/>
        <c:noMultiLvlLbl val="0"/>
      </c:catAx>
      <c:valAx>
        <c:axId val="683275119"/>
        <c:scaling>
          <c:orientation val="minMax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s-IS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℃</a:t>
                </a:r>
                <a:r>
                  <a:rPr lang="is-IS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s-MX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2247247247247248E-2"/>
              <c:y val="0.438778012850650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25626527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:$O$3</c:f>
              <c:numCache>
                <c:formatCode>General</c:formatCode>
                <c:ptCount val="5"/>
                <c:pt idx="0">
                  <c:v>75.579170000000005</c:v>
                </c:pt>
                <c:pt idx="1">
                  <c:v>50.641669999999998</c:v>
                </c:pt>
                <c:pt idx="2">
                  <c:v>0</c:v>
                </c:pt>
                <c:pt idx="4">
                  <c:v>70.15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A3-084E-8D2C-8740555DC064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4:$O$4</c:f>
              <c:numCache>
                <c:formatCode>General</c:formatCode>
                <c:ptCount val="5"/>
                <c:pt idx="0">
                  <c:v>74.412499999999994</c:v>
                </c:pt>
                <c:pt idx="1">
                  <c:v>61.058329999999998</c:v>
                </c:pt>
                <c:pt idx="2">
                  <c:v>2.75</c:v>
                </c:pt>
                <c:pt idx="4">
                  <c:v>76.4074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A3-084E-8D2C-8740555DC064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5:$O$5</c:f>
              <c:numCache>
                <c:formatCode>General</c:formatCode>
                <c:ptCount val="5"/>
                <c:pt idx="0">
                  <c:v>68.737499999999997</c:v>
                </c:pt>
                <c:pt idx="1">
                  <c:v>53.445839999999997</c:v>
                </c:pt>
                <c:pt idx="2">
                  <c:v>0.3</c:v>
                </c:pt>
                <c:pt idx="4">
                  <c:v>67.73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3A3-084E-8D2C-8740555DC064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6:$O$6</c:f>
              <c:numCache>
                <c:formatCode>General</c:formatCode>
                <c:ptCount val="5"/>
                <c:pt idx="0">
                  <c:v>60.524999999999999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3A3-084E-8D2C-8740555DC064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7:$O$7</c:f>
              <c:numCache>
                <c:formatCode>General</c:formatCode>
                <c:ptCount val="5"/>
                <c:pt idx="0">
                  <c:v>103.7542</c:v>
                </c:pt>
                <c:pt idx="1">
                  <c:v>87.798609999999996</c:v>
                </c:pt>
                <c:pt idx="2">
                  <c:v>4.0666669999999998</c:v>
                </c:pt>
                <c:pt idx="4">
                  <c:v>116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3A3-084E-8D2C-8740555DC064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8:$O$8</c:f>
              <c:numCache>
                <c:formatCode>General</c:formatCode>
                <c:ptCount val="5"/>
                <c:pt idx="0">
                  <c:v>89.1</c:v>
                </c:pt>
                <c:pt idx="1">
                  <c:v>3.5</c:v>
                </c:pt>
                <c:pt idx="4">
                  <c:v>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3A3-084E-8D2C-8740555DC064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9:$O$9</c:f>
              <c:numCache>
                <c:formatCode>General</c:formatCode>
                <c:ptCount val="5"/>
                <c:pt idx="0">
                  <c:v>2.2000000000000002</c:v>
                </c:pt>
                <c:pt idx="1">
                  <c:v>23.03</c:v>
                </c:pt>
                <c:pt idx="2">
                  <c:v>0</c:v>
                </c:pt>
                <c:pt idx="4">
                  <c:v>78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83A3-084E-8D2C-8740555DC064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10:$O$10</c:f>
              <c:numCache>
                <c:formatCode>General</c:formatCode>
                <c:ptCount val="5"/>
                <c:pt idx="0">
                  <c:v>86.65</c:v>
                </c:pt>
                <c:pt idx="1">
                  <c:v>63.829169999999998</c:v>
                </c:pt>
                <c:pt idx="2">
                  <c:v>59.112499999999997</c:v>
                </c:pt>
                <c:pt idx="3">
                  <c:v>57.762500000000003</c:v>
                </c:pt>
                <c:pt idx="4">
                  <c:v>85.56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83A3-084E-8D2C-8740555DC064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11:$O$11</c:f>
              <c:numCache>
                <c:formatCode>General</c:formatCode>
                <c:ptCount val="5"/>
                <c:pt idx="0">
                  <c:v>48.626040000000003</c:v>
                </c:pt>
                <c:pt idx="1">
                  <c:v>70.186390000000003</c:v>
                </c:pt>
                <c:pt idx="2">
                  <c:v>59.588050000000003</c:v>
                </c:pt>
                <c:pt idx="3">
                  <c:v>60.18166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83A3-084E-8D2C-8740555DC064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12:$O$12</c:f>
              <c:numCache>
                <c:formatCode>General</c:formatCode>
                <c:ptCount val="5"/>
                <c:pt idx="0">
                  <c:v>61.355460000000001</c:v>
                </c:pt>
                <c:pt idx="1">
                  <c:v>63.039630000000002</c:v>
                </c:pt>
                <c:pt idx="2">
                  <c:v>51.009329999999999</c:v>
                </c:pt>
                <c:pt idx="3">
                  <c:v>58.967109999999998</c:v>
                </c:pt>
                <c:pt idx="4">
                  <c:v>39.94888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83A3-084E-8D2C-8740555DC064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13:$O$13</c:f>
              <c:numCache>
                <c:formatCode>General</c:formatCode>
                <c:ptCount val="5"/>
                <c:pt idx="0">
                  <c:v>71.599999999999994</c:v>
                </c:pt>
                <c:pt idx="1">
                  <c:v>63.575000000000003</c:v>
                </c:pt>
                <c:pt idx="2">
                  <c:v>82.162959999999998</c:v>
                </c:pt>
                <c:pt idx="3">
                  <c:v>6.7888890000000002</c:v>
                </c:pt>
                <c:pt idx="4">
                  <c:v>84.118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83A3-084E-8D2C-8740555DC064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14:$O$14</c:f>
              <c:numCache>
                <c:formatCode>General</c:formatCode>
                <c:ptCount val="5"/>
                <c:pt idx="0">
                  <c:v>55.789169999999999</c:v>
                </c:pt>
                <c:pt idx="1">
                  <c:v>59.917079999999999</c:v>
                </c:pt>
                <c:pt idx="2">
                  <c:v>69.57208</c:v>
                </c:pt>
                <c:pt idx="3">
                  <c:v>43.001669999999997</c:v>
                </c:pt>
                <c:pt idx="4">
                  <c:v>58.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83A3-084E-8D2C-8740555DC064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15:$O$15</c:f>
              <c:numCache>
                <c:formatCode>General</c:formatCode>
                <c:ptCount val="5"/>
                <c:pt idx="0">
                  <c:v>46.225000000000001</c:v>
                </c:pt>
                <c:pt idx="1">
                  <c:v>54.774999999999999</c:v>
                </c:pt>
                <c:pt idx="2">
                  <c:v>59.608330000000002</c:v>
                </c:pt>
                <c:pt idx="3">
                  <c:v>55.818330000000003</c:v>
                </c:pt>
                <c:pt idx="4">
                  <c:v>40.5055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83A3-084E-8D2C-8740555DC064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16:$O$16</c:f>
              <c:numCache>
                <c:formatCode>General</c:formatCode>
                <c:ptCount val="5"/>
                <c:pt idx="0">
                  <c:v>58.897219999999997</c:v>
                </c:pt>
                <c:pt idx="1">
                  <c:v>49.644440000000003</c:v>
                </c:pt>
                <c:pt idx="2">
                  <c:v>49.695839999999997</c:v>
                </c:pt>
                <c:pt idx="3">
                  <c:v>62.273609999999998</c:v>
                </c:pt>
                <c:pt idx="4">
                  <c:v>65.18471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83A3-084E-8D2C-8740555DC064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17:$O$17</c:f>
              <c:numCache>
                <c:formatCode>General</c:formatCode>
                <c:ptCount val="5"/>
                <c:pt idx="0">
                  <c:v>46.469439999999999</c:v>
                </c:pt>
                <c:pt idx="1">
                  <c:v>32.77778</c:v>
                </c:pt>
                <c:pt idx="2">
                  <c:v>41.418059999999997</c:v>
                </c:pt>
                <c:pt idx="3">
                  <c:v>34.686109999999999</c:v>
                </c:pt>
                <c:pt idx="4">
                  <c:v>44.91975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83A3-084E-8D2C-8740555DC064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18:$O$18</c:f>
              <c:numCache>
                <c:formatCode>General</c:formatCode>
                <c:ptCount val="5"/>
                <c:pt idx="3">
                  <c:v>47.45</c:v>
                </c:pt>
                <c:pt idx="4">
                  <c:v>30.17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83A3-084E-8D2C-8740555DC064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19:$O$19</c:f>
              <c:numCache>
                <c:formatCode>General</c:formatCode>
                <c:ptCount val="5"/>
                <c:pt idx="0">
                  <c:v>61.08</c:v>
                </c:pt>
                <c:pt idx="1">
                  <c:v>5.55</c:v>
                </c:pt>
                <c:pt idx="4">
                  <c:v>70.295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83A3-084E-8D2C-8740555DC064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20:$O$20</c:f>
              <c:numCache>
                <c:formatCode>General</c:formatCode>
                <c:ptCount val="5"/>
                <c:pt idx="0">
                  <c:v>69.2</c:v>
                </c:pt>
                <c:pt idx="1">
                  <c:v>3.5</c:v>
                </c:pt>
                <c:pt idx="2">
                  <c:v>55.5</c:v>
                </c:pt>
                <c:pt idx="3">
                  <c:v>0</c:v>
                </c:pt>
                <c:pt idx="4">
                  <c:v>48.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83A3-084E-8D2C-8740555DC064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21:$O$21</c:f>
              <c:numCache>
                <c:formatCode>General</c:formatCode>
                <c:ptCount val="5"/>
                <c:pt idx="0">
                  <c:v>75.900000000000006</c:v>
                </c:pt>
                <c:pt idx="1">
                  <c:v>4.9000000000000004</c:v>
                </c:pt>
                <c:pt idx="2">
                  <c:v>61.11</c:v>
                </c:pt>
                <c:pt idx="3">
                  <c:v>5</c:v>
                </c:pt>
                <c:pt idx="4">
                  <c:v>66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83A3-084E-8D2C-8740555DC064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22:$O$22</c:f>
              <c:numCache>
                <c:formatCode>General</c:formatCode>
                <c:ptCount val="5"/>
                <c:pt idx="0">
                  <c:v>84.619450000000001</c:v>
                </c:pt>
                <c:pt idx="1">
                  <c:v>60.316670000000002</c:v>
                </c:pt>
                <c:pt idx="2">
                  <c:v>87.420829999999995</c:v>
                </c:pt>
                <c:pt idx="3">
                  <c:v>79.320830000000001</c:v>
                </c:pt>
                <c:pt idx="4">
                  <c:v>68.989590000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83A3-084E-8D2C-8740555DC064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23:$O$23</c:f>
              <c:numCache>
                <c:formatCode>General</c:formatCode>
                <c:ptCount val="5"/>
                <c:pt idx="0">
                  <c:v>71.188890000000001</c:v>
                </c:pt>
                <c:pt idx="1">
                  <c:v>73.004859999999994</c:v>
                </c:pt>
                <c:pt idx="2">
                  <c:v>71.309719999999999</c:v>
                </c:pt>
                <c:pt idx="3">
                  <c:v>71.393060000000006</c:v>
                </c:pt>
                <c:pt idx="4">
                  <c:v>80.29027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83A3-084E-8D2C-8740555DC064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24:$O$24</c:f>
              <c:numCache>
                <c:formatCode>General</c:formatCode>
                <c:ptCount val="5"/>
                <c:pt idx="0">
                  <c:v>120.6083</c:v>
                </c:pt>
                <c:pt idx="1">
                  <c:v>87.158330000000007</c:v>
                </c:pt>
                <c:pt idx="2">
                  <c:v>0</c:v>
                </c:pt>
                <c:pt idx="3">
                  <c:v>121.26</c:v>
                </c:pt>
                <c:pt idx="4">
                  <c:v>38.45832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83A3-084E-8D2C-8740555DC064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25:$O$25</c:f>
              <c:numCache>
                <c:formatCode>General</c:formatCode>
                <c:ptCount val="5"/>
                <c:pt idx="0">
                  <c:v>103.2833</c:v>
                </c:pt>
                <c:pt idx="1">
                  <c:v>83.224999999999994</c:v>
                </c:pt>
                <c:pt idx="2">
                  <c:v>92.55</c:v>
                </c:pt>
                <c:pt idx="3">
                  <c:v>2.7</c:v>
                </c:pt>
                <c:pt idx="4">
                  <c:v>91.94499999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83A3-084E-8D2C-8740555DC064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26:$O$26</c:f>
              <c:numCache>
                <c:formatCode>General</c:formatCode>
                <c:ptCount val="5"/>
                <c:pt idx="0">
                  <c:v>51.283329999999999</c:v>
                </c:pt>
                <c:pt idx="1">
                  <c:v>42.070839999999997</c:v>
                </c:pt>
                <c:pt idx="2">
                  <c:v>49.841670000000001</c:v>
                </c:pt>
                <c:pt idx="3">
                  <c:v>0</c:v>
                </c:pt>
                <c:pt idx="4">
                  <c:v>84.4535000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83A3-084E-8D2C-8740555DC064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27:$O$27</c:f>
              <c:numCache>
                <c:formatCode>General</c:formatCode>
                <c:ptCount val="5"/>
                <c:pt idx="0">
                  <c:v>56.634720000000002</c:v>
                </c:pt>
                <c:pt idx="1">
                  <c:v>72.538889999999995</c:v>
                </c:pt>
                <c:pt idx="2">
                  <c:v>57.951390000000004</c:v>
                </c:pt>
                <c:pt idx="3">
                  <c:v>56.613889999999998</c:v>
                </c:pt>
                <c:pt idx="4">
                  <c:v>122.23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83A3-084E-8D2C-8740555DC064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28:$O$28</c:f>
              <c:numCache>
                <c:formatCode>General</c:formatCode>
                <c:ptCount val="5"/>
                <c:pt idx="0">
                  <c:v>60.458329999999997</c:v>
                </c:pt>
                <c:pt idx="1">
                  <c:v>53.45</c:v>
                </c:pt>
                <c:pt idx="2">
                  <c:v>0</c:v>
                </c:pt>
                <c:pt idx="4">
                  <c:v>73.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83A3-084E-8D2C-8740555DC064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29:$O$29</c:f>
              <c:numCache>
                <c:formatCode>General</c:formatCode>
                <c:ptCount val="5"/>
                <c:pt idx="0">
                  <c:v>60.66</c:v>
                </c:pt>
                <c:pt idx="1">
                  <c:v>36.435000000000002</c:v>
                </c:pt>
                <c:pt idx="2">
                  <c:v>49.874169999999999</c:v>
                </c:pt>
                <c:pt idx="3">
                  <c:v>40.332360000000001</c:v>
                </c:pt>
                <c:pt idx="4">
                  <c:v>50.56743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83A3-084E-8D2C-8740555DC064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0:$O$30</c:f>
              <c:numCache>
                <c:formatCode>General</c:formatCode>
                <c:ptCount val="5"/>
                <c:pt idx="0">
                  <c:v>72.712500000000006</c:v>
                </c:pt>
                <c:pt idx="1">
                  <c:v>57.591670000000001</c:v>
                </c:pt>
                <c:pt idx="2">
                  <c:v>64.783749999999998</c:v>
                </c:pt>
                <c:pt idx="3">
                  <c:v>0</c:v>
                </c:pt>
                <c:pt idx="4">
                  <c:v>72.783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83A3-084E-8D2C-8740555DC064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1:$O$31</c:f>
              <c:numCache>
                <c:formatCode>General</c:formatCode>
                <c:ptCount val="5"/>
                <c:pt idx="0">
                  <c:v>69.551249999999996</c:v>
                </c:pt>
                <c:pt idx="1">
                  <c:v>66.760140000000007</c:v>
                </c:pt>
                <c:pt idx="2">
                  <c:v>78.823059999999998</c:v>
                </c:pt>
                <c:pt idx="3">
                  <c:v>72.357290000000006</c:v>
                </c:pt>
                <c:pt idx="4">
                  <c:v>71.36208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83A3-084E-8D2C-8740555DC064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2:$O$32</c:f>
              <c:numCache>
                <c:formatCode>General</c:formatCode>
                <c:ptCount val="5"/>
                <c:pt idx="0">
                  <c:v>51.716670000000001</c:v>
                </c:pt>
                <c:pt idx="1">
                  <c:v>6.65</c:v>
                </c:pt>
                <c:pt idx="3">
                  <c:v>70.09</c:v>
                </c:pt>
                <c:pt idx="4">
                  <c:v>67.15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83A3-084E-8D2C-8740555DC064}"/>
            </c:ext>
          </c:extLst>
        </c:ser>
        <c:ser>
          <c:idx val="30"/>
          <c:order val="30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3:$O$33</c:f>
              <c:numCache>
                <c:formatCode>General</c:formatCode>
                <c:ptCount val="5"/>
                <c:pt idx="0">
                  <c:v>31.6</c:v>
                </c:pt>
                <c:pt idx="4">
                  <c:v>110.0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83A3-084E-8D2C-8740555DC064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4:$O$34</c:f>
              <c:numCache>
                <c:formatCode>General</c:formatCode>
                <c:ptCount val="5"/>
                <c:pt idx="0">
                  <c:v>66.775000000000006</c:v>
                </c:pt>
                <c:pt idx="1">
                  <c:v>3.7</c:v>
                </c:pt>
                <c:pt idx="4">
                  <c:v>68.096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83A3-084E-8D2C-8740555DC064}"/>
            </c:ext>
          </c:extLst>
        </c:ser>
        <c:ser>
          <c:idx val="32"/>
          <c:order val="32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5:$O$35</c:f>
              <c:numCache>
                <c:formatCode>General</c:formatCode>
                <c:ptCount val="5"/>
                <c:pt idx="0">
                  <c:v>66.689580000000007</c:v>
                </c:pt>
                <c:pt idx="1">
                  <c:v>61.241660000000003</c:v>
                </c:pt>
                <c:pt idx="2">
                  <c:v>76.329440000000005</c:v>
                </c:pt>
                <c:pt idx="3">
                  <c:v>74.988330000000005</c:v>
                </c:pt>
                <c:pt idx="4">
                  <c:v>63.35833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83A3-084E-8D2C-8740555DC064}"/>
            </c:ext>
          </c:extLst>
        </c:ser>
        <c:ser>
          <c:idx val="33"/>
          <c:order val="33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6:$O$36</c:f>
              <c:numCache>
                <c:formatCode>General</c:formatCode>
                <c:ptCount val="5"/>
                <c:pt idx="0">
                  <c:v>75</c:v>
                </c:pt>
                <c:pt idx="1">
                  <c:v>85.291659999999993</c:v>
                </c:pt>
                <c:pt idx="2">
                  <c:v>52.75</c:v>
                </c:pt>
                <c:pt idx="3">
                  <c:v>0</c:v>
                </c:pt>
                <c:pt idx="4">
                  <c:v>44.95832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83A3-084E-8D2C-8740555DC064}"/>
            </c:ext>
          </c:extLst>
        </c:ser>
        <c:ser>
          <c:idx val="34"/>
          <c:order val="34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7:$O$37</c:f>
              <c:numCache>
                <c:formatCode>General</c:formatCode>
                <c:ptCount val="5"/>
                <c:pt idx="2">
                  <c:v>123.95</c:v>
                </c:pt>
                <c:pt idx="3">
                  <c:v>55.083329999999997</c:v>
                </c:pt>
                <c:pt idx="4">
                  <c:v>62.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83A3-084E-8D2C-8740555DC064}"/>
            </c:ext>
          </c:extLst>
        </c:ser>
        <c:ser>
          <c:idx val="35"/>
          <c:order val="35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8:$O$38</c:f>
              <c:numCache>
                <c:formatCode>General</c:formatCode>
                <c:ptCount val="5"/>
                <c:pt idx="0">
                  <c:v>3.1666669999999999</c:v>
                </c:pt>
                <c:pt idx="1">
                  <c:v>77.866669999999999</c:v>
                </c:pt>
                <c:pt idx="2">
                  <c:v>73.95556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83A3-084E-8D2C-8740555DC064}"/>
            </c:ext>
          </c:extLst>
        </c:ser>
        <c:ser>
          <c:idx val="36"/>
          <c:order val="36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39:$O$39</c:f>
              <c:numCache>
                <c:formatCode>General</c:formatCode>
                <c:ptCount val="5"/>
                <c:pt idx="0">
                  <c:v>86.377780000000001</c:v>
                </c:pt>
                <c:pt idx="1">
                  <c:v>73.586110000000005</c:v>
                </c:pt>
                <c:pt idx="2">
                  <c:v>78.183329999999998</c:v>
                </c:pt>
                <c:pt idx="3">
                  <c:v>72.597219999999993</c:v>
                </c:pt>
                <c:pt idx="4">
                  <c:v>64.51111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83A3-084E-8D2C-8740555DC064}"/>
            </c:ext>
          </c:extLst>
        </c:ser>
        <c:ser>
          <c:idx val="37"/>
          <c:order val="37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40:$O$40</c:f>
              <c:numCache>
                <c:formatCode>General</c:formatCode>
                <c:ptCount val="5"/>
                <c:pt idx="0">
                  <c:v>63.85</c:v>
                </c:pt>
                <c:pt idx="1">
                  <c:v>56.816670000000002</c:v>
                </c:pt>
                <c:pt idx="2">
                  <c:v>68.224999999999994</c:v>
                </c:pt>
                <c:pt idx="3">
                  <c:v>61.475000000000001</c:v>
                </c:pt>
                <c:pt idx="4">
                  <c:v>67.575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83A3-084E-8D2C-8740555DC064}"/>
            </c:ext>
          </c:extLst>
        </c:ser>
        <c:ser>
          <c:idx val="38"/>
          <c:order val="38"/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41:$O$41</c:f>
              <c:numCache>
                <c:formatCode>General</c:formatCode>
                <c:ptCount val="5"/>
                <c:pt idx="0">
                  <c:v>87.894049999999993</c:v>
                </c:pt>
                <c:pt idx="1">
                  <c:v>74.028570000000002</c:v>
                </c:pt>
                <c:pt idx="2">
                  <c:v>81.421419999999998</c:v>
                </c:pt>
                <c:pt idx="3">
                  <c:v>80.316670000000002</c:v>
                </c:pt>
                <c:pt idx="4">
                  <c:v>74.58762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83A3-084E-8D2C-8740555DC064}"/>
            </c:ext>
          </c:extLst>
        </c:ser>
        <c:ser>
          <c:idx val="39"/>
          <c:order val="39"/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42:$O$42</c:f>
              <c:numCache>
                <c:formatCode>General</c:formatCode>
                <c:ptCount val="5"/>
                <c:pt idx="0">
                  <c:v>55.583329999999997</c:v>
                </c:pt>
                <c:pt idx="1">
                  <c:v>66.641670000000005</c:v>
                </c:pt>
                <c:pt idx="2">
                  <c:v>60.341670000000001</c:v>
                </c:pt>
                <c:pt idx="3">
                  <c:v>60.858330000000002</c:v>
                </c:pt>
                <c:pt idx="4">
                  <c:v>60.05832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83A3-084E-8D2C-8740555DC064}"/>
            </c:ext>
          </c:extLst>
        </c:ser>
        <c:ser>
          <c:idx val="40"/>
          <c:order val="40"/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43:$O$43</c:f>
              <c:numCache>
                <c:formatCode>General</c:formatCode>
                <c:ptCount val="5"/>
                <c:pt idx="0">
                  <c:v>70.275000000000006</c:v>
                </c:pt>
                <c:pt idx="1">
                  <c:v>48.529170000000001</c:v>
                </c:pt>
                <c:pt idx="2">
                  <c:v>41.829169999999998</c:v>
                </c:pt>
                <c:pt idx="3">
                  <c:v>58.854170000000003</c:v>
                </c:pt>
                <c:pt idx="4">
                  <c:v>28.2583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83A3-084E-8D2C-8740555DC064}"/>
            </c:ext>
          </c:extLst>
        </c:ser>
        <c:ser>
          <c:idx val="41"/>
          <c:order val="41"/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44:$O$44</c:f>
              <c:numCache>
                <c:formatCode>General</c:formatCode>
                <c:ptCount val="5"/>
                <c:pt idx="0">
                  <c:v>55.766669999999998</c:v>
                </c:pt>
                <c:pt idx="1">
                  <c:v>40.875</c:v>
                </c:pt>
                <c:pt idx="2">
                  <c:v>33.079169999999998</c:v>
                </c:pt>
                <c:pt idx="3">
                  <c:v>34.25417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83A3-084E-8D2C-8740555DC064}"/>
            </c:ext>
          </c:extLst>
        </c:ser>
        <c:ser>
          <c:idx val="42"/>
          <c:order val="42"/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45:$O$45</c:f>
              <c:numCache>
                <c:formatCode>General</c:formatCode>
                <c:ptCount val="5"/>
                <c:pt idx="0">
                  <c:v>91.2125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83A3-084E-8D2C-8740555DC064}"/>
            </c:ext>
          </c:extLst>
        </c:ser>
        <c:ser>
          <c:idx val="43"/>
          <c:order val="43"/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46:$O$46</c:f>
              <c:numCache>
                <c:formatCode>General</c:formatCode>
                <c:ptCount val="5"/>
                <c:pt idx="0">
                  <c:v>126.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83A3-084E-8D2C-8740555DC064}"/>
            </c:ext>
          </c:extLst>
        </c:ser>
        <c:ser>
          <c:idx val="44"/>
          <c:order val="44"/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47:$O$47</c:f>
              <c:numCache>
                <c:formatCode>General</c:formatCode>
                <c:ptCount val="5"/>
                <c:pt idx="0">
                  <c:v>88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83A3-084E-8D2C-8740555DC064}"/>
            </c:ext>
          </c:extLst>
        </c:ser>
        <c:ser>
          <c:idx val="45"/>
          <c:order val="45"/>
          <c:spPr>
            <a:ln w="28575" cap="rnd">
              <a:solidFill>
                <a:schemeClr val="accent4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Rainfall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Rainfall_mun!$K$48:$O$48</c:f>
              <c:numCache>
                <c:formatCode>General</c:formatCode>
                <c:ptCount val="5"/>
                <c:pt idx="1">
                  <c:v>20.5</c:v>
                </c:pt>
                <c:pt idx="2">
                  <c:v>57.541670000000003</c:v>
                </c:pt>
                <c:pt idx="3">
                  <c:v>117.70829999999999</c:v>
                </c:pt>
                <c:pt idx="4">
                  <c:v>153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83A3-084E-8D2C-8740555DC0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5626527"/>
        <c:axId val="683275119"/>
      </c:lineChart>
      <c:catAx>
        <c:axId val="625626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83275119"/>
        <c:crosses val="autoZero"/>
        <c:auto val="1"/>
        <c:lblAlgn val="ctr"/>
        <c:lblOffset val="100"/>
        <c:noMultiLvlLbl val="0"/>
      </c:catAx>
      <c:valAx>
        <c:axId val="6832751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m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25626527"/>
        <c:crossesAt val="1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:$O$3</c:f>
              <c:numCache>
                <c:formatCode>General</c:formatCode>
                <c:ptCount val="5"/>
                <c:pt idx="0">
                  <c:v>17.472919999999998</c:v>
                </c:pt>
                <c:pt idx="1">
                  <c:v>17.873709999999999</c:v>
                </c:pt>
                <c:pt idx="2">
                  <c:v>15.192500000000001</c:v>
                </c:pt>
                <c:pt idx="4">
                  <c:v>19.053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1F-D247-B36F-72D78719967A}"/>
            </c:ext>
          </c:extLst>
        </c:ser>
        <c:ser>
          <c:idx val="1"/>
          <c:order val="1"/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4:$O$4</c:f>
              <c:numCache>
                <c:formatCode>General</c:formatCode>
                <c:ptCount val="5"/>
                <c:pt idx="0">
                  <c:v>16.791419999999999</c:v>
                </c:pt>
                <c:pt idx="1">
                  <c:v>17.115130000000001</c:v>
                </c:pt>
                <c:pt idx="2">
                  <c:v>13.767250000000001</c:v>
                </c:pt>
                <c:pt idx="4">
                  <c:v>17.4243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1F-D247-B36F-72D78719967A}"/>
            </c:ext>
          </c:extLst>
        </c:ser>
        <c:ser>
          <c:idx val="2"/>
          <c:order val="2"/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5:$O$5</c:f>
              <c:numCache>
                <c:formatCode>General</c:formatCode>
                <c:ptCount val="5"/>
                <c:pt idx="0">
                  <c:v>14.885540000000001</c:v>
                </c:pt>
                <c:pt idx="1">
                  <c:v>15.064830000000001</c:v>
                </c:pt>
                <c:pt idx="2">
                  <c:v>13.669</c:v>
                </c:pt>
                <c:pt idx="4">
                  <c:v>16.57645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11F-D247-B36F-72D78719967A}"/>
            </c:ext>
          </c:extLst>
        </c:ser>
        <c:ser>
          <c:idx val="3"/>
          <c:order val="3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6:$O$6</c:f>
              <c:numCache>
                <c:formatCode>General</c:formatCode>
                <c:ptCount val="5"/>
                <c:pt idx="0">
                  <c:v>17.072330000000001</c:v>
                </c:pt>
                <c:pt idx="1">
                  <c:v>14.22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11F-D247-B36F-72D78719967A}"/>
            </c:ext>
          </c:extLst>
        </c:ser>
        <c:ser>
          <c:idx val="4"/>
          <c:order val="4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7:$O$7</c:f>
              <c:numCache>
                <c:formatCode>General</c:formatCode>
                <c:ptCount val="5"/>
                <c:pt idx="0">
                  <c:v>11.510249999999999</c:v>
                </c:pt>
                <c:pt idx="1">
                  <c:v>10.53368</c:v>
                </c:pt>
                <c:pt idx="2">
                  <c:v>10.815099999999999</c:v>
                </c:pt>
                <c:pt idx="4">
                  <c:v>17.6095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11F-D247-B36F-72D78719967A}"/>
            </c:ext>
          </c:extLst>
        </c:ser>
        <c:ser>
          <c:idx val="5"/>
          <c:order val="5"/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8:$O$8</c:f>
              <c:numCache>
                <c:formatCode>General</c:formatCode>
                <c:ptCount val="5"/>
                <c:pt idx="0">
                  <c:v>14.746</c:v>
                </c:pt>
                <c:pt idx="1">
                  <c:v>12.208</c:v>
                </c:pt>
                <c:pt idx="4">
                  <c:v>15.12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11F-D247-B36F-72D78719967A}"/>
            </c:ext>
          </c:extLst>
        </c:ser>
        <c:ser>
          <c:idx val="6"/>
          <c:order val="6"/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9:$O$9</c:f>
              <c:numCache>
                <c:formatCode>General</c:formatCode>
                <c:ptCount val="5"/>
                <c:pt idx="0">
                  <c:v>10.581</c:v>
                </c:pt>
                <c:pt idx="1">
                  <c:v>13.563800000000001</c:v>
                </c:pt>
                <c:pt idx="2">
                  <c:v>11.51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11F-D247-B36F-72D78719967A}"/>
            </c:ext>
          </c:extLst>
        </c:ser>
        <c:ser>
          <c:idx val="7"/>
          <c:order val="7"/>
          <c:spPr>
            <a:ln w="28575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10:$O$10</c:f>
              <c:numCache>
                <c:formatCode>General</c:formatCode>
                <c:ptCount val="5"/>
                <c:pt idx="0">
                  <c:v>16.110620000000001</c:v>
                </c:pt>
                <c:pt idx="1">
                  <c:v>16.304829999999999</c:v>
                </c:pt>
                <c:pt idx="2">
                  <c:v>18.20121</c:v>
                </c:pt>
                <c:pt idx="3">
                  <c:v>17.476040000000001</c:v>
                </c:pt>
                <c:pt idx="4">
                  <c:v>17.733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11F-D247-B36F-72D78719967A}"/>
            </c:ext>
          </c:extLst>
        </c:ser>
        <c:ser>
          <c:idx val="8"/>
          <c:order val="8"/>
          <c:spPr>
            <a:ln w="28575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11:$O$11</c:f>
              <c:numCache>
                <c:formatCode>General</c:formatCode>
                <c:ptCount val="5"/>
                <c:pt idx="0">
                  <c:v>13.49675</c:v>
                </c:pt>
                <c:pt idx="1">
                  <c:v>13.430630000000001</c:v>
                </c:pt>
                <c:pt idx="2">
                  <c:v>13.68872</c:v>
                </c:pt>
                <c:pt idx="3">
                  <c:v>13.46224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11F-D247-B36F-72D78719967A}"/>
            </c:ext>
          </c:extLst>
        </c:ser>
        <c:ser>
          <c:idx val="9"/>
          <c:order val="9"/>
          <c:spPr>
            <a:ln w="28575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12:$O$12</c:f>
              <c:numCache>
                <c:formatCode>General</c:formatCode>
                <c:ptCount val="5"/>
                <c:pt idx="0">
                  <c:v>17.1555</c:v>
                </c:pt>
                <c:pt idx="1">
                  <c:v>16.791419999999999</c:v>
                </c:pt>
                <c:pt idx="2">
                  <c:v>18.034420000000001</c:v>
                </c:pt>
                <c:pt idx="3">
                  <c:v>16.92155</c:v>
                </c:pt>
                <c:pt idx="4">
                  <c:v>17.482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11F-D247-B36F-72D78719967A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13:$O$13</c:f>
              <c:numCache>
                <c:formatCode>General</c:formatCode>
                <c:ptCount val="5"/>
                <c:pt idx="0">
                  <c:v>13.585559999999999</c:v>
                </c:pt>
                <c:pt idx="1">
                  <c:v>12.70416</c:v>
                </c:pt>
                <c:pt idx="2">
                  <c:v>14.05639</c:v>
                </c:pt>
                <c:pt idx="3">
                  <c:v>14.345969999999999</c:v>
                </c:pt>
                <c:pt idx="4">
                  <c:v>13.698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11F-D247-B36F-72D78719967A}"/>
            </c:ext>
          </c:extLst>
        </c:ser>
        <c:ser>
          <c:idx val="11"/>
          <c:order val="11"/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14:$O$14</c:f>
              <c:numCache>
                <c:formatCode>General</c:formatCode>
                <c:ptCount val="5"/>
                <c:pt idx="0">
                  <c:v>15.61731</c:v>
                </c:pt>
                <c:pt idx="1">
                  <c:v>15.63876</c:v>
                </c:pt>
                <c:pt idx="2">
                  <c:v>15.686999999999999</c:v>
                </c:pt>
                <c:pt idx="3">
                  <c:v>15.8215</c:v>
                </c:pt>
                <c:pt idx="4">
                  <c:v>15.325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11F-D247-B36F-72D78719967A}"/>
            </c:ext>
          </c:extLst>
        </c:ser>
        <c:ser>
          <c:idx val="12"/>
          <c:order val="12"/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15:$O$15</c:f>
              <c:numCache>
                <c:formatCode>General</c:formatCode>
                <c:ptCount val="5"/>
                <c:pt idx="0">
                  <c:v>15.609080000000001</c:v>
                </c:pt>
                <c:pt idx="1">
                  <c:v>15.50225</c:v>
                </c:pt>
                <c:pt idx="2">
                  <c:v>16.1995</c:v>
                </c:pt>
                <c:pt idx="3">
                  <c:v>16.33296</c:v>
                </c:pt>
                <c:pt idx="4">
                  <c:v>17.1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11F-D247-B36F-72D78719967A}"/>
            </c:ext>
          </c:extLst>
        </c:ser>
        <c:ser>
          <c:idx val="13"/>
          <c:order val="13"/>
          <c:spPr>
            <a:ln w="28575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16:$O$16</c:f>
              <c:numCache>
                <c:formatCode>General</c:formatCode>
                <c:ptCount val="5"/>
                <c:pt idx="0">
                  <c:v>15.62867</c:v>
                </c:pt>
                <c:pt idx="1">
                  <c:v>15.055720000000001</c:v>
                </c:pt>
                <c:pt idx="2">
                  <c:v>15.91981</c:v>
                </c:pt>
                <c:pt idx="3">
                  <c:v>15.46285</c:v>
                </c:pt>
                <c:pt idx="4">
                  <c:v>15.6715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11F-D247-B36F-72D78719967A}"/>
            </c:ext>
          </c:extLst>
        </c:ser>
        <c:ser>
          <c:idx val="14"/>
          <c:order val="14"/>
          <c:spPr>
            <a:ln w="28575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17:$O$17</c:f>
              <c:numCache>
                <c:formatCode>General</c:formatCode>
                <c:ptCount val="5"/>
                <c:pt idx="0">
                  <c:v>16.32</c:v>
                </c:pt>
                <c:pt idx="1">
                  <c:v>16.183209999999999</c:v>
                </c:pt>
                <c:pt idx="2">
                  <c:v>13.952500000000001</c:v>
                </c:pt>
                <c:pt idx="3">
                  <c:v>17.195799999999998</c:v>
                </c:pt>
                <c:pt idx="4">
                  <c:v>16.483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11F-D247-B36F-72D78719967A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18:$O$18</c:f>
              <c:numCache>
                <c:formatCode>General</c:formatCode>
                <c:ptCount val="5"/>
                <c:pt idx="3">
                  <c:v>10.85388</c:v>
                </c:pt>
                <c:pt idx="4">
                  <c:v>12.017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E11F-D247-B36F-72D78719967A}"/>
            </c:ext>
          </c:extLst>
        </c:ser>
        <c:ser>
          <c:idx val="16"/>
          <c:order val="16"/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19:$O$19</c:f>
              <c:numCache>
                <c:formatCode>General</c:formatCode>
                <c:ptCount val="5"/>
                <c:pt idx="0">
                  <c:v>16.686299999999999</c:v>
                </c:pt>
                <c:pt idx="1">
                  <c:v>13.0185</c:v>
                </c:pt>
                <c:pt idx="4">
                  <c:v>16.9007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E11F-D247-B36F-72D78719967A}"/>
            </c:ext>
          </c:extLst>
        </c:ser>
        <c:ser>
          <c:idx val="17"/>
          <c:order val="17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20:$O$20</c:f>
              <c:numCache>
                <c:formatCode>General</c:formatCode>
                <c:ptCount val="5"/>
                <c:pt idx="0">
                  <c:v>15.7356</c:v>
                </c:pt>
                <c:pt idx="1">
                  <c:v>13.481999999999999</c:v>
                </c:pt>
                <c:pt idx="2">
                  <c:v>16.4893</c:v>
                </c:pt>
                <c:pt idx="3">
                  <c:v>15.807499999999999</c:v>
                </c:pt>
                <c:pt idx="4">
                  <c:v>16.0682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E11F-D247-B36F-72D78719967A}"/>
            </c:ext>
          </c:extLst>
        </c:ser>
        <c:ser>
          <c:idx val="18"/>
          <c:order val="18"/>
          <c:spPr>
            <a:ln w="28575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21:$O$21</c:f>
              <c:numCache>
                <c:formatCode>General</c:formatCode>
                <c:ptCount val="5"/>
                <c:pt idx="0">
                  <c:v>16.5213</c:v>
                </c:pt>
                <c:pt idx="1">
                  <c:v>14.938499999999999</c:v>
                </c:pt>
                <c:pt idx="2">
                  <c:v>17.266400000000001</c:v>
                </c:pt>
                <c:pt idx="3">
                  <c:v>14.497999999999999</c:v>
                </c:pt>
                <c:pt idx="4">
                  <c:v>17.25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E11F-D247-B36F-72D78719967A}"/>
            </c:ext>
          </c:extLst>
        </c:ser>
        <c:ser>
          <c:idx val="19"/>
          <c:order val="19"/>
          <c:spPr>
            <a:ln w="28575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22:$O$22</c:f>
              <c:numCache>
                <c:formatCode>General</c:formatCode>
                <c:ptCount val="5"/>
                <c:pt idx="0">
                  <c:v>12.43581</c:v>
                </c:pt>
                <c:pt idx="1">
                  <c:v>13.363490000000001</c:v>
                </c:pt>
                <c:pt idx="2">
                  <c:v>13.69266</c:v>
                </c:pt>
                <c:pt idx="3">
                  <c:v>13.644019999999999</c:v>
                </c:pt>
                <c:pt idx="4">
                  <c:v>13.68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E11F-D247-B36F-72D78719967A}"/>
            </c:ext>
          </c:extLst>
        </c:ser>
        <c:ser>
          <c:idx val="20"/>
          <c:order val="20"/>
          <c:spPr>
            <a:ln w="28575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23:$O$23</c:f>
              <c:numCache>
                <c:formatCode>General</c:formatCode>
                <c:ptCount val="5"/>
                <c:pt idx="0">
                  <c:v>16.895610000000001</c:v>
                </c:pt>
                <c:pt idx="1">
                  <c:v>17.196739999999998</c:v>
                </c:pt>
                <c:pt idx="2">
                  <c:v>17.89357</c:v>
                </c:pt>
                <c:pt idx="3">
                  <c:v>17.356280000000002</c:v>
                </c:pt>
                <c:pt idx="4">
                  <c:v>16.77867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E11F-D247-B36F-72D78719967A}"/>
            </c:ext>
          </c:extLst>
        </c:ser>
        <c:ser>
          <c:idx val="21"/>
          <c:order val="21"/>
          <c:spPr>
            <a:ln w="28575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24:$O$24</c:f>
              <c:numCache>
                <c:formatCode>General</c:formatCode>
                <c:ptCount val="5"/>
                <c:pt idx="3">
                  <c:v>19.917999999999999</c:v>
                </c:pt>
                <c:pt idx="4">
                  <c:v>17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E11F-D247-B36F-72D78719967A}"/>
            </c:ext>
          </c:extLst>
        </c:ser>
        <c:ser>
          <c:idx val="22"/>
          <c:order val="22"/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25:$O$25</c:f>
              <c:numCache>
                <c:formatCode>General</c:formatCode>
                <c:ptCount val="5"/>
                <c:pt idx="0">
                  <c:v>15.700670000000001</c:v>
                </c:pt>
                <c:pt idx="1">
                  <c:v>15.76858</c:v>
                </c:pt>
                <c:pt idx="2">
                  <c:v>15.933579999999999</c:v>
                </c:pt>
                <c:pt idx="3">
                  <c:v>13.4115</c:v>
                </c:pt>
                <c:pt idx="4">
                  <c:v>16.41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E11F-D247-B36F-72D78719967A}"/>
            </c:ext>
          </c:extLst>
        </c:ser>
        <c:ser>
          <c:idx val="23"/>
          <c:order val="23"/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26:$O$26</c:f>
              <c:numCache>
                <c:formatCode>General</c:formatCode>
                <c:ptCount val="5"/>
                <c:pt idx="0">
                  <c:v>16.110620000000001</c:v>
                </c:pt>
                <c:pt idx="1">
                  <c:v>16.858920000000001</c:v>
                </c:pt>
                <c:pt idx="2">
                  <c:v>16.997920000000001</c:v>
                </c:pt>
                <c:pt idx="3">
                  <c:v>15.913500000000001</c:v>
                </c:pt>
                <c:pt idx="4">
                  <c:v>17.5512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E11F-D247-B36F-72D78719967A}"/>
            </c:ext>
          </c:extLst>
        </c:ser>
        <c:ser>
          <c:idx val="24"/>
          <c:order val="24"/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27:$O$27</c:f>
              <c:numCache>
                <c:formatCode>General</c:formatCode>
                <c:ptCount val="5"/>
                <c:pt idx="0">
                  <c:v>16.13148</c:v>
                </c:pt>
                <c:pt idx="1">
                  <c:v>17.55228</c:v>
                </c:pt>
                <c:pt idx="2">
                  <c:v>16.170570000000001</c:v>
                </c:pt>
                <c:pt idx="3">
                  <c:v>15.98917</c:v>
                </c:pt>
                <c:pt idx="4">
                  <c:v>17.2153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E11F-D247-B36F-72D78719967A}"/>
            </c:ext>
          </c:extLst>
        </c:ser>
        <c:ser>
          <c:idx val="25"/>
          <c:order val="25"/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28:$O$28</c:f>
              <c:numCache>
                <c:formatCode>General</c:formatCode>
                <c:ptCount val="5"/>
                <c:pt idx="0">
                  <c:v>13.500080000000001</c:v>
                </c:pt>
                <c:pt idx="1">
                  <c:v>13.6145</c:v>
                </c:pt>
                <c:pt idx="2">
                  <c:v>11.9275</c:v>
                </c:pt>
                <c:pt idx="4">
                  <c:v>14.76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E11F-D247-B36F-72D78719967A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29:$O$29</c:f>
              <c:numCache>
                <c:formatCode>General</c:formatCode>
                <c:ptCount val="5"/>
                <c:pt idx="0">
                  <c:v>16.7532</c:v>
                </c:pt>
                <c:pt idx="1">
                  <c:v>16.5806</c:v>
                </c:pt>
                <c:pt idx="2">
                  <c:v>16.967210000000001</c:v>
                </c:pt>
                <c:pt idx="3">
                  <c:v>16.849889999999998</c:v>
                </c:pt>
                <c:pt idx="4">
                  <c:v>16.4149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E11F-D247-B36F-72D78719967A}"/>
            </c:ext>
          </c:extLst>
        </c:ser>
        <c:ser>
          <c:idx val="27"/>
          <c:order val="27"/>
          <c:spPr>
            <a:ln w="28575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0:$O$30</c:f>
              <c:numCache>
                <c:formatCode>General</c:formatCode>
                <c:ptCount val="5"/>
                <c:pt idx="0">
                  <c:v>16.529</c:v>
                </c:pt>
                <c:pt idx="1">
                  <c:v>16.632629999999999</c:v>
                </c:pt>
                <c:pt idx="2">
                  <c:v>17.21058</c:v>
                </c:pt>
                <c:pt idx="3">
                  <c:v>14.074999999999999</c:v>
                </c:pt>
                <c:pt idx="4">
                  <c:v>18.06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E11F-D247-B36F-72D78719967A}"/>
            </c:ext>
          </c:extLst>
        </c:ser>
        <c:ser>
          <c:idx val="28"/>
          <c:order val="28"/>
          <c:spPr>
            <a:ln w="28575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1:$O$31</c:f>
              <c:numCache>
                <c:formatCode>General</c:formatCode>
                <c:ptCount val="5"/>
                <c:pt idx="0">
                  <c:v>13.13217</c:v>
                </c:pt>
                <c:pt idx="1">
                  <c:v>13.362360000000001</c:v>
                </c:pt>
                <c:pt idx="2">
                  <c:v>13.84473</c:v>
                </c:pt>
                <c:pt idx="3">
                  <c:v>13.206049999999999</c:v>
                </c:pt>
                <c:pt idx="4">
                  <c:v>13.71742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E11F-D247-B36F-72D78719967A}"/>
            </c:ext>
          </c:extLst>
        </c:ser>
        <c:ser>
          <c:idx val="29"/>
          <c:order val="29"/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2:$O$32</c:f>
              <c:numCache>
                <c:formatCode>General</c:formatCode>
                <c:ptCount val="5"/>
                <c:pt idx="0">
                  <c:v>15.75825</c:v>
                </c:pt>
                <c:pt idx="1">
                  <c:v>13.8535</c:v>
                </c:pt>
                <c:pt idx="2">
                  <c:v>15.715199999999999</c:v>
                </c:pt>
                <c:pt idx="3">
                  <c:v>17.338999999999999</c:v>
                </c:pt>
                <c:pt idx="4">
                  <c:v>16.27767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E11F-D247-B36F-72D78719967A}"/>
            </c:ext>
          </c:extLst>
        </c:ser>
        <c:ser>
          <c:idx val="30"/>
          <c:order val="30"/>
          <c:spPr>
            <a:ln w="28575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3:$O$33</c:f>
              <c:numCache>
                <c:formatCode>General</c:formatCode>
                <c:ptCount val="5"/>
                <c:pt idx="0">
                  <c:v>2.86784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E11F-D247-B36F-72D78719967A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4:$O$34</c:f>
              <c:numCache>
                <c:formatCode>General</c:formatCode>
                <c:ptCount val="5"/>
                <c:pt idx="0">
                  <c:v>16.759</c:v>
                </c:pt>
                <c:pt idx="1">
                  <c:v>15.051500000000001</c:v>
                </c:pt>
                <c:pt idx="4">
                  <c:v>17.98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E11F-D247-B36F-72D78719967A}"/>
            </c:ext>
          </c:extLst>
        </c:ser>
        <c:ser>
          <c:idx val="32"/>
          <c:order val="32"/>
          <c:spPr>
            <a:ln w="28575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5:$O$35</c:f>
              <c:numCache>
                <c:formatCode>General</c:formatCode>
                <c:ptCount val="5"/>
                <c:pt idx="0">
                  <c:v>18.066310000000001</c:v>
                </c:pt>
                <c:pt idx="1">
                  <c:v>18.352699999999999</c:v>
                </c:pt>
                <c:pt idx="2">
                  <c:v>18.812370000000001</c:v>
                </c:pt>
                <c:pt idx="3">
                  <c:v>18.165849999999999</c:v>
                </c:pt>
                <c:pt idx="4">
                  <c:v>18.33285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E11F-D247-B36F-72D78719967A}"/>
            </c:ext>
          </c:extLst>
        </c:ser>
        <c:ser>
          <c:idx val="33"/>
          <c:order val="33"/>
          <c:spPr>
            <a:ln w="28575" cap="rnd">
              <a:solidFill>
                <a:schemeClr val="accent4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6:$O$36</c:f>
              <c:numCache>
                <c:formatCode>General</c:formatCode>
                <c:ptCount val="5"/>
                <c:pt idx="0">
                  <c:v>18.737169999999999</c:v>
                </c:pt>
                <c:pt idx="1">
                  <c:v>19.35108</c:v>
                </c:pt>
                <c:pt idx="2">
                  <c:v>19.9299</c:v>
                </c:pt>
                <c:pt idx="3">
                  <c:v>15.3955</c:v>
                </c:pt>
                <c:pt idx="4">
                  <c:v>19.31366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E11F-D247-B36F-72D78719967A}"/>
            </c:ext>
          </c:extLst>
        </c:ser>
        <c:ser>
          <c:idx val="34"/>
          <c:order val="34"/>
          <c:spPr>
            <a:ln w="28575" cap="rnd">
              <a:solidFill>
                <a:schemeClr val="accent5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7:$O$37</c:f>
              <c:numCache>
                <c:formatCode>General</c:formatCode>
                <c:ptCount val="5"/>
                <c:pt idx="2">
                  <c:v>13.8475</c:v>
                </c:pt>
                <c:pt idx="3">
                  <c:v>17.955670000000001</c:v>
                </c:pt>
                <c:pt idx="4">
                  <c:v>18.42875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E11F-D247-B36F-72D78719967A}"/>
            </c:ext>
          </c:extLst>
        </c:ser>
        <c:ser>
          <c:idx val="35"/>
          <c:order val="35"/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8:$O$38</c:f>
              <c:numCache>
                <c:formatCode>General</c:formatCode>
                <c:ptCount val="5"/>
                <c:pt idx="0">
                  <c:v>13.93933</c:v>
                </c:pt>
                <c:pt idx="1">
                  <c:v>15.842919999999999</c:v>
                </c:pt>
                <c:pt idx="2">
                  <c:v>17.136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E11F-D247-B36F-72D78719967A}"/>
            </c:ext>
          </c:extLst>
        </c:ser>
        <c:ser>
          <c:idx val="36"/>
          <c:order val="36"/>
          <c:spPr>
            <a:ln w="28575" cap="rnd">
              <a:solidFill>
                <a:schemeClr val="accent1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39:$O$39</c:f>
              <c:numCache>
                <c:formatCode>General</c:formatCode>
                <c:ptCount val="5"/>
                <c:pt idx="0">
                  <c:v>17.537680000000002</c:v>
                </c:pt>
                <c:pt idx="1">
                  <c:v>17.786639999999998</c:v>
                </c:pt>
                <c:pt idx="2">
                  <c:v>17.911049999999999</c:v>
                </c:pt>
                <c:pt idx="3">
                  <c:v>17.131499999999999</c:v>
                </c:pt>
                <c:pt idx="4">
                  <c:v>17.43353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E11F-D247-B36F-72D78719967A}"/>
            </c:ext>
          </c:extLst>
        </c:ser>
        <c:ser>
          <c:idx val="37"/>
          <c:order val="37"/>
          <c:spPr>
            <a:ln w="28575" cap="rnd">
              <a:solidFill>
                <a:schemeClr val="accent2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40:$O$40</c:f>
              <c:numCache>
                <c:formatCode>General</c:formatCode>
                <c:ptCount val="5"/>
                <c:pt idx="0">
                  <c:v>16.317419999999998</c:v>
                </c:pt>
                <c:pt idx="1">
                  <c:v>15.89442</c:v>
                </c:pt>
                <c:pt idx="2">
                  <c:v>15.252079999999999</c:v>
                </c:pt>
                <c:pt idx="3">
                  <c:v>14.501670000000001</c:v>
                </c:pt>
                <c:pt idx="4">
                  <c:v>16.199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E11F-D247-B36F-72D78719967A}"/>
            </c:ext>
          </c:extLst>
        </c:ser>
        <c:ser>
          <c:idx val="38"/>
          <c:order val="38"/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41:$O$41</c:f>
              <c:numCache>
                <c:formatCode>General</c:formatCode>
                <c:ptCount val="5"/>
                <c:pt idx="0">
                  <c:v>16.310549999999999</c:v>
                </c:pt>
                <c:pt idx="1">
                  <c:v>16.35098</c:v>
                </c:pt>
                <c:pt idx="2">
                  <c:v>17.28218</c:v>
                </c:pt>
                <c:pt idx="3">
                  <c:v>17.184640000000002</c:v>
                </c:pt>
                <c:pt idx="4">
                  <c:v>16.746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E11F-D247-B36F-72D78719967A}"/>
            </c:ext>
          </c:extLst>
        </c:ser>
        <c:ser>
          <c:idx val="39"/>
          <c:order val="39"/>
          <c:spPr>
            <a:ln w="28575" cap="rnd">
              <a:solidFill>
                <a:schemeClr val="accent4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42:$O$42</c:f>
              <c:numCache>
                <c:formatCode>General</c:formatCode>
                <c:ptCount val="5"/>
                <c:pt idx="0">
                  <c:v>16.191579999999998</c:v>
                </c:pt>
                <c:pt idx="1">
                  <c:v>16.065919999999998</c:v>
                </c:pt>
                <c:pt idx="2">
                  <c:v>15.91733</c:v>
                </c:pt>
                <c:pt idx="3">
                  <c:v>15.65742</c:v>
                </c:pt>
                <c:pt idx="4">
                  <c:v>15.924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E11F-D247-B36F-72D78719967A}"/>
            </c:ext>
          </c:extLst>
        </c:ser>
        <c:ser>
          <c:idx val="40"/>
          <c:order val="40"/>
          <c:spPr>
            <a:ln w="28575" cap="rnd">
              <a:solidFill>
                <a:schemeClr val="accent5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43:$O$43</c:f>
              <c:numCache>
                <c:formatCode>General</c:formatCode>
                <c:ptCount val="5"/>
                <c:pt idx="0">
                  <c:v>18.040209999999998</c:v>
                </c:pt>
                <c:pt idx="1">
                  <c:v>17.904789999999998</c:v>
                </c:pt>
                <c:pt idx="2">
                  <c:v>18.512370000000001</c:v>
                </c:pt>
                <c:pt idx="3">
                  <c:v>17.701370000000001</c:v>
                </c:pt>
                <c:pt idx="4">
                  <c:v>18.390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E11F-D247-B36F-72D78719967A}"/>
            </c:ext>
          </c:extLst>
        </c:ser>
        <c:ser>
          <c:idx val="41"/>
          <c:order val="41"/>
          <c:spPr>
            <a:ln w="28575" cap="rnd">
              <a:solidFill>
                <a:schemeClr val="accent6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44:$O$44</c:f>
              <c:numCache>
                <c:formatCode>General</c:formatCode>
                <c:ptCount val="5"/>
                <c:pt idx="0">
                  <c:v>16.683959999999999</c:v>
                </c:pt>
                <c:pt idx="1">
                  <c:v>17.230129999999999</c:v>
                </c:pt>
                <c:pt idx="2">
                  <c:v>18.18892</c:v>
                </c:pt>
                <c:pt idx="3">
                  <c:v>18.33396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9-E11F-D247-B36F-72D78719967A}"/>
            </c:ext>
          </c:extLst>
        </c:ser>
        <c:ser>
          <c:idx val="42"/>
          <c:order val="42"/>
          <c:spPr>
            <a:ln w="28575" cap="rnd">
              <a:solidFill>
                <a:schemeClr val="accent1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45:$O$45</c:f>
              <c:numCache>
                <c:formatCode>General</c:formatCode>
                <c:ptCount val="5"/>
                <c:pt idx="0">
                  <c:v>14.442920000000001</c:v>
                </c:pt>
                <c:pt idx="1">
                  <c:v>14.353669999999999</c:v>
                </c:pt>
                <c:pt idx="2">
                  <c:v>15.83512</c:v>
                </c:pt>
                <c:pt idx="4">
                  <c:v>13.08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A-E11F-D247-B36F-72D78719967A}"/>
            </c:ext>
          </c:extLst>
        </c:ser>
        <c:ser>
          <c:idx val="43"/>
          <c:order val="43"/>
          <c:spPr>
            <a:ln w="28575" cap="rnd">
              <a:solidFill>
                <a:schemeClr val="accent2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46:$O$46</c:f>
              <c:numCache>
                <c:formatCode>General</c:formatCode>
                <c:ptCount val="5"/>
                <c:pt idx="0">
                  <c:v>15.53233</c:v>
                </c:pt>
                <c:pt idx="1">
                  <c:v>15.04354</c:v>
                </c:pt>
                <c:pt idx="2">
                  <c:v>15.382210000000001</c:v>
                </c:pt>
                <c:pt idx="3">
                  <c:v>15.53279</c:v>
                </c:pt>
                <c:pt idx="4">
                  <c:v>15.64338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E11F-D247-B36F-72D78719967A}"/>
            </c:ext>
          </c:extLst>
        </c:ser>
        <c:ser>
          <c:idx val="44"/>
          <c:order val="44"/>
          <c:spPr>
            <a:ln w="28575" cap="rnd">
              <a:solidFill>
                <a:schemeClr val="accent3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47:$O$47</c:f>
              <c:numCache>
                <c:formatCode>General</c:formatCode>
                <c:ptCount val="5"/>
                <c:pt idx="0">
                  <c:v>16.721</c:v>
                </c:pt>
                <c:pt idx="1">
                  <c:v>16.49342</c:v>
                </c:pt>
                <c:pt idx="2">
                  <c:v>16.463249999999999</c:v>
                </c:pt>
                <c:pt idx="3">
                  <c:v>16.633420000000001</c:v>
                </c:pt>
                <c:pt idx="4">
                  <c:v>17.465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C-E11F-D247-B36F-72D78719967A}"/>
            </c:ext>
          </c:extLst>
        </c:ser>
        <c:ser>
          <c:idx val="45"/>
          <c:order val="45"/>
          <c:spPr>
            <a:ln w="28575" cap="rnd">
              <a:solidFill>
                <a:schemeClr val="accent4">
                  <a:lumMod val="7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emperature_mun!$K$2:$O$2</c:f>
              <c:strCache>
                <c:ptCount val="5"/>
                <c:pt idx="0">
                  <c:v>2007-2008</c:v>
                </c:pt>
                <c:pt idx="1">
                  <c:v>2008-2009</c:v>
                </c:pt>
                <c:pt idx="2">
                  <c:v>2009-2010</c:v>
                </c:pt>
                <c:pt idx="3">
                  <c:v>2010-2011</c:v>
                </c:pt>
                <c:pt idx="4">
                  <c:v>2011-2012</c:v>
                </c:pt>
              </c:strCache>
            </c:strRef>
          </c:cat>
          <c:val>
            <c:numRef>
              <c:f>Temperature_mun!$K$48:$O$48</c:f>
              <c:numCache>
                <c:formatCode>General</c:formatCode>
                <c:ptCount val="5"/>
                <c:pt idx="1">
                  <c:v>14.1655</c:v>
                </c:pt>
                <c:pt idx="2">
                  <c:v>14.666</c:v>
                </c:pt>
                <c:pt idx="3">
                  <c:v>14.32217</c:v>
                </c:pt>
                <c:pt idx="4">
                  <c:v>13.4506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D-E11F-D247-B36F-72D7871996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25626527"/>
        <c:axId val="683275119"/>
      </c:lineChart>
      <c:catAx>
        <c:axId val="62562652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s-MX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83275119"/>
        <c:crosses val="autoZero"/>
        <c:auto val="1"/>
        <c:lblAlgn val="ctr"/>
        <c:lblOffset val="100"/>
        <c:noMultiLvlLbl val="0"/>
      </c:catAx>
      <c:valAx>
        <c:axId val="683275119"/>
        <c:scaling>
          <c:orientation val="minMax"/>
          <c:max val="30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s-IS" sz="10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℃</a:t>
                </a:r>
                <a:r>
                  <a:rPr lang="is-IS" sz="1000" b="0" i="0" u="none" strike="noStrik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endParaRPr lang="es-MX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MX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MX"/>
          </a:p>
        </c:txPr>
        <c:crossAx val="625626527"/>
        <c:crossesAt val="1"/>
        <c:crossBetween val="midCat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MX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DengXian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DengXian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0B2B5A-41AA-2D42-8B71-50A9A38FC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Lopez Olmedo</dc:creator>
  <cp:keywords/>
  <dc:description/>
  <cp:lastModifiedBy>Nancy Lopez Olmedo</cp:lastModifiedBy>
  <cp:revision>2</cp:revision>
  <dcterms:created xsi:type="dcterms:W3CDTF">2021-06-28T18:17:00Z</dcterms:created>
  <dcterms:modified xsi:type="dcterms:W3CDTF">2021-06-28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nvironmental-health-perspectives</vt:lpwstr>
  </property>
  <property fmtid="{D5CDD505-2E9C-101B-9397-08002B2CF9AE}" pid="11" name="Mendeley Recent Style Name 4_1">
    <vt:lpwstr>Environmental Health Perspectiv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